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981E67" w14:textId="0802A408" w:rsidR="009111B2" w:rsidRPr="00EB3FCA" w:rsidRDefault="009111B2" w:rsidP="0008258F">
      <w:pPr>
        <w:rPr>
          <w:rFonts w:ascii="Times New Roman" w:hAnsi="Times New Roman" w:cs="Times New Roman"/>
          <w:b/>
          <w:sz w:val="28"/>
          <w:szCs w:val="28"/>
        </w:rPr>
      </w:pPr>
      <w:r w:rsidRPr="00EB3FCA">
        <w:rPr>
          <w:rFonts w:ascii="Times New Roman" w:hAnsi="Times New Roman" w:cs="Times New Roman" w:hint="eastAsia"/>
          <w:b/>
          <w:sz w:val="28"/>
          <w:szCs w:val="28"/>
        </w:rPr>
        <w:t>Supplementary Tables</w:t>
      </w:r>
    </w:p>
    <w:p w14:paraId="19D32D3D" w14:textId="77777777" w:rsidR="009111B2" w:rsidRDefault="009111B2" w:rsidP="0008258F">
      <w:pPr>
        <w:rPr>
          <w:rFonts w:ascii="Times New Roman" w:hAnsi="Times New Roman" w:cs="Times New Roman"/>
          <w:b/>
          <w:sz w:val="20"/>
          <w:szCs w:val="20"/>
        </w:rPr>
      </w:pPr>
    </w:p>
    <w:p w14:paraId="557B2C24" w14:textId="77777777" w:rsidR="00695F61" w:rsidRPr="0060431B" w:rsidRDefault="00695F61" w:rsidP="0008258F">
      <w:pPr>
        <w:rPr>
          <w:rFonts w:ascii="Times New Roman" w:hAnsi="Times New Roman" w:cs="Times New Roman"/>
          <w:b/>
          <w:sz w:val="20"/>
          <w:szCs w:val="20"/>
        </w:rPr>
      </w:pPr>
    </w:p>
    <w:p w14:paraId="715936A5" w14:textId="77777777" w:rsidR="00BC7584" w:rsidRPr="0060431B" w:rsidRDefault="00695F61" w:rsidP="0008258F">
      <w:pPr>
        <w:rPr>
          <w:rFonts w:ascii="Times New Roman" w:hAnsi="Times New Roman" w:cs="Times New Roman"/>
          <w:sz w:val="20"/>
          <w:szCs w:val="20"/>
        </w:rPr>
      </w:pPr>
      <w:r w:rsidRPr="0060431B">
        <w:rPr>
          <w:rFonts w:ascii="Times New Roman" w:hAnsi="Times New Roman" w:cs="Times New Roman"/>
          <w:b/>
          <w:sz w:val="20"/>
          <w:szCs w:val="20"/>
        </w:rPr>
        <w:t>Supplementary Table 1.</w:t>
      </w:r>
      <w:r w:rsidRPr="0060431B">
        <w:rPr>
          <w:rFonts w:ascii="Times New Roman" w:hAnsi="Times New Roman" w:cs="Times New Roman"/>
          <w:sz w:val="20"/>
          <w:szCs w:val="20"/>
        </w:rPr>
        <w:t xml:space="preserve"> </w:t>
      </w:r>
      <w:r w:rsidRPr="0060431B">
        <w:rPr>
          <w:rFonts w:ascii="Times New Roman" w:hAnsi="Times New Roman" w:cs="Times New Roman" w:hint="eastAsia"/>
          <w:b/>
          <w:sz w:val="20"/>
          <w:szCs w:val="20"/>
        </w:rPr>
        <w:t>P</w:t>
      </w:r>
      <w:r w:rsidRPr="0060431B">
        <w:rPr>
          <w:rFonts w:ascii="Times New Roman" w:hAnsi="Times New Roman" w:cs="Times New Roman"/>
          <w:b/>
          <w:sz w:val="20"/>
          <w:szCs w:val="20"/>
        </w:rPr>
        <w:t xml:space="preserve">eak force for representative sets of measurements performed </w:t>
      </w:r>
      <w:r w:rsidRPr="0060431B">
        <w:rPr>
          <w:rFonts w:ascii="Times New Roman" w:hAnsi="Times New Roman" w:cs="Times New Roman" w:hint="eastAsia"/>
          <w:b/>
          <w:sz w:val="20"/>
          <w:szCs w:val="20"/>
        </w:rPr>
        <w:t xml:space="preserve">for </w:t>
      </w:r>
      <w:r w:rsidRPr="0060431B">
        <w:rPr>
          <w:rFonts w:ascii="Times New Roman" w:hAnsi="Times New Roman" w:cs="Times New Roman"/>
          <w:b/>
          <w:sz w:val="20"/>
          <w:szCs w:val="20"/>
        </w:rPr>
        <w:t>cervical</w:t>
      </w:r>
      <w:r w:rsidRPr="0060431B">
        <w:rPr>
          <w:rFonts w:ascii="Times New Roman" w:hAnsi="Times New Roman" w:cs="Times New Roman" w:hint="eastAsia"/>
          <w:b/>
          <w:sz w:val="20"/>
          <w:szCs w:val="20"/>
        </w:rPr>
        <w:t>, thoracic and lumbar spinal cord tissues at four different rates</w:t>
      </w:r>
      <w:r w:rsidRPr="0060431B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2549"/>
        <w:gridCol w:w="2241"/>
        <w:gridCol w:w="2241"/>
        <w:gridCol w:w="2241"/>
        <w:gridCol w:w="1410"/>
      </w:tblGrid>
      <w:tr w:rsidR="00E24A06" w:rsidRPr="0060431B" w14:paraId="3C81C7C3" w14:textId="77777777" w:rsidTr="00E24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0692426B" w14:textId="77777777" w:rsidR="00E24A06" w:rsidRPr="0060431B" w:rsidRDefault="00E24A06" w:rsidP="00E24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/>
                <w:sz w:val="20"/>
                <w:szCs w:val="20"/>
              </w:rPr>
              <w:t>Segment</w:t>
            </w:r>
          </w:p>
        </w:tc>
        <w:tc>
          <w:tcPr>
            <w:tcW w:w="1049" w:type="pct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340ABAB2" w14:textId="77777777" w:rsidR="00E24A06" w:rsidRPr="0060431B" w:rsidRDefault="00E24A06" w:rsidP="000B66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Frequency (Hz)</w:t>
            </w:r>
          </w:p>
        </w:tc>
        <w:tc>
          <w:tcPr>
            <w:tcW w:w="1049" w:type="pct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1AA8FE81" w14:textId="77777777" w:rsidR="00E24A06" w:rsidRPr="0060431B" w:rsidRDefault="00E24A06" w:rsidP="000B66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/>
                <w:sz w:val="20"/>
                <w:szCs w:val="20"/>
              </w:rPr>
              <w:t>Dura on (mN)</w:t>
            </w:r>
          </w:p>
        </w:tc>
        <w:tc>
          <w:tcPr>
            <w:tcW w:w="1049" w:type="pct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60386B69" w14:textId="77777777" w:rsidR="00E24A06" w:rsidRPr="0060431B" w:rsidRDefault="00E24A06" w:rsidP="000B66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/>
                <w:sz w:val="20"/>
                <w:szCs w:val="20"/>
              </w:rPr>
              <w:t>Dura off (mN)</w:t>
            </w:r>
          </w:p>
        </w:tc>
        <w:tc>
          <w:tcPr>
            <w:tcW w:w="660" w:type="pct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6F7D7F19" w14:textId="77777777" w:rsidR="00E24A06" w:rsidRPr="0060431B" w:rsidRDefault="00E24A06" w:rsidP="000B66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0431B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BC1B0B" w:rsidRPr="0060431B" w14:paraId="5C45677E" w14:textId="77777777" w:rsidTr="00B76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vMerge w:val="restart"/>
            <w:tcBorders>
              <w:top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9D94A0C" w14:textId="77777777" w:rsidR="00BC1B0B" w:rsidRPr="0060431B" w:rsidRDefault="00BC1B0B" w:rsidP="00E24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/>
                <w:sz w:val="20"/>
                <w:szCs w:val="20"/>
              </w:rPr>
              <w:t>Cervical spinal cord</w:t>
            </w:r>
          </w:p>
        </w:tc>
        <w:tc>
          <w:tcPr>
            <w:tcW w:w="1049" w:type="pct"/>
            <w:tcBorders>
              <w:top w:val="single" w:sz="6" w:space="0" w:color="000000" w:themeColor="text1"/>
            </w:tcBorders>
            <w:shd w:val="clear" w:color="auto" w:fill="F2F2F2" w:themeFill="background1" w:themeFillShade="F2"/>
          </w:tcPr>
          <w:p w14:paraId="7FFA8FC3" w14:textId="77777777" w:rsidR="00BC1B0B" w:rsidRPr="0060431B" w:rsidRDefault="00BC1B0B" w:rsidP="000B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5</w:t>
            </w:r>
          </w:p>
        </w:tc>
        <w:tc>
          <w:tcPr>
            <w:tcW w:w="1049" w:type="pct"/>
            <w:tcBorders>
              <w:top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A6A3123" w14:textId="77777777" w:rsidR="00BC1B0B" w:rsidRPr="0060431B" w:rsidRDefault="00492B68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9.21 </w:t>
            </w:r>
            <w:r w:rsidR="00BC1B0B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.16</w:t>
            </w:r>
          </w:p>
        </w:tc>
        <w:tc>
          <w:tcPr>
            <w:tcW w:w="1049" w:type="pct"/>
            <w:tcBorders>
              <w:top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6EBEAF2" w14:textId="77777777" w:rsidR="00BC1B0B" w:rsidRPr="0060431B" w:rsidRDefault="00492B68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59 </w:t>
            </w:r>
            <w:r w:rsidR="00BC1B0B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41</w:t>
            </w:r>
          </w:p>
        </w:tc>
        <w:tc>
          <w:tcPr>
            <w:tcW w:w="660" w:type="pct"/>
            <w:tcBorders>
              <w:top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3A140F3" w14:textId="77777777" w:rsidR="00BC1B0B" w:rsidRPr="0060431B" w:rsidRDefault="00B11DC1" w:rsidP="000B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BC1B0B" w:rsidRPr="0060431B" w14:paraId="0FE0E474" w14:textId="77777777" w:rsidTr="00B769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vMerge/>
            <w:shd w:val="clear" w:color="auto" w:fill="F2F2F2" w:themeFill="background1" w:themeFillShade="F2"/>
            <w:vAlign w:val="center"/>
          </w:tcPr>
          <w:p w14:paraId="6DA035F8" w14:textId="77777777" w:rsidR="00BC1B0B" w:rsidRPr="0060431B" w:rsidRDefault="00BC1B0B" w:rsidP="000B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F2F2F2" w:themeFill="background1" w:themeFillShade="F2"/>
          </w:tcPr>
          <w:p w14:paraId="36436C32" w14:textId="77777777" w:rsidR="00BC1B0B" w:rsidRPr="0060431B" w:rsidRDefault="00BC1B0B" w:rsidP="000B660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10</w:t>
            </w:r>
          </w:p>
        </w:tc>
        <w:tc>
          <w:tcPr>
            <w:tcW w:w="1049" w:type="pct"/>
            <w:shd w:val="clear" w:color="auto" w:fill="F2F2F2" w:themeFill="background1" w:themeFillShade="F2"/>
            <w:vAlign w:val="center"/>
          </w:tcPr>
          <w:p w14:paraId="539A92CE" w14:textId="77777777" w:rsidR="00BC1B0B" w:rsidRPr="0060431B" w:rsidRDefault="00492B68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.50 </w:t>
            </w:r>
            <w:r w:rsidR="00BC1B0B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09</w:t>
            </w:r>
          </w:p>
        </w:tc>
        <w:tc>
          <w:tcPr>
            <w:tcW w:w="1049" w:type="pct"/>
            <w:shd w:val="clear" w:color="auto" w:fill="F2F2F2" w:themeFill="background1" w:themeFillShade="F2"/>
            <w:vAlign w:val="center"/>
          </w:tcPr>
          <w:p w14:paraId="6BFEBE1A" w14:textId="77777777" w:rsidR="00BC1B0B" w:rsidRPr="0060431B" w:rsidRDefault="00492B68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09 </w:t>
            </w:r>
            <w:r w:rsidR="00BC1B0B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68</w:t>
            </w:r>
          </w:p>
        </w:tc>
        <w:tc>
          <w:tcPr>
            <w:tcW w:w="660" w:type="pct"/>
            <w:shd w:val="clear" w:color="auto" w:fill="F2F2F2" w:themeFill="background1" w:themeFillShade="F2"/>
            <w:vAlign w:val="center"/>
          </w:tcPr>
          <w:p w14:paraId="26CFE069" w14:textId="77777777" w:rsidR="00BC1B0B" w:rsidRPr="0060431B" w:rsidRDefault="00B11DC1" w:rsidP="000B660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BC1B0B" w:rsidRPr="0060431B" w14:paraId="1B9F0996" w14:textId="77777777" w:rsidTr="00B76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vMerge/>
            <w:shd w:val="clear" w:color="auto" w:fill="F2F2F2" w:themeFill="background1" w:themeFillShade="F2"/>
            <w:vAlign w:val="center"/>
          </w:tcPr>
          <w:p w14:paraId="41A8F47B" w14:textId="77777777" w:rsidR="00BC1B0B" w:rsidRPr="0060431B" w:rsidRDefault="00BC1B0B" w:rsidP="000B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F2F2F2" w:themeFill="background1" w:themeFillShade="F2"/>
          </w:tcPr>
          <w:p w14:paraId="09B7F152" w14:textId="77777777" w:rsidR="00BC1B0B" w:rsidRPr="0060431B" w:rsidRDefault="00BC1B0B" w:rsidP="000B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50</w:t>
            </w:r>
          </w:p>
        </w:tc>
        <w:tc>
          <w:tcPr>
            <w:tcW w:w="1049" w:type="pct"/>
            <w:shd w:val="clear" w:color="auto" w:fill="F2F2F2" w:themeFill="background1" w:themeFillShade="F2"/>
            <w:vAlign w:val="center"/>
          </w:tcPr>
          <w:p w14:paraId="70B19A12" w14:textId="77777777" w:rsidR="00BC1B0B" w:rsidRPr="0060431B" w:rsidRDefault="00492B68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0.23 </w:t>
            </w:r>
            <w:r w:rsidR="00BC1B0B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2</w:t>
            </w:r>
          </w:p>
        </w:tc>
        <w:tc>
          <w:tcPr>
            <w:tcW w:w="1049" w:type="pct"/>
            <w:shd w:val="clear" w:color="auto" w:fill="F2F2F2" w:themeFill="background1" w:themeFillShade="F2"/>
            <w:vAlign w:val="center"/>
          </w:tcPr>
          <w:p w14:paraId="6870A916" w14:textId="77777777" w:rsidR="00BC1B0B" w:rsidRPr="0060431B" w:rsidRDefault="00492B68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08 </w:t>
            </w:r>
            <w:r w:rsidR="00BC1B0B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01</w:t>
            </w:r>
          </w:p>
        </w:tc>
        <w:tc>
          <w:tcPr>
            <w:tcW w:w="660" w:type="pct"/>
            <w:shd w:val="clear" w:color="auto" w:fill="F2F2F2" w:themeFill="background1" w:themeFillShade="F2"/>
            <w:vAlign w:val="center"/>
          </w:tcPr>
          <w:p w14:paraId="45139745" w14:textId="77777777" w:rsidR="00BC1B0B" w:rsidRPr="0060431B" w:rsidRDefault="00B11DC1" w:rsidP="000B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BC1B0B" w:rsidRPr="0060431B" w14:paraId="41C71933" w14:textId="77777777" w:rsidTr="00B769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vMerge/>
            <w:shd w:val="clear" w:color="auto" w:fill="F2F2F2" w:themeFill="background1" w:themeFillShade="F2"/>
            <w:vAlign w:val="center"/>
          </w:tcPr>
          <w:p w14:paraId="3F3F78F6" w14:textId="77777777" w:rsidR="00BC1B0B" w:rsidRPr="0060431B" w:rsidRDefault="00BC1B0B" w:rsidP="000B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F2F2F2" w:themeFill="background1" w:themeFillShade="F2"/>
          </w:tcPr>
          <w:p w14:paraId="01105B6C" w14:textId="77777777" w:rsidR="00BC1B0B" w:rsidRPr="0060431B" w:rsidRDefault="00BC1B0B" w:rsidP="000B660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00</w:t>
            </w:r>
          </w:p>
        </w:tc>
        <w:tc>
          <w:tcPr>
            <w:tcW w:w="1049" w:type="pct"/>
            <w:shd w:val="clear" w:color="auto" w:fill="F2F2F2" w:themeFill="background1" w:themeFillShade="F2"/>
            <w:vAlign w:val="center"/>
          </w:tcPr>
          <w:p w14:paraId="6B9000D8" w14:textId="77777777" w:rsidR="00BC1B0B" w:rsidRPr="0060431B" w:rsidRDefault="0023576F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2.22 </w:t>
            </w:r>
            <w:r w:rsidR="00BC1B0B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5</w:t>
            </w:r>
          </w:p>
        </w:tc>
        <w:tc>
          <w:tcPr>
            <w:tcW w:w="1049" w:type="pct"/>
            <w:shd w:val="clear" w:color="auto" w:fill="F2F2F2" w:themeFill="background1" w:themeFillShade="F2"/>
            <w:vAlign w:val="center"/>
          </w:tcPr>
          <w:p w14:paraId="0E7D4AAB" w14:textId="77777777" w:rsidR="00BC1B0B" w:rsidRPr="0060431B" w:rsidRDefault="0023576F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39 </w:t>
            </w:r>
            <w:r w:rsidR="00BC1B0B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7</w:t>
            </w:r>
          </w:p>
        </w:tc>
        <w:tc>
          <w:tcPr>
            <w:tcW w:w="660" w:type="pct"/>
            <w:shd w:val="clear" w:color="auto" w:fill="F2F2F2" w:themeFill="background1" w:themeFillShade="F2"/>
            <w:vAlign w:val="center"/>
          </w:tcPr>
          <w:p w14:paraId="77A64C39" w14:textId="77777777" w:rsidR="00BC1B0B" w:rsidRPr="0060431B" w:rsidRDefault="00B11DC1" w:rsidP="000B660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B11DC1" w:rsidRPr="0060431B" w14:paraId="4F1AC8BC" w14:textId="77777777" w:rsidTr="00B76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vMerge w:val="restart"/>
            <w:shd w:val="clear" w:color="auto" w:fill="FFFFFF" w:themeFill="background1"/>
            <w:vAlign w:val="center"/>
          </w:tcPr>
          <w:p w14:paraId="0E1E81FD" w14:textId="77777777" w:rsidR="00B11DC1" w:rsidRPr="0060431B" w:rsidRDefault="00B11DC1" w:rsidP="000B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/>
                <w:sz w:val="20"/>
                <w:szCs w:val="20"/>
              </w:rPr>
              <w:t>Thoracic spinal cord</w:t>
            </w:r>
          </w:p>
        </w:tc>
        <w:tc>
          <w:tcPr>
            <w:tcW w:w="1049" w:type="pct"/>
            <w:shd w:val="clear" w:color="auto" w:fill="FFFFFF" w:themeFill="background1"/>
          </w:tcPr>
          <w:p w14:paraId="436D6CD3" w14:textId="77777777" w:rsidR="00B11DC1" w:rsidRPr="0060431B" w:rsidRDefault="00B11DC1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5</w:t>
            </w:r>
          </w:p>
        </w:tc>
        <w:tc>
          <w:tcPr>
            <w:tcW w:w="1049" w:type="pct"/>
            <w:shd w:val="clear" w:color="auto" w:fill="FFFFFF" w:themeFill="background1"/>
            <w:vAlign w:val="center"/>
          </w:tcPr>
          <w:p w14:paraId="57F4B10B" w14:textId="77777777" w:rsidR="00B11DC1" w:rsidRPr="0060431B" w:rsidRDefault="0023576F" w:rsidP="000B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.40 </w:t>
            </w:r>
            <w:r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03</w:t>
            </w:r>
          </w:p>
        </w:tc>
        <w:tc>
          <w:tcPr>
            <w:tcW w:w="1049" w:type="pct"/>
            <w:shd w:val="clear" w:color="auto" w:fill="FFFFFF" w:themeFill="background1"/>
            <w:vAlign w:val="center"/>
          </w:tcPr>
          <w:p w14:paraId="6138DD64" w14:textId="77777777" w:rsidR="00B11DC1" w:rsidRPr="0060431B" w:rsidRDefault="0023576F" w:rsidP="000B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68 </w:t>
            </w:r>
            <w:r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0</w:t>
            </w:r>
          </w:p>
        </w:tc>
        <w:tc>
          <w:tcPr>
            <w:tcW w:w="660" w:type="pct"/>
            <w:shd w:val="clear" w:color="auto" w:fill="FFFFFF" w:themeFill="background1"/>
            <w:vAlign w:val="center"/>
          </w:tcPr>
          <w:p w14:paraId="5D9242D5" w14:textId="77777777" w:rsidR="00B11DC1" w:rsidRPr="0060431B" w:rsidRDefault="00B11DC1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B11DC1" w:rsidRPr="0060431B" w14:paraId="28308855" w14:textId="77777777" w:rsidTr="00E24A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vMerge/>
            <w:vAlign w:val="center"/>
          </w:tcPr>
          <w:p w14:paraId="5193A897" w14:textId="77777777" w:rsidR="00B11DC1" w:rsidRPr="0060431B" w:rsidRDefault="00B11DC1" w:rsidP="00B769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</w:tcPr>
          <w:p w14:paraId="28B78FF5" w14:textId="77777777" w:rsidR="00B11DC1" w:rsidRPr="0060431B" w:rsidRDefault="00B11DC1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10</w:t>
            </w:r>
          </w:p>
        </w:tc>
        <w:tc>
          <w:tcPr>
            <w:tcW w:w="1049" w:type="pct"/>
            <w:vAlign w:val="center"/>
          </w:tcPr>
          <w:p w14:paraId="251A8172" w14:textId="77777777" w:rsidR="00B11DC1" w:rsidRPr="0060431B" w:rsidRDefault="0023576F" w:rsidP="000B660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.36 </w:t>
            </w:r>
            <w:r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49</w:t>
            </w:r>
          </w:p>
        </w:tc>
        <w:tc>
          <w:tcPr>
            <w:tcW w:w="1049" w:type="pct"/>
            <w:vAlign w:val="center"/>
          </w:tcPr>
          <w:p w14:paraId="04E4CB48" w14:textId="77777777" w:rsidR="00B11DC1" w:rsidRPr="0060431B" w:rsidRDefault="0023576F" w:rsidP="000B660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03 </w:t>
            </w:r>
            <w:r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6</w:t>
            </w:r>
          </w:p>
        </w:tc>
        <w:tc>
          <w:tcPr>
            <w:tcW w:w="660" w:type="pct"/>
            <w:vAlign w:val="center"/>
          </w:tcPr>
          <w:p w14:paraId="58574CF7" w14:textId="77777777" w:rsidR="00B11DC1" w:rsidRPr="0060431B" w:rsidRDefault="00B11DC1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B11DC1" w:rsidRPr="0060431B" w14:paraId="332765EF" w14:textId="77777777" w:rsidTr="00B76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vMerge/>
            <w:shd w:val="clear" w:color="auto" w:fill="FFFFFF" w:themeFill="background1"/>
            <w:vAlign w:val="center"/>
          </w:tcPr>
          <w:p w14:paraId="68EAEE3B" w14:textId="77777777" w:rsidR="00B11DC1" w:rsidRPr="0060431B" w:rsidRDefault="00B11DC1" w:rsidP="000B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FFFFFF" w:themeFill="background1"/>
          </w:tcPr>
          <w:p w14:paraId="17C246F8" w14:textId="77777777" w:rsidR="00B11DC1" w:rsidRPr="0060431B" w:rsidRDefault="00B11DC1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50</w:t>
            </w:r>
          </w:p>
        </w:tc>
        <w:tc>
          <w:tcPr>
            <w:tcW w:w="1049" w:type="pct"/>
            <w:shd w:val="clear" w:color="auto" w:fill="FFFFFF" w:themeFill="background1"/>
            <w:vAlign w:val="center"/>
          </w:tcPr>
          <w:p w14:paraId="13296366" w14:textId="77777777" w:rsidR="00B11DC1" w:rsidRPr="0060431B" w:rsidRDefault="002A3D9B" w:rsidP="000B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0.28 </w:t>
            </w:r>
            <w:r w:rsidR="0023576F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02</w:t>
            </w:r>
          </w:p>
        </w:tc>
        <w:tc>
          <w:tcPr>
            <w:tcW w:w="1049" w:type="pct"/>
            <w:shd w:val="clear" w:color="auto" w:fill="FFFFFF" w:themeFill="background1"/>
            <w:vAlign w:val="center"/>
          </w:tcPr>
          <w:p w14:paraId="35D70896" w14:textId="77777777" w:rsidR="00B11DC1" w:rsidRPr="0060431B" w:rsidRDefault="002A3D9B" w:rsidP="000B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03 </w:t>
            </w:r>
            <w:r w:rsidR="0023576F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8</w:t>
            </w:r>
          </w:p>
        </w:tc>
        <w:tc>
          <w:tcPr>
            <w:tcW w:w="660" w:type="pct"/>
            <w:shd w:val="clear" w:color="auto" w:fill="FFFFFF" w:themeFill="background1"/>
            <w:vAlign w:val="center"/>
          </w:tcPr>
          <w:p w14:paraId="157135BE" w14:textId="77777777" w:rsidR="00B11DC1" w:rsidRPr="0060431B" w:rsidRDefault="00B11DC1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B11DC1" w:rsidRPr="0060431B" w14:paraId="07F4EA26" w14:textId="77777777" w:rsidTr="00E24A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vMerge/>
            <w:vAlign w:val="center"/>
          </w:tcPr>
          <w:p w14:paraId="097E463D" w14:textId="77777777" w:rsidR="00B11DC1" w:rsidRPr="0060431B" w:rsidRDefault="00B11DC1" w:rsidP="000B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</w:tcPr>
          <w:p w14:paraId="4C593F6B" w14:textId="77777777" w:rsidR="00B11DC1" w:rsidRPr="0060431B" w:rsidRDefault="00B11DC1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00</w:t>
            </w:r>
          </w:p>
        </w:tc>
        <w:tc>
          <w:tcPr>
            <w:tcW w:w="1049" w:type="pct"/>
            <w:vAlign w:val="center"/>
          </w:tcPr>
          <w:p w14:paraId="16E2BAA0" w14:textId="77777777" w:rsidR="00B11DC1" w:rsidRPr="0060431B" w:rsidRDefault="002A3D9B" w:rsidP="000B660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0.85 </w:t>
            </w:r>
            <w:r w:rsidR="0023576F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09</w:t>
            </w:r>
          </w:p>
        </w:tc>
        <w:tc>
          <w:tcPr>
            <w:tcW w:w="1049" w:type="pct"/>
            <w:vAlign w:val="center"/>
          </w:tcPr>
          <w:p w14:paraId="131E3BEF" w14:textId="77777777" w:rsidR="00B11DC1" w:rsidRPr="0060431B" w:rsidRDefault="002A3D9B" w:rsidP="000B660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40 </w:t>
            </w:r>
            <w:r w:rsidR="0023576F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67</w:t>
            </w:r>
          </w:p>
        </w:tc>
        <w:tc>
          <w:tcPr>
            <w:tcW w:w="660" w:type="pct"/>
            <w:vAlign w:val="center"/>
          </w:tcPr>
          <w:p w14:paraId="09EDEEF5" w14:textId="77777777" w:rsidR="00B11DC1" w:rsidRPr="0060431B" w:rsidRDefault="00B11DC1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23576F" w:rsidRPr="0060431B" w14:paraId="127CB82F" w14:textId="77777777" w:rsidTr="00B76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vMerge w:val="restart"/>
            <w:shd w:val="clear" w:color="auto" w:fill="F2F2F2" w:themeFill="background1" w:themeFillShade="F2"/>
            <w:vAlign w:val="center"/>
          </w:tcPr>
          <w:p w14:paraId="59C76FAC" w14:textId="77777777" w:rsidR="0023576F" w:rsidRPr="0060431B" w:rsidRDefault="0023576F" w:rsidP="00B769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/>
                <w:sz w:val="20"/>
                <w:szCs w:val="20"/>
              </w:rPr>
              <w:t>Lumbar spinal cord</w:t>
            </w:r>
          </w:p>
        </w:tc>
        <w:tc>
          <w:tcPr>
            <w:tcW w:w="1049" w:type="pct"/>
            <w:shd w:val="clear" w:color="auto" w:fill="F2F2F2" w:themeFill="background1" w:themeFillShade="F2"/>
          </w:tcPr>
          <w:p w14:paraId="5313F858" w14:textId="77777777" w:rsidR="0023576F" w:rsidRPr="0060431B" w:rsidRDefault="0023576F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5</w:t>
            </w:r>
          </w:p>
        </w:tc>
        <w:tc>
          <w:tcPr>
            <w:tcW w:w="1049" w:type="pct"/>
            <w:shd w:val="clear" w:color="auto" w:fill="F2F2F2" w:themeFill="background1" w:themeFillShade="F2"/>
            <w:vAlign w:val="center"/>
          </w:tcPr>
          <w:p w14:paraId="402B2029" w14:textId="77777777" w:rsidR="0023576F" w:rsidRPr="0060431B" w:rsidRDefault="002A3D9B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.08 </w:t>
            </w:r>
            <w:r w:rsidR="0023576F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75</w:t>
            </w:r>
          </w:p>
        </w:tc>
        <w:tc>
          <w:tcPr>
            <w:tcW w:w="1049" w:type="pct"/>
            <w:shd w:val="clear" w:color="auto" w:fill="F2F2F2" w:themeFill="background1" w:themeFillShade="F2"/>
            <w:vAlign w:val="center"/>
          </w:tcPr>
          <w:p w14:paraId="517D96B7" w14:textId="77777777" w:rsidR="0023576F" w:rsidRPr="0060431B" w:rsidRDefault="002A3D9B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08 </w:t>
            </w:r>
            <w:r w:rsidR="0023576F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3</w:t>
            </w:r>
          </w:p>
        </w:tc>
        <w:tc>
          <w:tcPr>
            <w:tcW w:w="660" w:type="pct"/>
            <w:shd w:val="clear" w:color="auto" w:fill="F2F2F2" w:themeFill="background1" w:themeFillShade="F2"/>
            <w:vAlign w:val="center"/>
          </w:tcPr>
          <w:p w14:paraId="5A0BD1CE" w14:textId="77777777" w:rsidR="0023576F" w:rsidRPr="0060431B" w:rsidRDefault="0023576F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23576F" w:rsidRPr="0060431B" w14:paraId="7087EC08" w14:textId="77777777" w:rsidTr="00B769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vMerge/>
            <w:shd w:val="clear" w:color="auto" w:fill="F2F2F2" w:themeFill="background1" w:themeFillShade="F2"/>
            <w:vAlign w:val="center"/>
          </w:tcPr>
          <w:p w14:paraId="55B2AF93" w14:textId="77777777" w:rsidR="0023576F" w:rsidRPr="0060431B" w:rsidRDefault="0023576F" w:rsidP="000B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F2F2F2" w:themeFill="background1" w:themeFillShade="F2"/>
          </w:tcPr>
          <w:p w14:paraId="430685B3" w14:textId="77777777" w:rsidR="0023576F" w:rsidRPr="0060431B" w:rsidRDefault="0023576F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10</w:t>
            </w:r>
          </w:p>
        </w:tc>
        <w:tc>
          <w:tcPr>
            <w:tcW w:w="1049" w:type="pct"/>
            <w:shd w:val="clear" w:color="auto" w:fill="F2F2F2" w:themeFill="background1" w:themeFillShade="F2"/>
            <w:vAlign w:val="center"/>
          </w:tcPr>
          <w:p w14:paraId="6C44020F" w14:textId="77777777" w:rsidR="0023576F" w:rsidRPr="0060431B" w:rsidRDefault="002A3D9B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0.58 </w:t>
            </w:r>
            <w:r w:rsidR="0023576F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39</w:t>
            </w:r>
          </w:p>
        </w:tc>
        <w:tc>
          <w:tcPr>
            <w:tcW w:w="1049" w:type="pct"/>
            <w:shd w:val="clear" w:color="auto" w:fill="F2F2F2" w:themeFill="background1" w:themeFillShade="F2"/>
            <w:vAlign w:val="center"/>
          </w:tcPr>
          <w:p w14:paraId="080FF815" w14:textId="77777777" w:rsidR="0023576F" w:rsidRPr="0060431B" w:rsidRDefault="002A3D9B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40 </w:t>
            </w:r>
            <w:r w:rsidR="0023576F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6</w:t>
            </w:r>
          </w:p>
        </w:tc>
        <w:tc>
          <w:tcPr>
            <w:tcW w:w="660" w:type="pct"/>
            <w:shd w:val="clear" w:color="auto" w:fill="F2F2F2" w:themeFill="background1" w:themeFillShade="F2"/>
            <w:vAlign w:val="center"/>
          </w:tcPr>
          <w:p w14:paraId="67ACF034" w14:textId="77777777" w:rsidR="0023576F" w:rsidRPr="0060431B" w:rsidRDefault="0023576F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23576F" w:rsidRPr="0060431B" w14:paraId="1BEC05EA" w14:textId="77777777" w:rsidTr="00B76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vMerge/>
            <w:shd w:val="clear" w:color="auto" w:fill="F2F2F2" w:themeFill="background1" w:themeFillShade="F2"/>
            <w:vAlign w:val="center"/>
          </w:tcPr>
          <w:p w14:paraId="2976D363" w14:textId="77777777" w:rsidR="0023576F" w:rsidRPr="0060431B" w:rsidRDefault="0023576F" w:rsidP="00B769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F2F2F2" w:themeFill="background1" w:themeFillShade="F2"/>
          </w:tcPr>
          <w:p w14:paraId="4E9846C5" w14:textId="77777777" w:rsidR="0023576F" w:rsidRPr="0060431B" w:rsidRDefault="0023576F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50</w:t>
            </w:r>
          </w:p>
        </w:tc>
        <w:tc>
          <w:tcPr>
            <w:tcW w:w="1049" w:type="pct"/>
            <w:shd w:val="clear" w:color="auto" w:fill="F2F2F2" w:themeFill="background1" w:themeFillShade="F2"/>
            <w:vAlign w:val="center"/>
          </w:tcPr>
          <w:p w14:paraId="42DFCA2F" w14:textId="77777777" w:rsidR="0023576F" w:rsidRPr="0060431B" w:rsidRDefault="002A3D9B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0.89 </w:t>
            </w:r>
            <w:r w:rsidR="0023576F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4</w:t>
            </w:r>
          </w:p>
        </w:tc>
        <w:tc>
          <w:tcPr>
            <w:tcW w:w="1049" w:type="pct"/>
            <w:shd w:val="clear" w:color="auto" w:fill="F2F2F2" w:themeFill="background1" w:themeFillShade="F2"/>
            <w:vAlign w:val="center"/>
          </w:tcPr>
          <w:p w14:paraId="1E5C4604" w14:textId="77777777" w:rsidR="0023576F" w:rsidRPr="0060431B" w:rsidRDefault="002A3D9B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27 </w:t>
            </w:r>
            <w:r w:rsidR="0023576F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8</w:t>
            </w:r>
          </w:p>
        </w:tc>
        <w:tc>
          <w:tcPr>
            <w:tcW w:w="660" w:type="pct"/>
            <w:shd w:val="clear" w:color="auto" w:fill="F2F2F2" w:themeFill="background1" w:themeFillShade="F2"/>
            <w:vAlign w:val="center"/>
          </w:tcPr>
          <w:p w14:paraId="54F6D23B" w14:textId="77777777" w:rsidR="0023576F" w:rsidRPr="0060431B" w:rsidRDefault="0023576F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23576F" w:rsidRPr="0060431B" w14:paraId="1777BBAB" w14:textId="77777777" w:rsidTr="00B769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vMerge/>
            <w:shd w:val="clear" w:color="auto" w:fill="F2F2F2" w:themeFill="background1" w:themeFillShade="F2"/>
            <w:vAlign w:val="center"/>
          </w:tcPr>
          <w:p w14:paraId="48ABABBD" w14:textId="77777777" w:rsidR="0023576F" w:rsidRPr="0060431B" w:rsidRDefault="0023576F" w:rsidP="00B769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F2F2F2" w:themeFill="background1" w:themeFillShade="F2"/>
          </w:tcPr>
          <w:p w14:paraId="7CE8414E" w14:textId="77777777" w:rsidR="0023576F" w:rsidRPr="0060431B" w:rsidRDefault="0023576F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00</w:t>
            </w:r>
          </w:p>
        </w:tc>
        <w:tc>
          <w:tcPr>
            <w:tcW w:w="1049" w:type="pct"/>
            <w:shd w:val="clear" w:color="auto" w:fill="F2F2F2" w:themeFill="background1" w:themeFillShade="F2"/>
            <w:vAlign w:val="center"/>
          </w:tcPr>
          <w:p w14:paraId="751E50C2" w14:textId="77777777" w:rsidR="0023576F" w:rsidRPr="0060431B" w:rsidRDefault="002A3D9B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2.22 </w:t>
            </w:r>
            <w:r w:rsidR="0023576F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5</w:t>
            </w:r>
          </w:p>
        </w:tc>
        <w:tc>
          <w:tcPr>
            <w:tcW w:w="1049" w:type="pct"/>
            <w:shd w:val="clear" w:color="auto" w:fill="F2F2F2" w:themeFill="background1" w:themeFillShade="F2"/>
            <w:vAlign w:val="center"/>
          </w:tcPr>
          <w:p w14:paraId="270D1365" w14:textId="77777777" w:rsidR="0023576F" w:rsidRPr="0060431B" w:rsidRDefault="002A3D9B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63 </w:t>
            </w:r>
            <w:r w:rsidR="0023576F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0</w:t>
            </w:r>
          </w:p>
        </w:tc>
        <w:tc>
          <w:tcPr>
            <w:tcW w:w="660" w:type="pct"/>
            <w:shd w:val="clear" w:color="auto" w:fill="F2F2F2" w:themeFill="background1" w:themeFillShade="F2"/>
            <w:vAlign w:val="center"/>
          </w:tcPr>
          <w:p w14:paraId="3BADD957" w14:textId="77777777" w:rsidR="0023576F" w:rsidRPr="0060431B" w:rsidRDefault="0023576F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</w:tbl>
    <w:p w14:paraId="67675986" w14:textId="77777777" w:rsidR="00B650A3" w:rsidRPr="0060431B" w:rsidRDefault="006F085D">
      <w:pPr>
        <w:rPr>
          <w:rFonts w:ascii="Times New Roman" w:hAnsi="Times New Roman" w:cs="Times New Roman"/>
          <w:sz w:val="20"/>
          <w:szCs w:val="20"/>
        </w:rPr>
      </w:pPr>
      <w:r w:rsidRPr="0060431B">
        <w:rPr>
          <w:rFonts w:ascii="Times New Roman" w:hAnsi="Times New Roman" w:cs="Times New Roman"/>
          <w:sz w:val="20"/>
          <w:szCs w:val="20"/>
        </w:rPr>
        <w:t>Data are presented as average ± standard deviation</w:t>
      </w:r>
      <w:r w:rsidRPr="0060431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ED7AE5" w:rsidRPr="0060431B">
        <w:rPr>
          <w:rFonts w:ascii="Times New Roman" w:hAnsi="Times New Roman" w:cs="Times New Roman"/>
          <w:i/>
          <w:sz w:val="20"/>
          <w:szCs w:val="20"/>
        </w:rPr>
        <w:t>P</w:t>
      </w:r>
      <w:r w:rsidR="00ED7AE5" w:rsidRPr="0060431B">
        <w:rPr>
          <w:rFonts w:ascii="Times New Roman" w:hAnsi="Times New Roman" w:cs="Times New Roman"/>
          <w:sz w:val="20"/>
          <w:szCs w:val="20"/>
        </w:rPr>
        <w:t xml:space="preserve"> values were obtained using</w:t>
      </w:r>
      <w:r w:rsidR="00ED7AE5" w:rsidRPr="0060431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2741B" w:rsidRPr="0060431B">
        <w:rPr>
          <w:rFonts w:ascii="Times New Roman" w:hAnsi="Times New Roman" w:cs="Times New Roman"/>
          <w:sz w:val="20"/>
          <w:szCs w:val="20"/>
        </w:rPr>
        <w:t xml:space="preserve">independent samples </w:t>
      </w:r>
      <w:r w:rsidR="0062741B" w:rsidRPr="0060431B">
        <w:rPr>
          <w:rFonts w:ascii="Times New Roman" w:hAnsi="Times New Roman" w:cs="Times New Roman"/>
          <w:i/>
          <w:sz w:val="20"/>
          <w:szCs w:val="20"/>
        </w:rPr>
        <w:t>t</w:t>
      </w:r>
      <w:r w:rsidR="0062741B" w:rsidRPr="0060431B">
        <w:rPr>
          <w:rFonts w:ascii="Times New Roman" w:hAnsi="Times New Roman" w:cs="Times New Roman"/>
          <w:sz w:val="20"/>
          <w:szCs w:val="20"/>
        </w:rPr>
        <w:t>-test</w:t>
      </w:r>
      <w:r w:rsidR="00ED7AE5" w:rsidRPr="0060431B">
        <w:rPr>
          <w:rFonts w:ascii="Times New Roman" w:hAnsi="Times New Roman" w:cs="Times New Roman"/>
          <w:sz w:val="20"/>
          <w:szCs w:val="20"/>
        </w:rPr>
        <w:t>.</w:t>
      </w:r>
      <w:r w:rsidR="00ED7AE5" w:rsidRPr="0060431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232FC" w:rsidRPr="0060431B">
        <w:rPr>
          <w:rFonts w:ascii="Times New Roman" w:hAnsi="Times New Roman" w:cs="Times New Roman"/>
          <w:sz w:val="20"/>
          <w:szCs w:val="20"/>
        </w:rPr>
        <w:t xml:space="preserve">This table corresponds to Figure </w:t>
      </w:r>
      <w:r w:rsidR="00F232FC" w:rsidRPr="0060431B">
        <w:rPr>
          <w:rFonts w:ascii="Times New Roman" w:hAnsi="Times New Roman" w:cs="Times New Roman" w:hint="eastAsia"/>
          <w:sz w:val="20"/>
          <w:szCs w:val="20"/>
        </w:rPr>
        <w:t>2B-D</w:t>
      </w:r>
      <w:r w:rsidR="00F232FC" w:rsidRPr="0060431B">
        <w:rPr>
          <w:rFonts w:ascii="Times New Roman" w:hAnsi="Times New Roman" w:cs="Times New Roman"/>
          <w:sz w:val="20"/>
          <w:szCs w:val="20"/>
        </w:rPr>
        <w:t>.</w:t>
      </w:r>
    </w:p>
    <w:p w14:paraId="02E251AF" w14:textId="77777777" w:rsidR="009111B2" w:rsidRPr="0060431B" w:rsidRDefault="009111B2">
      <w:pPr>
        <w:rPr>
          <w:rFonts w:ascii="Times New Roman" w:hAnsi="Times New Roman" w:cs="Times New Roman"/>
          <w:sz w:val="20"/>
          <w:szCs w:val="20"/>
        </w:rPr>
      </w:pPr>
    </w:p>
    <w:p w14:paraId="3F645E8C" w14:textId="77777777" w:rsidR="009111B2" w:rsidRDefault="009111B2">
      <w:pPr>
        <w:rPr>
          <w:rFonts w:ascii="Times New Roman" w:hAnsi="Times New Roman" w:cs="Times New Roman"/>
          <w:sz w:val="20"/>
          <w:szCs w:val="20"/>
        </w:rPr>
      </w:pPr>
    </w:p>
    <w:p w14:paraId="088BEEA4" w14:textId="77777777" w:rsidR="00B650A3" w:rsidRPr="0060431B" w:rsidRDefault="00695F61" w:rsidP="00E36EDE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60431B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Pr="0060431B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60431B">
        <w:rPr>
          <w:rFonts w:ascii="Times New Roman" w:hAnsi="Times New Roman" w:cs="Times New Roman"/>
          <w:b/>
          <w:sz w:val="20"/>
          <w:szCs w:val="20"/>
        </w:rPr>
        <w:t>.</w:t>
      </w:r>
      <w:r w:rsidRPr="0060431B">
        <w:rPr>
          <w:rFonts w:ascii="Times New Roman" w:hAnsi="Times New Roman" w:cs="Times New Roman"/>
          <w:sz w:val="20"/>
          <w:szCs w:val="20"/>
        </w:rPr>
        <w:t xml:space="preserve"> </w:t>
      </w:r>
      <w:r w:rsidRPr="0060431B">
        <w:rPr>
          <w:rFonts w:ascii="Times New Roman" w:hAnsi="Times New Roman" w:cs="Times New Roman"/>
          <w:b/>
          <w:sz w:val="20"/>
          <w:szCs w:val="20"/>
        </w:rPr>
        <w:t>Statistical comparison of</w:t>
      </w:r>
      <w:r w:rsidRPr="0060431B">
        <w:rPr>
          <w:rFonts w:ascii="Times New Roman" w:hAnsi="Times New Roman" w:cs="Times New Roman" w:hint="eastAsia"/>
          <w:b/>
          <w:sz w:val="20"/>
          <w:szCs w:val="20"/>
        </w:rPr>
        <w:t xml:space="preserve"> the</w:t>
      </w:r>
      <w:r w:rsidRPr="0060431B">
        <w:rPr>
          <w:rFonts w:ascii="Times New Roman" w:hAnsi="Times New Roman" w:cs="Times New Roman"/>
          <w:b/>
          <w:sz w:val="20"/>
          <w:szCs w:val="20"/>
        </w:rPr>
        <w:t xml:space="preserve"> peak force reached at the end of the first loading ramp ex vivo under five condition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235"/>
        <w:gridCol w:w="992"/>
        <w:gridCol w:w="2090"/>
        <w:gridCol w:w="1795"/>
        <w:gridCol w:w="1793"/>
        <w:gridCol w:w="1777"/>
      </w:tblGrid>
      <w:tr w:rsidR="00B650A3" w:rsidRPr="0060431B" w14:paraId="2FF08142" w14:textId="77777777" w:rsidTr="004E59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7B4EC285" w14:textId="77777777" w:rsidR="00B650A3" w:rsidRPr="0060431B" w:rsidRDefault="00B650A3" w:rsidP="004E5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Segment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17896A52" w14:textId="77777777" w:rsidR="00B650A3" w:rsidRPr="0060431B" w:rsidRDefault="00B650A3" w:rsidP="004E59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0DC084F6" w14:textId="77777777" w:rsidR="00B650A3" w:rsidRPr="0060431B" w:rsidRDefault="00B650A3" w:rsidP="004E59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795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2DB99B8C" w14:textId="77777777" w:rsidR="00B650A3" w:rsidRPr="0060431B" w:rsidRDefault="00B650A3" w:rsidP="004E59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793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44911CF4" w14:textId="77777777" w:rsidR="00B650A3" w:rsidRPr="0060431B" w:rsidRDefault="00B650A3" w:rsidP="004E59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77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0E10A758" w14:textId="77777777" w:rsidR="00B650A3" w:rsidRPr="0060431B" w:rsidRDefault="00B650A3" w:rsidP="004E59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B650A3" w:rsidRPr="0060431B" w14:paraId="64DA284A" w14:textId="77777777" w:rsidTr="004E5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tcBorders>
              <w:top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89B93D9" w14:textId="77777777" w:rsidR="00B650A3" w:rsidRPr="0060431B" w:rsidRDefault="00B650A3" w:rsidP="004E5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Cervical spinal cord</w:t>
            </w:r>
          </w:p>
        </w:tc>
        <w:tc>
          <w:tcPr>
            <w:tcW w:w="992" w:type="dxa"/>
            <w:tcBorders>
              <w:top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383C1A0" w14:textId="77777777" w:rsidR="00B650A3" w:rsidRPr="0060431B" w:rsidRDefault="00B650A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2090" w:type="dxa"/>
            <w:tcBorders>
              <w:top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0A7F024" w14:textId="77777777" w:rsidR="00B650A3" w:rsidRPr="0060431B" w:rsidRDefault="00BC1B0B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263</w:t>
            </w:r>
          </w:p>
        </w:tc>
        <w:tc>
          <w:tcPr>
            <w:tcW w:w="1795" w:type="dxa"/>
            <w:tcBorders>
              <w:top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5B466D3" w14:textId="77777777" w:rsidR="00B650A3" w:rsidRPr="0060431B" w:rsidRDefault="00BC1B0B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114</w:t>
            </w:r>
          </w:p>
        </w:tc>
        <w:tc>
          <w:tcPr>
            <w:tcW w:w="1793" w:type="dxa"/>
            <w:tcBorders>
              <w:top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4D98D02" w14:textId="77777777" w:rsidR="00B650A3" w:rsidRPr="0060431B" w:rsidRDefault="00BC1B0B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781</w:t>
            </w:r>
          </w:p>
        </w:tc>
        <w:tc>
          <w:tcPr>
            <w:tcW w:w="1777" w:type="dxa"/>
            <w:tcBorders>
              <w:top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9037633" w14:textId="77777777" w:rsidR="00B650A3" w:rsidRPr="0060431B" w:rsidRDefault="00BC1B0B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B650A3" w:rsidRPr="0060431B" w14:paraId="77CC4D8F" w14:textId="77777777" w:rsidTr="004E5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2F2F2" w:themeFill="background1" w:themeFillShade="F2"/>
            <w:vAlign w:val="center"/>
          </w:tcPr>
          <w:p w14:paraId="20488DB4" w14:textId="77777777" w:rsidR="00B650A3" w:rsidRPr="0060431B" w:rsidRDefault="00B650A3" w:rsidP="004E5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A70FEAC" w14:textId="77777777" w:rsidR="00B650A3" w:rsidRPr="0060431B" w:rsidRDefault="00B650A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/>
                <w:b/>
                <w:sz w:val="20"/>
                <w:szCs w:val="20"/>
              </w:rPr>
              <w:t>II</w:t>
            </w:r>
          </w:p>
        </w:tc>
        <w:tc>
          <w:tcPr>
            <w:tcW w:w="2090" w:type="dxa"/>
            <w:shd w:val="clear" w:color="auto" w:fill="F2F2F2" w:themeFill="background1" w:themeFillShade="F2"/>
            <w:vAlign w:val="center"/>
          </w:tcPr>
          <w:p w14:paraId="7BE6BC83" w14:textId="77777777" w:rsidR="00B650A3" w:rsidRPr="0060431B" w:rsidRDefault="00B650A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shd w:val="clear" w:color="auto" w:fill="F2F2F2" w:themeFill="background1" w:themeFillShade="F2"/>
            <w:vAlign w:val="center"/>
          </w:tcPr>
          <w:p w14:paraId="5DDAD7FD" w14:textId="77777777" w:rsidR="00B650A3" w:rsidRPr="0060431B" w:rsidRDefault="00BC1B0B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994</w:t>
            </w:r>
          </w:p>
        </w:tc>
        <w:tc>
          <w:tcPr>
            <w:tcW w:w="1793" w:type="dxa"/>
            <w:shd w:val="clear" w:color="auto" w:fill="F2F2F2" w:themeFill="background1" w:themeFillShade="F2"/>
            <w:vAlign w:val="center"/>
          </w:tcPr>
          <w:p w14:paraId="2F9CDC0E" w14:textId="77777777" w:rsidR="00B650A3" w:rsidRPr="0060431B" w:rsidRDefault="00BC1B0B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924</w:t>
            </w:r>
          </w:p>
        </w:tc>
        <w:tc>
          <w:tcPr>
            <w:tcW w:w="1777" w:type="dxa"/>
            <w:shd w:val="clear" w:color="auto" w:fill="F2F2F2" w:themeFill="background1" w:themeFillShade="F2"/>
            <w:vAlign w:val="center"/>
          </w:tcPr>
          <w:p w14:paraId="2FB2C214" w14:textId="77777777" w:rsidR="00B650A3" w:rsidRPr="0060431B" w:rsidRDefault="00BC1B0B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252</w:t>
            </w:r>
          </w:p>
        </w:tc>
      </w:tr>
      <w:tr w:rsidR="00B650A3" w:rsidRPr="0060431B" w14:paraId="6FF12EAD" w14:textId="77777777" w:rsidTr="004E5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2F2F2" w:themeFill="background1" w:themeFillShade="F2"/>
            <w:vAlign w:val="center"/>
          </w:tcPr>
          <w:p w14:paraId="73C84E0C" w14:textId="77777777" w:rsidR="00B650A3" w:rsidRPr="0060431B" w:rsidRDefault="00B650A3" w:rsidP="004E5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6672029" w14:textId="77777777" w:rsidR="00B650A3" w:rsidRPr="0060431B" w:rsidRDefault="00B650A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/>
                <w:b/>
                <w:sz w:val="20"/>
                <w:szCs w:val="20"/>
              </w:rPr>
              <w:t>III</w:t>
            </w:r>
          </w:p>
        </w:tc>
        <w:tc>
          <w:tcPr>
            <w:tcW w:w="2090" w:type="dxa"/>
            <w:shd w:val="clear" w:color="auto" w:fill="F2F2F2" w:themeFill="background1" w:themeFillShade="F2"/>
            <w:vAlign w:val="center"/>
          </w:tcPr>
          <w:p w14:paraId="1D49C433" w14:textId="77777777" w:rsidR="00B650A3" w:rsidRPr="0060431B" w:rsidRDefault="00B650A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shd w:val="clear" w:color="auto" w:fill="F2F2F2" w:themeFill="background1" w:themeFillShade="F2"/>
            <w:vAlign w:val="center"/>
          </w:tcPr>
          <w:p w14:paraId="31F8A34F" w14:textId="77777777" w:rsidR="00B650A3" w:rsidRPr="0060431B" w:rsidRDefault="00B650A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shd w:val="clear" w:color="auto" w:fill="F2F2F2" w:themeFill="background1" w:themeFillShade="F2"/>
            <w:vAlign w:val="center"/>
          </w:tcPr>
          <w:p w14:paraId="2A9DCBD1" w14:textId="77777777" w:rsidR="00B650A3" w:rsidRPr="0060431B" w:rsidRDefault="00BC1B0B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735</w:t>
            </w:r>
          </w:p>
        </w:tc>
        <w:tc>
          <w:tcPr>
            <w:tcW w:w="1777" w:type="dxa"/>
            <w:shd w:val="clear" w:color="auto" w:fill="F2F2F2" w:themeFill="background1" w:themeFillShade="F2"/>
            <w:vAlign w:val="center"/>
          </w:tcPr>
          <w:p w14:paraId="02A0DAA9" w14:textId="77777777" w:rsidR="00B650A3" w:rsidRPr="0060431B" w:rsidRDefault="00BC1B0B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103</w:t>
            </w:r>
          </w:p>
        </w:tc>
      </w:tr>
      <w:tr w:rsidR="00B650A3" w:rsidRPr="0060431B" w14:paraId="5A7B4A6A" w14:textId="77777777" w:rsidTr="004E5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2F2F2" w:themeFill="background1" w:themeFillShade="F2"/>
            <w:vAlign w:val="center"/>
          </w:tcPr>
          <w:p w14:paraId="1298A647" w14:textId="77777777" w:rsidR="00B650A3" w:rsidRPr="0060431B" w:rsidRDefault="00B650A3" w:rsidP="004E5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52FACEA" w14:textId="77777777" w:rsidR="00B650A3" w:rsidRPr="0060431B" w:rsidRDefault="00B650A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/>
                <w:b/>
                <w:sz w:val="20"/>
                <w:szCs w:val="20"/>
              </w:rPr>
              <w:t>IV</w:t>
            </w:r>
          </w:p>
        </w:tc>
        <w:tc>
          <w:tcPr>
            <w:tcW w:w="2090" w:type="dxa"/>
            <w:shd w:val="clear" w:color="auto" w:fill="F2F2F2" w:themeFill="background1" w:themeFillShade="F2"/>
            <w:vAlign w:val="center"/>
          </w:tcPr>
          <w:p w14:paraId="11094C8D" w14:textId="77777777" w:rsidR="00B650A3" w:rsidRPr="0060431B" w:rsidRDefault="00B650A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shd w:val="clear" w:color="auto" w:fill="F2F2F2" w:themeFill="background1" w:themeFillShade="F2"/>
            <w:vAlign w:val="center"/>
          </w:tcPr>
          <w:p w14:paraId="2CCA71E6" w14:textId="77777777" w:rsidR="00B650A3" w:rsidRPr="0060431B" w:rsidRDefault="00B650A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shd w:val="clear" w:color="auto" w:fill="F2F2F2" w:themeFill="background1" w:themeFillShade="F2"/>
            <w:vAlign w:val="center"/>
          </w:tcPr>
          <w:p w14:paraId="6D8052A1" w14:textId="77777777" w:rsidR="00B650A3" w:rsidRPr="0060431B" w:rsidRDefault="00B650A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  <w:shd w:val="clear" w:color="auto" w:fill="F2F2F2" w:themeFill="background1" w:themeFillShade="F2"/>
            <w:vAlign w:val="center"/>
          </w:tcPr>
          <w:p w14:paraId="6EEECEAA" w14:textId="77777777" w:rsidR="00B650A3" w:rsidRPr="0060431B" w:rsidRDefault="00BC1B0B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789</w:t>
            </w:r>
          </w:p>
        </w:tc>
      </w:tr>
      <w:tr w:rsidR="00B650A3" w:rsidRPr="0060431B" w14:paraId="655CB3B3" w14:textId="77777777" w:rsidTr="004E5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shd w:val="clear" w:color="auto" w:fill="FFFFFF" w:themeFill="background1"/>
            <w:vAlign w:val="center"/>
          </w:tcPr>
          <w:p w14:paraId="46E2ABAF" w14:textId="77777777" w:rsidR="00B650A3" w:rsidRPr="0060431B" w:rsidRDefault="00B650A3" w:rsidP="004E5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Thoracic spinal cor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0E136FD" w14:textId="77777777" w:rsidR="00B650A3" w:rsidRPr="0060431B" w:rsidRDefault="00B650A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2090" w:type="dxa"/>
            <w:shd w:val="clear" w:color="auto" w:fill="FFFFFF" w:themeFill="background1"/>
            <w:vAlign w:val="center"/>
          </w:tcPr>
          <w:p w14:paraId="5B07364A" w14:textId="77777777" w:rsidR="00B650A3" w:rsidRPr="0060431B" w:rsidRDefault="0037704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935</w:t>
            </w:r>
          </w:p>
        </w:tc>
        <w:tc>
          <w:tcPr>
            <w:tcW w:w="1795" w:type="dxa"/>
            <w:shd w:val="clear" w:color="auto" w:fill="FFFFFF" w:themeFill="background1"/>
            <w:vAlign w:val="center"/>
          </w:tcPr>
          <w:p w14:paraId="3EBA9F6F" w14:textId="77777777" w:rsidR="00B650A3" w:rsidRPr="0060431B" w:rsidRDefault="0037704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347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18832F82" w14:textId="77777777" w:rsidR="00B650A3" w:rsidRPr="0060431B" w:rsidRDefault="0037704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853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7BC23AF5" w14:textId="77777777" w:rsidR="00B650A3" w:rsidRPr="0060431B" w:rsidRDefault="0037704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988</w:t>
            </w:r>
          </w:p>
        </w:tc>
      </w:tr>
      <w:tr w:rsidR="00B650A3" w:rsidRPr="0060431B" w14:paraId="2F23F262" w14:textId="77777777" w:rsidTr="004E5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vAlign w:val="center"/>
          </w:tcPr>
          <w:p w14:paraId="3066CD0B" w14:textId="77777777" w:rsidR="00B650A3" w:rsidRPr="0060431B" w:rsidRDefault="00B650A3" w:rsidP="004E5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2D4F1DD" w14:textId="77777777" w:rsidR="00B650A3" w:rsidRPr="0060431B" w:rsidRDefault="00B650A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/>
                <w:b/>
                <w:sz w:val="20"/>
                <w:szCs w:val="20"/>
              </w:rPr>
              <w:t>II</w:t>
            </w:r>
          </w:p>
        </w:tc>
        <w:tc>
          <w:tcPr>
            <w:tcW w:w="2090" w:type="dxa"/>
            <w:vAlign w:val="center"/>
          </w:tcPr>
          <w:p w14:paraId="6E4FA770" w14:textId="77777777" w:rsidR="00B650A3" w:rsidRPr="0060431B" w:rsidRDefault="00B650A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00D77325" w14:textId="77777777" w:rsidR="00B650A3" w:rsidRPr="0060431B" w:rsidRDefault="0037704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819</w:t>
            </w:r>
          </w:p>
        </w:tc>
        <w:tc>
          <w:tcPr>
            <w:tcW w:w="1793" w:type="dxa"/>
            <w:vAlign w:val="center"/>
          </w:tcPr>
          <w:p w14:paraId="646904DE" w14:textId="77777777" w:rsidR="00B650A3" w:rsidRPr="0060431B" w:rsidRDefault="0037704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777" w:type="dxa"/>
            <w:vAlign w:val="center"/>
          </w:tcPr>
          <w:p w14:paraId="2BEC9BDB" w14:textId="77777777" w:rsidR="00B650A3" w:rsidRPr="0060431B" w:rsidRDefault="0037704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998</w:t>
            </w:r>
          </w:p>
        </w:tc>
      </w:tr>
      <w:tr w:rsidR="00B650A3" w:rsidRPr="0060431B" w14:paraId="7B9BEAFF" w14:textId="77777777" w:rsidTr="004E5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FFFFF" w:themeFill="background1"/>
            <w:vAlign w:val="center"/>
          </w:tcPr>
          <w:p w14:paraId="11165A91" w14:textId="77777777" w:rsidR="00B650A3" w:rsidRPr="0060431B" w:rsidRDefault="00B650A3" w:rsidP="004E5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19D32A9" w14:textId="77777777" w:rsidR="00B650A3" w:rsidRPr="0060431B" w:rsidRDefault="00B650A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/>
                <w:b/>
                <w:sz w:val="20"/>
                <w:szCs w:val="20"/>
              </w:rPr>
              <w:t>III</w:t>
            </w:r>
          </w:p>
        </w:tc>
        <w:tc>
          <w:tcPr>
            <w:tcW w:w="2090" w:type="dxa"/>
            <w:shd w:val="clear" w:color="auto" w:fill="FFFFFF" w:themeFill="background1"/>
            <w:vAlign w:val="center"/>
          </w:tcPr>
          <w:p w14:paraId="26AD49E6" w14:textId="77777777" w:rsidR="00B650A3" w:rsidRPr="0060431B" w:rsidRDefault="00B650A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shd w:val="clear" w:color="auto" w:fill="FFFFFF" w:themeFill="background1"/>
            <w:vAlign w:val="center"/>
          </w:tcPr>
          <w:p w14:paraId="60F8C17D" w14:textId="77777777" w:rsidR="00B650A3" w:rsidRPr="0060431B" w:rsidRDefault="00B650A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4223B672" w14:textId="77777777" w:rsidR="00B650A3" w:rsidRPr="0060431B" w:rsidRDefault="0037704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897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6F1B0BAD" w14:textId="77777777" w:rsidR="00B650A3" w:rsidRPr="0060431B" w:rsidRDefault="0037704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650</w:t>
            </w:r>
          </w:p>
        </w:tc>
      </w:tr>
      <w:tr w:rsidR="00B650A3" w:rsidRPr="0060431B" w14:paraId="4DF88580" w14:textId="77777777" w:rsidTr="004E5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vAlign w:val="center"/>
          </w:tcPr>
          <w:p w14:paraId="27934248" w14:textId="77777777" w:rsidR="00B650A3" w:rsidRPr="0060431B" w:rsidRDefault="00B650A3" w:rsidP="004E5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762918E" w14:textId="77777777" w:rsidR="00B650A3" w:rsidRPr="0060431B" w:rsidRDefault="00B650A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/>
                <w:b/>
                <w:sz w:val="20"/>
                <w:szCs w:val="20"/>
              </w:rPr>
              <w:t>IV</w:t>
            </w:r>
          </w:p>
        </w:tc>
        <w:tc>
          <w:tcPr>
            <w:tcW w:w="2090" w:type="dxa"/>
            <w:vAlign w:val="center"/>
          </w:tcPr>
          <w:p w14:paraId="7B76E6C6" w14:textId="77777777" w:rsidR="00B650A3" w:rsidRPr="0060431B" w:rsidRDefault="00B650A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1B80333E" w14:textId="77777777" w:rsidR="00B650A3" w:rsidRPr="0060431B" w:rsidRDefault="00B650A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vAlign w:val="center"/>
          </w:tcPr>
          <w:p w14:paraId="203A8800" w14:textId="77777777" w:rsidR="00B650A3" w:rsidRPr="0060431B" w:rsidRDefault="00B650A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  <w:vAlign w:val="center"/>
          </w:tcPr>
          <w:p w14:paraId="00801D81" w14:textId="77777777" w:rsidR="00B650A3" w:rsidRPr="0060431B" w:rsidRDefault="0037704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987</w:t>
            </w:r>
          </w:p>
        </w:tc>
      </w:tr>
      <w:tr w:rsidR="00B650A3" w:rsidRPr="0060431B" w14:paraId="001F3562" w14:textId="77777777" w:rsidTr="004E5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shd w:val="clear" w:color="auto" w:fill="F2F2F2" w:themeFill="background1" w:themeFillShade="F2"/>
            <w:vAlign w:val="center"/>
          </w:tcPr>
          <w:p w14:paraId="52265CB6" w14:textId="77777777" w:rsidR="00B650A3" w:rsidRPr="0060431B" w:rsidRDefault="00B650A3" w:rsidP="004E5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Lumbar spinal cord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4BF95EC" w14:textId="77777777" w:rsidR="00B650A3" w:rsidRPr="0060431B" w:rsidRDefault="00B650A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2090" w:type="dxa"/>
            <w:shd w:val="clear" w:color="auto" w:fill="F2F2F2" w:themeFill="background1" w:themeFillShade="F2"/>
            <w:vAlign w:val="center"/>
          </w:tcPr>
          <w:p w14:paraId="64E75679" w14:textId="77777777" w:rsidR="00B650A3" w:rsidRPr="0060431B" w:rsidRDefault="0037704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994</w:t>
            </w:r>
          </w:p>
        </w:tc>
        <w:tc>
          <w:tcPr>
            <w:tcW w:w="1795" w:type="dxa"/>
            <w:shd w:val="clear" w:color="auto" w:fill="F2F2F2" w:themeFill="background1" w:themeFillShade="F2"/>
            <w:vAlign w:val="center"/>
          </w:tcPr>
          <w:p w14:paraId="19ED54B3" w14:textId="77777777" w:rsidR="00B650A3" w:rsidRPr="0060431B" w:rsidRDefault="0037704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446</w:t>
            </w:r>
          </w:p>
        </w:tc>
        <w:tc>
          <w:tcPr>
            <w:tcW w:w="1793" w:type="dxa"/>
            <w:shd w:val="clear" w:color="auto" w:fill="F2F2F2" w:themeFill="background1" w:themeFillShade="F2"/>
            <w:vAlign w:val="center"/>
          </w:tcPr>
          <w:p w14:paraId="40D70A5A" w14:textId="77777777" w:rsidR="00B650A3" w:rsidRPr="0060431B" w:rsidRDefault="0037704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967</w:t>
            </w:r>
          </w:p>
        </w:tc>
        <w:tc>
          <w:tcPr>
            <w:tcW w:w="1777" w:type="dxa"/>
            <w:shd w:val="clear" w:color="auto" w:fill="F2F2F2" w:themeFill="background1" w:themeFillShade="F2"/>
            <w:vAlign w:val="center"/>
          </w:tcPr>
          <w:p w14:paraId="14B508CC" w14:textId="77777777" w:rsidR="00B650A3" w:rsidRPr="0060431B" w:rsidRDefault="0037704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982</w:t>
            </w:r>
          </w:p>
        </w:tc>
      </w:tr>
      <w:tr w:rsidR="00B650A3" w:rsidRPr="0060431B" w14:paraId="438FFB8F" w14:textId="77777777" w:rsidTr="004E5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2F2F2" w:themeFill="background1" w:themeFillShade="F2"/>
            <w:vAlign w:val="center"/>
          </w:tcPr>
          <w:p w14:paraId="484F97B7" w14:textId="77777777" w:rsidR="00B650A3" w:rsidRPr="0060431B" w:rsidRDefault="00B650A3" w:rsidP="004E5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07C1A47" w14:textId="77777777" w:rsidR="00B650A3" w:rsidRPr="0060431B" w:rsidRDefault="00B650A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/>
                <w:b/>
                <w:sz w:val="20"/>
                <w:szCs w:val="20"/>
              </w:rPr>
              <w:t>II</w:t>
            </w:r>
          </w:p>
        </w:tc>
        <w:tc>
          <w:tcPr>
            <w:tcW w:w="2090" w:type="dxa"/>
            <w:shd w:val="clear" w:color="auto" w:fill="F2F2F2" w:themeFill="background1" w:themeFillShade="F2"/>
            <w:vAlign w:val="center"/>
          </w:tcPr>
          <w:p w14:paraId="2408F301" w14:textId="77777777" w:rsidR="00B650A3" w:rsidRPr="0060431B" w:rsidRDefault="00B650A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shd w:val="clear" w:color="auto" w:fill="F2F2F2" w:themeFill="background1" w:themeFillShade="F2"/>
            <w:vAlign w:val="center"/>
          </w:tcPr>
          <w:p w14:paraId="065F45B5" w14:textId="77777777" w:rsidR="00B650A3" w:rsidRPr="0060431B" w:rsidRDefault="0037704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307</w:t>
            </w:r>
          </w:p>
        </w:tc>
        <w:tc>
          <w:tcPr>
            <w:tcW w:w="1793" w:type="dxa"/>
            <w:shd w:val="clear" w:color="auto" w:fill="F2F2F2" w:themeFill="background1" w:themeFillShade="F2"/>
            <w:vAlign w:val="center"/>
          </w:tcPr>
          <w:p w14:paraId="1001EA27" w14:textId="77777777" w:rsidR="00B650A3" w:rsidRPr="0060431B" w:rsidRDefault="0037704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894</w:t>
            </w:r>
          </w:p>
        </w:tc>
        <w:tc>
          <w:tcPr>
            <w:tcW w:w="1777" w:type="dxa"/>
            <w:shd w:val="clear" w:color="auto" w:fill="F2F2F2" w:themeFill="background1" w:themeFillShade="F2"/>
            <w:vAlign w:val="center"/>
          </w:tcPr>
          <w:p w14:paraId="348092E4" w14:textId="77777777" w:rsidR="00B650A3" w:rsidRPr="0060431B" w:rsidRDefault="0037704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901</w:t>
            </w:r>
          </w:p>
        </w:tc>
      </w:tr>
      <w:tr w:rsidR="00B650A3" w:rsidRPr="0060431B" w14:paraId="4D2AE731" w14:textId="77777777" w:rsidTr="004E5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2F2F2" w:themeFill="background1" w:themeFillShade="F2"/>
            <w:vAlign w:val="center"/>
          </w:tcPr>
          <w:p w14:paraId="05B288C6" w14:textId="77777777" w:rsidR="00B650A3" w:rsidRPr="0060431B" w:rsidRDefault="00B650A3" w:rsidP="004E5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D35D605" w14:textId="77777777" w:rsidR="00B650A3" w:rsidRPr="0060431B" w:rsidRDefault="00B650A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/>
                <w:b/>
                <w:sz w:val="20"/>
                <w:szCs w:val="20"/>
              </w:rPr>
              <w:t>III</w:t>
            </w:r>
          </w:p>
        </w:tc>
        <w:tc>
          <w:tcPr>
            <w:tcW w:w="2090" w:type="dxa"/>
            <w:shd w:val="clear" w:color="auto" w:fill="F2F2F2" w:themeFill="background1" w:themeFillShade="F2"/>
            <w:vAlign w:val="center"/>
          </w:tcPr>
          <w:p w14:paraId="0560393D" w14:textId="77777777" w:rsidR="00B650A3" w:rsidRPr="0060431B" w:rsidRDefault="00B650A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shd w:val="clear" w:color="auto" w:fill="F2F2F2" w:themeFill="background1" w:themeFillShade="F2"/>
            <w:vAlign w:val="center"/>
          </w:tcPr>
          <w:p w14:paraId="57808E35" w14:textId="77777777" w:rsidR="00B650A3" w:rsidRPr="0060431B" w:rsidRDefault="00B650A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shd w:val="clear" w:color="auto" w:fill="F2F2F2" w:themeFill="background1" w:themeFillShade="F2"/>
            <w:vAlign w:val="center"/>
          </w:tcPr>
          <w:p w14:paraId="79DC782B" w14:textId="77777777" w:rsidR="00B650A3" w:rsidRPr="0060431B" w:rsidRDefault="0037704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957</w:t>
            </w:r>
          </w:p>
        </w:tc>
        <w:tc>
          <w:tcPr>
            <w:tcW w:w="1777" w:type="dxa"/>
            <w:shd w:val="clear" w:color="auto" w:fill="F2F2F2" w:themeFill="background1" w:themeFillShade="F2"/>
            <w:vAlign w:val="center"/>
          </w:tcPr>
          <w:p w14:paraId="19FAFF90" w14:textId="77777777" w:rsidR="00B650A3" w:rsidRPr="0060431B" w:rsidRDefault="0037704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771</w:t>
            </w:r>
          </w:p>
        </w:tc>
      </w:tr>
      <w:tr w:rsidR="00B650A3" w:rsidRPr="0060431B" w14:paraId="0D7D87EB" w14:textId="77777777" w:rsidTr="004E5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2F2F2" w:themeFill="background1" w:themeFillShade="F2"/>
            <w:vAlign w:val="center"/>
          </w:tcPr>
          <w:p w14:paraId="01F41F44" w14:textId="77777777" w:rsidR="00B650A3" w:rsidRPr="0060431B" w:rsidRDefault="00B650A3" w:rsidP="004E5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D602CBA" w14:textId="77777777" w:rsidR="00B650A3" w:rsidRPr="0060431B" w:rsidRDefault="00B650A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/>
                <w:b/>
                <w:sz w:val="20"/>
                <w:szCs w:val="20"/>
              </w:rPr>
              <w:t>IV</w:t>
            </w:r>
          </w:p>
        </w:tc>
        <w:tc>
          <w:tcPr>
            <w:tcW w:w="2090" w:type="dxa"/>
            <w:shd w:val="clear" w:color="auto" w:fill="F2F2F2" w:themeFill="background1" w:themeFillShade="F2"/>
            <w:vAlign w:val="center"/>
          </w:tcPr>
          <w:p w14:paraId="3DA097D1" w14:textId="77777777" w:rsidR="00B650A3" w:rsidRPr="0060431B" w:rsidRDefault="00B650A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shd w:val="clear" w:color="auto" w:fill="F2F2F2" w:themeFill="background1" w:themeFillShade="F2"/>
            <w:vAlign w:val="center"/>
          </w:tcPr>
          <w:p w14:paraId="54ECF8E7" w14:textId="77777777" w:rsidR="00B650A3" w:rsidRPr="0060431B" w:rsidRDefault="00B650A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shd w:val="clear" w:color="auto" w:fill="F2F2F2" w:themeFill="background1" w:themeFillShade="F2"/>
            <w:vAlign w:val="center"/>
          </w:tcPr>
          <w:p w14:paraId="221596CD" w14:textId="77777777" w:rsidR="00B650A3" w:rsidRPr="0060431B" w:rsidRDefault="00B650A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  <w:shd w:val="clear" w:color="auto" w:fill="F2F2F2" w:themeFill="background1" w:themeFillShade="F2"/>
            <w:vAlign w:val="center"/>
          </w:tcPr>
          <w:p w14:paraId="31470AFE" w14:textId="77777777" w:rsidR="00B650A3" w:rsidRPr="0060431B" w:rsidRDefault="0037704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999</w:t>
            </w:r>
          </w:p>
        </w:tc>
      </w:tr>
    </w:tbl>
    <w:p w14:paraId="23D40D74" w14:textId="77777777" w:rsidR="006F085D" w:rsidRPr="0060431B" w:rsidRDefault="00ED7AE5" w:rsidP="006F085D">
      <w:pPr>
        <w:rPr>
          <w:rFonts w:ascii="Times New Roman" w:hAnsi="Times New Roman" w:cs="Times New Roman"/>
          <w:sz w:val="20"/>
          <w:szCs w:val="20"/>
        </w:rPr>
      </w:pPr>
      <w:r w:rsidRPr="0060431B">
        <w:rPr>
          <w:rFonts w:ascii="Times New Roman" w:hAnsi="Times New Roman" w:cs="Times New Roman" w:hint="eastAsia"/>
          <w:sz w:val="20"/>
          <w:szCs w:val="20"/>
        </w:rPr>
        <w:t>For cervical and thoracic spinal cord tissues,</w:t>
      </w:r>
      <w:r w:rsidRPr="0060431B">
        <w:rPr>
          <w:rFonts w:ascii="Times New Roman" w:hAnsi="Times New Roman" w:cs="Times New Roman"/>
          <w:sz w:val="20"/>
          <w:szCs w:val="20"/>
        </w:rPr>
        <w:t xml:space="preserve"> </w:t>
      </w:r>
      <w:r w:rsidRPr="0060431B">
        <w:rPr>
          <w:rFonts w:ascii="Times New Roman" w:hAnsi="Times New Roman" w:cs="Times New Roman" w:hint="eastAsia"/>
          <w:sz w:val="20"/>
          <w:szCs w:val="20"/>
        </w:rPr>
        <w:t>t</w:t>
      </w:r>
      <w:r w:rsidRPr="0060431B">
        <w:rPr>
          <w:rFonts w:ascii="Times New Roman" w:hAnsi="Times New Roman" w:cs="Times New Roman"/>
          <w:sz w:val="20"/>
          <w:szCs w:val="20"/>
        </w:rPr>
        <w:t xml:space="preserve">he differences </w:t>
      </w:r>
      <w:r w:rsidRPr="0060431B">
        <w:rPr>
          <w:rFonts w:ascii="Times New Roman" w:hAnsi="Times New Roman" w:cs="Times New Roman" w:hint="eastAsia"/>
          <w:sz w:val="20"/>
          <w:szCs w:val="20"/>
        </w:rPr>
        <w:t>among</w:t>
      </w:r>
      <w:r w:rsidRPr="0060431B">
        <w:rPr>
          <w:rFonts w:ascii="Times New Roman" w:hAnsi="Times New Roman" w:cs="Times New Roman"/>
          <w:sz w:val="20"/>
          <w:szCs w:val="20"/>
        </w:rPr>
        <w:t xml:space="preserve"> different </w:t>
      </w:r>
      <w:r w:rsidRPr="0060431B">
        <w:rPr>
          <w:rFonts w:ascii="Times New Roman" w:hAnsi="Times New Roman" w:cs="Times New Roman" w:hint="eastAsia"/>
          <w:sz w:val="20"/>
          <w:szCs w:val="20"/>
        </w:rPr>
        <w:t>velocities</w:t>
      </w:r>
      <w:r w:rsidRPr="0060431B">
        <w:rPr>
          <w:rFonts w:ascii="Times New Roman" w:hAnsi="Times New Roman" w:cs="Times New Roman"/>
          <w:sz w:val="20"/>
          <w:szCs w:val="20"/>
        </w:rPr>
        <w:t xml:space="preserve"> were tested by a </w:t>
      </w:r>
      <w:r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one-way ANOVA with </w:t>
      </w:r>
      <w:r w:rsidR="003E4C4D" w:rsidRPr="003E4C4D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Scheffe</w:t>
      </w:r>
      <w:r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’s </w:t>
      </w:r>
      <w:r w:rsidRPr="0060431B">
        <w:rPr>
          <w:rFonts w:ascii="Times New Roman" w:eastAsia="Times New Roman" w:hAnsi="Times New Roman" w:cs="Times New Roman"/>
          <w:i/>
          <w:sz w:val="20"/>
          <w:szCs w:val="20"/>
          <w:lang w:val="en-GB" w:eastAsia="en-GB"/>
        </w:rPr>
        <w:t>post hoc</w:t>
      </w:r>
      <w:r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Pr="0060431B">
        <w:rPr>
          <w:rFonts w:ascii="Times New Roman" w:hAnsi="Times New Roman" w:cs="Times New Roman" w:hint="eastAsia"/>
          <w:sz w:val="20"/>
          <w:szCs w:val="20"/>
          <w:lang w:val="en-GB"/>
        </w:rPr>
        <w:t>analysis</w:t>
      </w:r>
      <w:r w:rsidRPr="0060431B">
        <w:rPr>
          <w:rFonts w:ascii="Times New Roman" w:hAnsi="Times New Roman" w:cs="Times New Roman"/>
          <w:sz w:val="20"/>
          <w:szCs w:val="20"/>
        </w:rPr>
        <w:t xml:space="preserve"> to obtain the multiple comparison </w:t>
      </w:r>
      <w:r w:rsidRPr="0060431B">
        <w:rPr>
          <w:rFonts w:ascii="Times New Roman" w:hAnsi="Times New Roman" w:cs="Times New Roman" w:hint="eastAsia"/>
          <w:i/>
          <w:sz w:val="20"/>
          <w:szCs w:val="20"/>
        </w:rPr>
        <w:t>P</w:t>
      </w:r>
      <w:r w:rsidRPr="0060431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0431B">
        <w:rPr>
          <w:rFonts w:ascii="Times New Roman" w:hAnsi="Times New Roman" w:cs="Times New Roman"/>
          <w:sz w:val="20"/>
          <w:szCs w:val="20"/>
        </w:rPr>
        <w:t>values.</w:t>
      </w:r>
      <w:r w:rsidRPr="0060431B">
        <w:rPr>
          <w:rFonts w:ascii="Times New Roman" w:hAnsi="Times New Roman" w:cs="Times New Roman" w:hint="eastAsia"/>
          <w:sz w:val="20"/>
          <w:szCs w:val="20"/>
        </w:rPr>
        <w:t xml:space="preserve"> For lumbar spinal cord tissue,</w:t>
      </w:r>
      <w:r w:rsidRPr="0060431B">
        <w:rPr>
          <w:rFonts w:ascii="Times New Roman" w:hAnsi="Times New Roman" w:cs="Times New Roman"/>
          <w:sz w:val="20"/>
          <w:szCs w:val="20"/>
        </w:rPr>
        <w:t xml:space="preserve"> </w:t>
      </w:r>
      <w:r w:rsidRPr="0060431B">
        <w:rPr>
          <w:rFonts w:ascii="Times New Roman" w:hAnsi="Times New Roman" w:cs="Times New Roman" w:hint="eastAsia"/>
          <w:sz w:val="20"/>
          <w:szCs w:val="20"/>
        </w:rPr>
        <w:t>t</w:t>
      </w:r>
      <w:r w:rsidRPr="0060431B">
        <w:rPr>
          <w:rFonts w:ascii="Times New Roman" w:hAnsi="Times New Roman" w:cs="Times New Roman"/>
          <w:sz w:val="20"/>
          <w:szCs w:val="20"/>
        </w:rPr>
        <w:t xml:space="preserve">he differences </w:t>
      </w:r>
      <w:r w:rsidRPr="0060431B">
        <w:rPr>
          <w:rFonts w:ascii="Times New Roman" w:hAnsi="Times New Roman" w:cs="Times New Roman" w:hint="eastAsia"/>
          <w:sz w:val="20"/>
          <w:szCs w:val="20"/>
        </w:rPr>
        <w:t>among</w:t>
      </w:r>
      <w:r w:rsidRPr="0060431B">
        <w:rPr>
          <w:rFonts w:ascii="Times New Roman" w:hAnsi="Times New Roman" w:cs="Times New Roman"/>
          <w:sz w:val="20"/>
          <w:szCs w:val="20"/>
        </w:rPr>
        <w:t xml:space="preserve"> different </w:t>
      </w:r>
      <w:r w:rsidRPr="0060431B">
        <w:rPr>
          <w:rFonts w:ascii="Times New Roman" w:hAnsi="Times New Roman" w:cs="Times New Roman" w:hint="eastAsia"/>
          <w:sz w:val="20"/>
          <w:szCs w:val="20"/>
        </w:rPr>
        <w:t>velocities</w:t>
      </w:r>
      <w:r w:rsidRPr="0060431B">
        <w:rPr>
          <w:rFonts w:ascii="Times New Roman" w:hAnsi="Times New Roman" w:cs="Times New Roman"/>
          <w:sz w:val="20"/>
          <w:szCs w:val="20"/>
        </w:rPr>
        <w:t xml:space="preserve"> were tested by a </w:t>
      </w:r>
      <w:r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Kruskal-Wallis ANOVA followed by Games-Howell</w:t>
      </w:r>
      <w:r w:rsidRPr="0060431B">
        <w:rPr>
          <w:rFonts w:ascii="Times New Roman" w:hAnsi="Times New Roman" w:cs="Times New Roman"/>
          <w:sz w:val="20"/>
          <w:szCs w:val="20"/>
          <w:lang w:val="en-GB"/>
        </w:rPr>
        <w:t>’s</w:t>
      </w:r>
      <w:r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Pr="0060431B">
        <w:rPr>
          <w:rFonts w:ascii="Times New Roman" w:eastAsia="Times New Roman" w:hAnsi="Times New Roman" w:cs="Times New Roman"/>
          <w:i/>
          <w:sz w:val="20"/>
          <w:szCs w:val="20"/>
          <w:lang w:val="en-GB" w:eastAsia="en-GB"/>
        </w:rPr>
        <w:t>post hoc</w:t>
      </w:r>
      <w:r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analysis</w:t>
      </w:r>
      <w:r w:rsidRPr="0060431B">
        <w:rPr>
          <w:rFonts w:ascii="Times New Roman" w:hAnsi="Times New Roman" w:cs="Times New Roman"/>
          <w:sz w:val="20"/>
          <w:szCs w:val="20"/>
        </w:rPr>
        <w:t xml:space="preserve"> to obtain the multiple comparison </w:t>
      </w:r>
      <w:r w:rsidRPr="0060431B">
        <w:rPr>
          <w:rFonts w:ascii="Times New Roman" w:hAnsi="Times New Roman" w:cs="Times New Roman" w:hint="eastAsia"/>
          <w:i/>
          <w:sz w:val="20"/>
          <w:szCs w:val="20"/>
        </w:rPr>
        <w:t>P</w:t>
      </w:r>
      <w:r w:rsidRPr="0060431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0431B">
        <w:rPr>
          <w:rFonts w:ascii="Times New Roman" w:hAnsi="Times New Roman" w:cs="Times New Roman"/>
          <w:sz w:val="20"/>
          <w:szCs w:val="20"/>
        </w:rPr>
        <w:t>values.</w:t>
      </w:r>
      <w:r w:rsidRPr="0060431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F085D" w:rsidRPr="0060431B">
        <w:rPr>
          <w:rFonts w:ascii="Times New Roman" w:hAnsi="Times New Roman" w:cs="Times New Roman"/>
          <w:sz w:val="20"/>
          <w:szCs w:val="20"/>
        </w:rPr>
        <w:t xml:space="preserve">This table corresponds to Figure </w:t>
      </w:r>
      <w:r w:rsidR="006F085D" w:rsidRPr="0060431B">
        <w:rPr>
          <w:rFonts w:ascii="Times New Roman" w:hAnsi="Times New Roman" w:cs="Times New Roman" w:hint="eastAsia"/>
          <w:sz w:val="20"/>
          <w:szCs w:val="20"/>
        </w:rPr>
        <w:t>4</w:t>
      </w:r>
      <w:r w:rsidR="006F085D" w:rsidRPr="0060431B">
        <w:rPr>
          <w:rFonts w:ascii="Times New Roman" w:hAnsi="Times New Roman" w:cs="Times New Roman"/>
          <w:sz w:val="20"/>
          <w:szCs w:val="20"/>
        </w:rPr>
        <w:t>.</w:t>
      </w:r>
    </w:p>
    <w:p w14:paraId="1914CEC5" w14:textId="77777777" w:rsidR="00B650A3" w:rsidRDefault="00B650A3">
      <w:pPr>
        <w:rPr>
          <w:rFonts w:ascii="Times New Roman" w:hAnsi="Times New Roman" w:cs="Times New Roman"/>
          <w:sz w:val="20"/>
          <w:szCs w:val="20"/>
        </w:rPr>
      </w:pPr>
    </w:p>
    <w:p w14:paraId="4E4D14D0" w14:textId="77777777" w:rsidR="00D91AD1" w:rsidRDefault="00D91AD1">
      <w:pPr>
        <w:rPr>
          <w:rFonts w:ascii="Times New Roman" w:hAnsi="Times New Roman" w:cs="Times New Roman"/>
          <w:sz w:val="20"/>
          <w:szCs w:val="20"/>
        </w:rPr>
      </w:pPr>
    </w:p>
    <w:p w14:paraId="7E2440B5" w14:textId="77777777" w:rsidR="00D91AD1" w:rsidRPr="0060431B" w:rsidRDefault="00D91AD1">
      <w:pPr>
        <w:rPr>
          <w:rFonts w:ascii="Times New Roman" w:hAnsi="Times New Roman" w:cs="Times New Roman"/>
          <w:sz w:val="20"/>
          <w:szCs w:val="20"/>
        </w:rPr>
      </w:pPr>
    </w:p>
    <w:p w14:paraId="4FD35517" w14:textId="77777777" w:rsidR="00B650A3" w:rsidRPr="0060431B" w:rsidRDefault="00B650A3">
      <w:pPr>
        <w:rPr>
          <w:rFonts w:ascii="Times New Roman" w:hAnsi="Times New Roman" w:cs="Times New Roman"/>
          <w:sz w:val="20"/>
          <w:szCs w:val="20"/>
        </w:rPr>
      </w:pPr>
    </w:p>
    <w:p w14:paraId="79743E93" w14:textId="77777777" w:rsidR="00B650A3" w:rsidRDefault="00B650A3">
      <w:pPr>
        <w:rPr>
          <w:rFonts w:ascii="Times New Roman" w:hAnsi="Times New Roman" w:cs="Times New Roman"/>
          <w:sz w:val="20"/>
          <w:szCs w:val="20"/>
        </w:rPr>
      </w:pPr>
    </w:p>
    <w:p w14:paraId="7B918AD4" w14:textId="77777777" w:rsidR="00EB3FCA" w:rsidRPr="0060431B" w:rsidRDefault="00EB3FCA">
      <w:pPr>
        <w:rPr>
          <w:rFonts w:ascii="Times New Roman" w:hAnsi="Times New Roman" w:cs="Times New Roman"/>
          <w:sz w:val="20"/>
          <w:szCs w:val="20"/>
        </w:rPr>
      </w:pPr>
    </w:p>
    <w:p w14:paraId="1987E9EB" w14:textId="77777777" w:rsidR="00C00BC3" w:rsidRPr="0060431B" w:rsidRDefault="00C00BC3">
      <w:pPr>
        <w:rPr>
          <w:rFonts w:ascii="Times New Roman" w:hAnsi="Times New Roman" w:cs="Times New Roman"/>
          <w:sz w:val="20"/>
          <w:szCs w:val="20"/>
        </w:rPr>
      </w:pPr>
    </w:p>
    <w:p w14:paraId="0E259C70" w14:textId="77777777" w:rsidR="00C00BC3" w:rsidRPr="0060431B" w:rsidRDefault="00695F61">
      <w:pPr>
        <w:rPr>
          <w:rFonts w:ascii="Times New Roman" w:hAnsi="Times New Roman" w:cs="Times New Roman"/>
          <w:sz w:val="20"/>
          <w:szCs w:val="20"/>
        </w:rPr>
      </w:pPr>
      <w:r w:rsidRPr="0060431B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Pr="0060431B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Pr="0060431B">
        <w:rPr>
          <w:rFonts w:ascii="Times New Roman" w:hAnsi="Times New Roman" w:cs="Times New Roman"/>
          <w:b/>
          <w:sz w:val="20"/>
          <w:szCs w:val="20"/>
        </w:rPr>
        <w:t>.</w:t>
      </w:r>
      <w:r w:rsidRPr="0060431B">
        <w:rPr>
          <w:rFonts w:ascii="Times New Roman" w:hAnsi="Times New Roman" w:cs="Times New Roman"/>
          <w:sz w:val="20"/>
          <w:szCs w:val="20"/>
        </w:rPr>
        <w:t xml:space="preserve"> </w:t>
      </w:r>
      <w:r w:rsidRPr="0060431B">
        <w:rPr>
          <w:rFonts w:ascii="Times New Roman" w:hAnsi="Times New Roman" w:cs="Times New Roman"/>
          <w:b/>
          <w:sz w:val="20"/>
          <w:szCs w:val="20"/>
        </w:rPr>
        <w:t>Statistical comparison of</w:t>
      </w:r>
      <w:r w:rsidRPr="0060431B">
        <w:rPr>
          <w:rFonts w:ascii="Times New Roman" w:hAnsi="Times New Roman" w:cs="Times New Roman" w:hint="eastAsia"/>
          <w:b/>
          <w:sz w:val="20"/>
          <w:szCs w:val="20"/>
        </w:rPr>
        <w:t xml:space="preserve"> the</w:t>
      </w:r>
      <w:r w:rsidRPr="0060431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0431B">
        <w:rPr>
          <w:rFonts w:ascii="Times New Roman" w:hAnsi="Times New Roman" w:cs="Times New Roman" w:hint="eastAsia"/>
          <w:b/>
          <w:sz w:val="20"/>
          <w:szCs w:val="20"/>
        </w:rPr>
        <w:t>peak forces reached at the end of the first loading ramp and of the second loading ramp for the four different rates of indentation</w:t>
      </w:r>
      <w:r w:rsidRPr="0060431B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a8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136"/>
        <w:gridCol w:w="1658"/>
        <w:gridCol w:w="2294"/>
        <w:gridCol w:w="2297"/>
        <w:gridCol w:w="2297"/>
      </w:tblGrid>
      <w:tr w:rsidR="003B082A" w:rsidRPr="0060431B" w14:paraId="7FB97E62" w14:textId="77777777" w:rsidTr="00511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53EF33C7" w14:textId="77777777" w:rsidR="003B082A" w:rsidRPr="0060431B" w:rsidRDefault="003B082A" w:rsidP="005112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Frequency (Hz)</w:t>
            </w:r>
          </w:p>
        </w:tc>
        <w:tc>
          <w:tcPr>
            <w:tcW w:w="776" w:type="pct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1AA230E3" w14:textId="77777777" w:rsidR="003B082A" w:rsidRPr="0060431B" w:rsidRDefault="003B082A" w:rsidP="0051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5B3A34E7" w14:textId="77777777" w:rsidR="003B082A" w:rsidRPr="0060431B" w:rsidRDefault="003B082A" w:rsidP="0051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Cervical spinal cord</w:t>
            </w:r>
            <w:r w:rsidR="00191323"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N)</w:t>
            </w:r>
          </w:p>
        </w:tc>
        <w:tc>
          <w:tcPr>
            <w:tcW w:w="1075" w:type="pct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630C63D9" w14:textId="77777777" w:rsidR="003B082A" w:rsidRPr="0060431B" w:rsidRDefault="003B082A" w:rsidP="0051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Thoracic spinal cord</w:t>
            </w:r>
            <w:r w:rsidR="00003A8C"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N)</w:t>
            </w:r>
          </w:p>
        </w:tc>
        <w:tc>
          <w:tcPr>
            <w:tcW w:w="1075" w:type="pct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6D5F652E" w14:textId="77777777" w:rsidR="003B082A" w:rsidRPr="0060431B" w:rsidRDefault="003B082A" w:rsidP="0051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Lumbar spinal cord</w:t>
            </w:r>
            <w:r w:rsidR="00003A8C"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N)</w:t>
            </w:r>
          </w:p>
        </w:tc>
      </w:tr>
      <w:tr w:rsidR="00511223" w:rsidRPr="0060431B" w14:paraId="20E635E0" w14:textId="77777777" w:rsidTr="0051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  <w:tcBorders>
              <w:top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A326C5E" w14:textId="77777777" w:rsidR="00511223" w:rsidRPr="0060431B" w:rsidRDefault="00511223" w:rsidP="005112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776" w:type="pct"/>
            <w:tcBorders>
              <w:top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B7401E1" w14:textId="77777777" w:rsidR="00511223" w:rsidRPr="0060431B" w:rsidRDefault="00511223" w:rsidP="0051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nconditioned</w:t>
            </w:r>
          </w:p>
        </w:tc>
        <w:tc>
          <w:tcPr>
            <w:tcW w:w="1074" w:type="pct"/>
            <w:tcBorders>
              <w:top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C78E344" w14:textId="77777777" w:rsidR="00511223" w:rsidRPr="0060431B" w:rsidRDefault="00D817BC" w:rsidP="0051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1.51</w:t>
            </w:r>
            <w:r w:rsidR="004B068D"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91323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CC4963"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5</w:t>
            </w:r>
          </w:p>
        </w:tc>
        <w:tc>
          <w:tcPr>
            <w:tcW w:w="1075" w:type="pct"/>
            <w:tcBorders>
              <w:top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4B368F8" w14:textId="77777777" w:rsidR="00511223" w:rsidRPr="0060431B" w:rsidRDefault="002E0D13" w:rsidP="0051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84 </w:t>
            </w:r>
            <w:r w:rsidR="004B068D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49</w:t>
            </w:r>
          </w:p>
        </w:tc>
        <w:tc>
          <w:tcPr>
            <w:tcW w:w="1075" w:type="pct"/>
            <w:tcBorders>
              <w:top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1CEAD96" w14:textId="77777777" w:rsidR="00511223" w:rsidRPr="0060431B" w:rsidRDefault="002E0D13" w:rsidP="0051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04 </w:t>
            </w:r>
            <w:r w:rsidR="004B068D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8</w:t>
            </w:r>
          </w:p>
        </w:tc>
      </w:tr>
      <w:tr w:rsidR="00511223" w:rsidRPr="0060431B" w14:paraId="47EF5A10" w14:textId="77777777" w:rsidTr="005112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shd w:val="clear" w:color="auto" w:fill="F2F2F2" w:themeFill="background1" w:themeFillShade="F2"/>
            <w:vAlign w:val="center"/>
          </w:tcPr>
          <w:p w14:paraId="3AAD98E2" w14:textId="77777777" w:rsidR="00511223" w:rsidRPr="0060431B" w:rsidRDefault="00511223" w:rsidP="005112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F2F2F2" w:themeFill="background1" w:themeFillShade="F2"/>
            <w:vAlign w:val="center"/>
          </w:tcPr>
          <w:p w14:paraId="30CEED05" w14:textId="77777777" w:rsidR="00511223" w:rsidRPr="0060431B" w:rsidRDefault="00511223" w:rsidP="005112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onditioned</w:t>
            </w:r>
          </w:p>
        </w:tc>
        <w:tc>
          <w:tcPr>
            <w:tcW w:w="1074" w:type="pct"/>
            <w:shd w:val="clear" w:color="auto" w:fill="F2F2F2" w:themeFill="background1" w:themeFillShade="F2"/>
            <w:vAlign w:val="center"/>
          </w:tcPr>
          <w:p w14:paraId="0D67A745" w14:textId="77777777" w:rsidR="00511223" w:rsidRPr="0060431B" w:rsidRDefault="00CC4963" w:rsidP="005112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74 </w:t>
            </w:r>
            <w:r w:rsidR="004B068D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6</w:t>
            </w:r>
          </w:p>
        </w:tc>
        <w:tc>
          <w:tcPr>
            <w:tcW w:w="1075" w:type="pct"/>
            <w:shd w:val="clear" w:color="auto" w:fill="F2F2F2" w:themeFill="background1" w:themeFillShade="F2"/>
            <w:vAlign w:val="center"/>
          </w:tcPr>
          <w:p w14:paraId="5C88BC5C" w14:textId="77777777" w:rsidR="00511223" w:rsidRPr="0060431B" w:rsidRDefault="002E0D13" w:rsidP="005112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94 </w:t>
            </w:r>
            <w:r w:rsidR="004B068D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9</w:t>
            </w:r>
          </w:p>
        </w:tc>
        <w:tc>
          <w:tcPr>
            <w:tcW w:w="1075" w:type="pct"/>
            <w:shd w:val="clear" w:color="auto" w:fill="F2F2F2" w:themeFill="background1" w:themeFillShade="F2"/>
            <w:vAlign w:val="center"/>
          </w:tcPr>
          <w:p w14:paraId="04AEFB67" w14:textId="77777777" w:rsidR="00511223" w:rsidRPr="0060431B" w:rsidRDefault="002E0D13" w:rsidP="005112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48 </w:t>
            </w:r>
            <w:r w:rsidR="004B068D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3</w:t>
            </w:r>
          </w:p>
        </w:tc>
      </w:tr>
      <w:tr w:rsidR="00511223" w:rsidRPr="0060431B" w14:paraId="148AE873" w14:textId="77777777" w:rsidTr="0051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shd w:val="clear" w:color="auto" w:fill="F2F2F2" w:themeFill="background1" w:themeFillShade="F2"/>
            <w:vAlign w:val="center"/>
          </w:tcPr>
          <w:p w14:paraId="445EE1C4" w14:textId="77777777" w:rsidR="00511223" w:rsidRPr="0060431B" w:rsidRDefault="00511223" w:rsidP="005112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F2F2F2" w:themeFill="background1" w:themeFillShade="F2"/>
            <w:vAlign w:val="center"/>
          </w:tcPr>
          <w:p w14:paraId="070800C3" w14:textId="77777777" w:rsidR="00511223" w:rsidRPr="0060431B" w:rsidRDefault="00511223" w:rsidP="0051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P</w:t>
            </w: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074" w:type="pct"/>
            <w:shd w:val="clear" w:color="auto" w:fill="F2F2F2" w:themeFill="background1" w:themeFillShade="F2"/>
            <w:vAlign w:val="center"/>
          </w:tcPr>
          <w:p w14:paraId="5911E32C" w14:textId="77777777" w:rsidR="00511223" w:rsidRPr="0060431B" w:rsidRDefault="003001F0" w:rsidP="0051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075" w:type="pct"/>
            <w:shd w:val="clear" w:color="auto" w:fill="F2F2F2" w:themeFill="background1" w:themeFillShade="F2"/>
            <w:vAlign w:val="center"/>
          </w:tcPr>
          <w:p w14:paraId="1E4500E1" w14:textId="77777777" w:rsidR="00511223" w:rsidRPr="0060431B" w:rsidRDefault="003001F0" w:rsidP="0051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075" w:type="pct"/>
            <w:shd w:val="clear" w:color="auto" w:fill="F2F2F2" w:themeFill="background1" w:themeFillShade="F2"/>
            <w:vAlign w:val="center"/>
          </w:tcPr>
          <w:p w14:paraId="583F6ECF" w14:textId="77777777" w:rsidR="00511223" w:rsidRPr="0060431B" w:rsidRDefault="003001F0" w:rsidP="0051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D817BC" w:rsidRPr="0060431B" w14:paraId="26AA5E3A" w14:textId="77777777" w:rsidTr="005112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  <w:vAlign w:val="center"/>
          </w:tcPr>
          <w:p w14:paraId="300430D0" w14:textId="77777777" w:rsidR="00D817BC" w:rsidRPr="0060431B" w:rsidRDefault="00D817BC" w:rsidP="005112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776" w:type="pct"/>
            <w:vAlign w:val="center"/>
          </w:tcPr>
          <w:p w14:paraId="2BD15569" w14:textId="77777777" w:rsidR="00D817BC" w:rsidRPr="0060431B" w:rsidRDefault="00D817BC" w:rsidP="005112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nconditioned</w:t>
            </w:r>
          </w:p>
        </w:tc>
        <w:tc>
          <w:tcPr>
            <w:tcW w:w="1074" w:type="pct"/>
            <w:vAlign w:val="center"/>
          </w:tcPr>
          <w:p w14:paraId="18C65951" w14:textId="77777777" w:rsidR="00D817BC" w:rsidRPr="0060431B" w:rsidRDefault="00CC496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99 </w:t>
            </w:r>
            <w:r w:rsidR="00D817BC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70</w:t>
            </w:r>
          </w:p>
        </w:tc>
        <w:tc>
          <w:tcPr>
            <w:tcW w:w="1075" w:type="pct"/>
            <w:vAlign w:val="center"/>
          </w:tcPr>
          <w:p w14:paraId="0C5D266F" w14:textId="77777777" w:rsidR="00D817BC" w:rsidRPr="0060431B" w:rsidRDefault="002E0D1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61 </w:t>
            </w:r>
            <w:r w:rsidR="00D817BC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64</w:t>
            </w:r>
          </w:p>
        </w:tc>
        <w:tc>
          <w:tcPr>
            <w:tcW w:w="1075" w:type="pct"/>
            <w:vAlign w:val="center"/>
          </w:tcPr>
          <w:p w14:paraId="6C983807" w14:textId="77777777" w:rsidR="00D817BC" w:rsidRPr="0060431B" w:rsidRDefault="00EB2D4E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44 </w:t>
            </w:r>
            <w:r w:rsidR="00D817BC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8</w:t>
            </w:r>
          </w:p>
        </w:tc>
      </w:tr>
      <w:tr w:rsidR="00D817BC" w:rsidRPr="0060431B" w14:paraId="221861DE" w14:textId="77777777" w:rsidTr="0051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vAlign w:val="center"/>
          </w:tcPr>
          <w:p w14:paraId="70EDB04F" w14:textId="77777777" w:rsidR="00D817BC" w:rsidRPr="0060431B" w:rsidRDefault="00D817BC" w:rsidP="005112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FFFFFF" w:themeFill="background1"/>
            <w:vAlign w:val="center"/>
          </w:tcPr>
          <w:p w14:paraId="6991AD59" w14:textId="77777777" w:rsidR="00D817BC" w:rsidRPr="0060431B" w:rsidRDefault="00D817BC" w:rsidP="0051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onditioned</w:t>
            </w:r>
          </w:p>
        </w:tc>
        <w:tc>
          <w:tcPr>
            <w:tcW w:w="1074" w:type="pct"/>
            <w:shd w:val="clear" w:color="auto" w:fill="FFFFFF" w:themeFill="background1"/>
            <w:vAlign w:val="center"/>
          </w:tcPr>
          <w:p w14:paraId="14B429D8" w14:textId="77777777" w:rsidR="00D817BC" w:rsidRPr="0060431B" w:rsidRDefault="00CC496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31 </w:t>
            </w:r>
            <w:r w:rsidR="00D817BC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6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5EB5F645" w14:textId="77777777" w:rsidR="00D817BC" w:rsidRPr="0060431B" w:rsidRDefault="002E0D1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71 </w:t>
            </w:r>
            <w:r w:rsidR="00D817BC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48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05B594C1" w14:textId="77777777" w:rsidR="00D817BC" w:rsidRPr="0060431B" w:rsidRDefault="00EB2D4E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86 </w:t>
            </w:r>
            <w:r w:rsidR="00D817BC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42</w:t>
            </w:r>
          </w:p>
        </w:tc>
      </w:tr>
      <w:tr w:rsidR="00D817BC" w:rsidRPr="0060431B" w14:paraId="41FE7833" w14:textId="77777777" w:rsidTr="005112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vAlign w:val="center"/>
          </w:tcPr>
          <w:p w14:paraId="1C6F4C81" w14:textId="77777777" w:rsidR="00D817BC" w:rsidRPr="0060431B" w:rsidRDefault="00D817BC" w:rsidP="005112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vAlign w:val="center"/>
          </w:tcPr>
          <w:p w14:paraId="74D6B5F2" w14:textId="77777777" w:rsidR="00D817BC" w:rsidRPr="0060431B" w:rsidRDefault="00D817BC" w:rsidP="005112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P</w:t>
            </w: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074" w:type="pct"/>
            <w:vAlign w:val="center"/>
          </w:tcPr>
          <w:p w14:paraId="6C0EF0E2" w14:textId="77777777" w:rsidR="00D817BC" w:rsidRPr="0060431B" w:rsidRDefault="003001F0" w:rsidP="005112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  <w:tc>
          <w:tcPr>
            <w:tcW w:w="1075" w:type="pct"/>
            <w:vAlign w:val="center"/>
          </w:tcPr>
          <w:p w14:paraId="143C0491" w14:textId="77777777" w:rsidR="00D817BC" w:rsidRPr="0060431B" w:rsidRDefault="003001F0" w:rsidP="005112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075" w:type="pct"/>
            <w:vAlign w:val="center"/>
          </w:tcPr>
          <w:p w14:paraId="5D87E8E5" w14:textId="77777777" w:rsidR="00D817BC" w:rsidRPr="0060431B" w:rsidRDefault="003001F0" w:rsidP="005112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</w:p>
        </w:tc>
      </w:tr>
      <w:tr w:rsidR="00D817BC" w:rsidRPr="0060431B" w14:paraId="2AE28EB0" w14:textId="77777777" w:rsidTr="0051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  <w:shd w:val="clear" w:color="auto" w:fill="F2F2F2" w:themeFill="background1" w:themeFillShade="F2"/>
            <w:vAlign w:val="center"/>
          </w:tcPr>
          <w:p w14:paraId="5A5622A7" w14:textId="77777777" w:rsidR="00D817BC" w:rsidRPr="0060431B" w:rsidRDefault="00D817BC" w:rsidP="005112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50</w:t>
            </w:r>
          </w:p>
        </w:tc>
        <w:tc>
          <w:tcPr>
            <w:tcW w:w="776" w:type="pct"/>
            <w:shd w:val="clear" w:color="auto" w:fill="F2F2F2" w:themeFill="background1" w:themeFillShade="F2"/>
            <w:vAlign w:val="center"/>
          </w:tcPr>
          <w:p w14:paraId="357C509D" w14:textId="77777777" w:rsidR="00D817BC" w:rsidRPr="0060431B" w:rsidRDefault="00D817BC" w:rsidP="0051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nconditioned</w:t>
            </w:r>
          </w:p>
        </w:tc>
        <w:tc>
          <w:tcPr>
            <w:tcW w:w="1074" w:type="pct"/>
            <w:shd w:val="clear" w:color="auto" w:fill="F2F2F2" w:themeFill="background1" w:themeFillShade="F2"/>
            <w:vAlign w:val="center"/>
          </w:tcPr>
          <w:p w14:paraId="7D2D58BE" w14:textId="77777777" w:rsidR="00D817BC" w:rsidRPr="0060431B" w:rsidRDefault="00CC496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24 </w:t>
            </w:r>
            <w:r w:rsidR="00D817BC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72</w:t>
            </w:r>
          </w:p>
        </w:tc>
        <w:tc>
          <w:tcPr>
            <w:tcW w:w="1075" w:type="pct"/>
            <w:shd w:val="clear" w:color="auto" w:fill="F2F2F2" w:themeFill="background1" w:themeFillShade="F2"/>
            <w:vAlign w:val="center"/>
          </w:tcPr>
          <w:p w14:paraId="4FB27CB0" w14:textId="77777777" w:rsidR="00D817BC" w:rsidRPr="0060431B" w:rsidRDefault="002E0D1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97 </w:t>
            </w:r>
            <w:r w:rsidR="00D817BC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12</w:t>
            </w:r>
          </w:p>
        </w:tc>
        <w:tc>
          <w:tcPr>
            <w:tcW w:w="1075" w:type="pct"/>
            <w:shd w:val="clear" w:color="auto" w:fill="F2F2F2" w:themeFill="background1" w:themeFillShade="F2"/>
            <w:vAlign w:val="center"/>
          </w:tcPr>
          <w:p w14:paraId="0D665BF5" w14:textId="77777777" w:rsidR="00D817BC" w:rsidRPr="0060431B" w:rsidRDefault="00EB2D4E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35 </w:t>
            </w:r>
            <w:r w:rsidR="00D817BC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97</w:t>
            </w:r>
          </w:p>
        </w:tc>
      </w:tr>
      <w:tr w:rsidR="00D817BC" w:rsidRPr="0060431B" w14:paraId="0F7C40F9" w14:textId="77777777" w:rsidTr="005112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shd w:val="clear" w:color="auto" w:fill="F2F2F2" w:themeFill="background1" w:themeFillShade="F2"/>
            <w:vAlign w:val="center"/>
          </w:tcPr>
          <w:p w14:paraId="5088B0C1" w14:textId="77777777" w:rsidR="00D817BC" w:rsidRPr="0060431B" w:rsidRDefault="00D817BC" w:rsidP="005112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F2F2F2" w:themeFill="background1" w:themeFillShade="F2"/>
            <w:vAlign w:val="center"/>
          </w:tcPr>
          <w:p w14:paraId="26F1CC82" w14:textId="77777777" w:rsidR="00D817BC" w:rsidRPr="0060431B" w:rsidRDefault="00D817BC" w:rsidP="005112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onditioned</w:t>
            </w:r>
          </w:p>
        </w:tc>
        <w:tc>
          <w:tcPr>
            <w:tcW w:w="1074" w:type="pct"/>
            <w:shd w:val="clear" w:color="auto" w:fill="F2F2F2" w:themeFill="background1" w:themeFillShade="F2"/>
            <w:vAlign w:val="center"/>
          </w:tcPr>
          <w:p w14:paraId="253F5C63" w14:textId="77777777" w:rsidR="00D817BC" w:rsidRPr="0060431B" w:rsidRDefault="00110230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70 </w:t>
            </w:r>
            <w:r w:rsidR="00D817BC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9</w:t>
            </w:r>
          </w:p>
        </w:tc>
        <w:tc>
          <w:tcPr>
            <w:tcW w:w="1075" w:type="pct"/>
            <w:shd w:val="clear" w:color="auto" w:fill="F2F2F2" w:themeFill="background1" w:themeFillShade="F2"/>
            <w:vAlign w:val="center"/>
          </w:tcPr>
          <w:p w14:paraId="0AC80E8C" w14:textId="77777777" w:rsidR="00D817BC" w:rsidRPr="0060431B" w:rsidRDefault="002E0D1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17 </w:t>
            </w:r>
            <w:r w:rsidR="00D817BC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8</w:t>
            </w:r>
          </w:p>
        </w:tc>
        <w:tc>
          <w:tcPr>
            <w:tcW w:w="1075" w:type="pct"/>
            <w:shd w:val="clear" w:color="auto" w:fill="F2F2F2" w:themeFill="background1" w:themeFillShade="F2"/>
            <w:vAlign w:val="center"/>
          </w:tcPr>
          <w:p w14:paraId="37E2B666" w14:textId="77777777" w:rsidR="00D817BC" w:rsidRPr="0060431B" w:rsidRDefault="00EB2D4E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90 </w:t>
            </w:r>
            <w:r w:rsidR="00D817BC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74</w:t>
            </w:r>
          </w:p>
        </w:tc>
      </w:tr>
      <w:tr w:rsidR="00D817BC" w:rsidRPr="0060431B" w14:paraId="51BD2EC3" w14:textId="77777777" w:rsidTr="0051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shd w:val="clear" w:color="auto" w:fill="F2F2F2" w:themeFill="background1" w:themeFillShade="F2"/>
            <w:vAlign w:val="center"/>
          </w:tcPr>
          <w:p w14:paraId="2CD542BC" w14:textId="77777777" w:rsidR="00D817BC" w:rsidRPr="0060431B" w:rsidRDefault="00D817BC" w:rsidP="005112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F2F2F2" w:themeFill="background1" w:themeFillShade="F2"/>
            <w:vAlign w:val="center"/>
          </w:tcPr>
          <w:p w14:paraId="0C6DFB92" w14:textId="77777777" w:rsidR="00D817BC" w:rsidRPr="0060431B" w:rsidRDefault="00D817BC" w:rsidP="0051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P</w:t>
            </w: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074" w:type="pct"/>
            <w:shd w:val="clear" w:color="auto" w:fill="F2F2F2" w:themeFill="background1" w:themeFillShade="F2"/>
            <w:vAlign w:val="center"/>
          </w:tcPr>
          <w:p w14:paraId="7258B846" w14:textId="77777777" w:rsidR="00D817BC" w:rsidRPr="0060431B" w:rsidRDefault="003001F0" w:rsidP="0051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022</w:t>
            </w:r>
          </w:p>
        </w:tc>
        <w:tc>
          <w:tcPr>
            <w:tcW w:w="1075" w:type="pct"/>
            <w:shd w:val="clear" w:color="auto" w:fill="F2F2F2" w:themeFill="background1" w:themeFillShade="F2"/>
            <w:vAlign w:val="center"/>
          </w:tcPr>
          <w:p w14:paraId="50A24406" w14:textId="77777777" w:rsidR="00D817BC" w:rsidRPr="0060431B" w:rsidRDefault="003001F0" w:rsidP="0051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027</w:t>
            </w:r>
          </w:p>
        </w:tc>
        <w:tc>
          <w:tcPr>
            <w:tcW w:w="1075" w:type="pct"/>
            <w:shd w:val="clear" w:color="auto" w:fill="F2F2F2" w:themeFill="background1" w:themeFillShade="F2"/>
            <w:vAlign w:val="center"/>
          </w:tcPr>
          <w:p w14:paraId="7C1877E9" w14:textId="77777777" w:rsidR="00D817BC" w:rsidRPr="0060431B" w:rsidRDefault="003001F0" w:rsidP="0051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133</w:t>
            </w:r>
          </w:p>
        </w:tc>
      </w:tr>
      <w:tr w:rsidR="00D817BC" w:rsidRPr="0060431B" w14:paraId="333AE2A2" w14:textId="77777777" w:rsidTr="005112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  <w:vAlign w:val="center"/>
          </w:tcPr>
          <w:p w14:paraId="61B7D843" w14:textId="77777777" w:rsidR="00D817BC" w:rsidRPr="0060431B" w:rsidRDefault="00D817BC" w:rsidP="005112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776" w:type="pct"/>
            <w:vAlign w:val="center"/>
          </w:tcPr>
          <w:p w14:paraId="64F071FB" w14:textId="77777777" w:rsidR="00D817BC" w:rsidRPr="0060431B" w:rsidRDefault="00D817BC" w:rsidP="005112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nconditioned</w:t>
            </w:r>
          </w:p>
        </w:tc>
        <w:tc>
          <w:tcPr>
            <w:tcW w:w="1074" w:type="pct"/>
            <w:vAlign w:val="center"/>
          </w:tcPr>
          <w:p w14:paraId="77519CBF" w14:textId="77777777" w:rsidR="00D817BC" w:rsidRPr="0060431B" w:rsidRDefault="00110230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27 </w:t>
            </w:r>
            <w:r w:rsidR="00D817BC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70</w:t>
            </w:r>
          </w:p>
        </w:tc>
        <w:tc>
          <w:tcPr>
            <w:tcW w:w="1075" w:type="pct"/>
            <w:vAlign w:val="center"/>
          </w:tcPr>
          <w:p w14:paraId="10F7412D" w14:textId="77777777" w:rsidR="00D817BC" w:rsidRPr="0060431B" w:rsidRDefault="002E0D13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73 </w:t>
            </w:r>
            <w:r w:rsidR="00D817BC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30</w:t>
            </w:r>
          </w:p>
        </w:tc>
        <w:tc>
          <w:tcPr>
            <w:tcW w:w="1075" w:type="pct"/>
            <w:vAlign w:val="center"/>
          </w:tcPr>
          <w:p w14:paraId="788C2380" w14:textId="77777777" w:rsidR="00D817BC" w:rsidRPr="0060431B" w:rsidRDefault="00EB2D4E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42 </w:t>
            </w:r>
            <w:r w:rsidR="00D817BC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79</w:t>
            </w:r>
          </w:p>
        </w:tc>
      </w:tr>
      <w:tr w:rsidR="00D817BC" w:rsidRPr="0060431B" w14:paraId="2ED1D674" w14:textId="77777777" w:rsidTr="0051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vAlign w:val="center"/>
          </w:tcPr>
          <w:p w14:paraId="75152183" w14:textId="77777777" w:rsidR="00D817BC" w:rsidRPr="0060431B" w:rsidRDefault="00D817BC" w:rsidP="005112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FFFFFF" w:themeFill="background1"/>
            <w:vAlign w:val="center"/>
          </w:tcPr>
          <w:p w14:paraId="46B3956D" w14:textId="77777777" w:rsidR="00D817BC" w:rsidRPr="0060431B" w:rsidRDefault="00D817BC" w:rsidP="0051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onditioned</w:t>
            </w:r>
          </w:p>
        </w:tc>
        <w:tc>
          <w:tcPr>
            <w:tcW w:w="1074" w:type="pct"/>
            <w:shd w:val="clear" w:color="auto" w:fill="FFFFFF" w:themeFill="background1"/>
            <w:vAlign w:val="center"/>
          </w:tcPr>
          <w:p w14:paraId="727853BB" w14:textId="77777777" w:rsidR="00D817BC" w:rsidRPr="0060431B" w:rsidRDefault="00110230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84 </w:t>
            </w:r>
            <w:r w:rsidR="00D817BC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7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0D3124AC" w14:textId="77777777" w:rsidR="00D817BC" w:rsidRPr="0060431B" w:rsidRDefault="002E0D13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88 </w:t>
            </w:r>
            <w:r w:rsidR="00D817BC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93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31589827" w14:textId="77777777" w:rsidR="00D817BC" w:rsidRPr="0060431B" w:rsidRDefault="00EB2D4E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09 </w:t>
            </w:r>
            <w:r w:rsidR="00D817BC" w:rsidRPr="006043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73</w:t>
            </w:r>
          </w:p>
        </w:tc>
      </w:tr>
      <w:tr w:rsidR="00D817BC" w:rsidRPr="0060431B" w14:paraId="7B569A33" w14:textId="77777777" w:rsidTr="005112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vAlign w:val="center"/>
          </w:tcPr>
          <w:p w14:paraId="431CE227" w14:textId="77777777" w:rsidR="00D817BC" w:rsidRPr="0060431B" w:rsidRDefault="00D817BC" w:rsidP="005112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vAlign w:val="center"/>
          </w:tcPr>
          <w:p w14:paraId="461CCCFB" w14:textId="77777777" w:rsidR="00D817BC" w:rsidRPr="0060431B" w:rsidRDefault="00D817BC" w:rsidP="005112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P</w:t>
            </w: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074" w:type="pct"/>
            <w:vAlign w:val="center"/>
          </w:tcPr>
          <w:p w14:paraId="59F098B7" w14:textId="77777777" w:rsidR="00D817BC" w:rsidRPr="0060431B" w:rsidRDefault="003001F0" w:rsidP="005112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053</w:t>
            </w:r>
          </w:p>
        </w:tc>
        <w:tc>
          <w:tcPr>
            <w:tcW w:w="1075" w:type="pct"/>
            <w:vAlign w:val="center"/>
          </w:tcPr>
          <w:p w14:paraId="7E1F9505" w14:textId="77777777" w:rsidR="00D817BC" w:rsidRPr="0060431B" w:rsidRDefault="003001F0" w:rsidP="005112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034</w:t>
            </w:r>
          </w:p>
        </w:tc>
        <w:tc>
          <w:tcPr>
            <w:tcW w:w="1075" w:type="pct"/>
            <w:vAlign w:val="center"/>
          </w:tcPr>
          <w:p w14:paraId="1CA4DA47" w14:textId="77777777" w:rsidR="00D817BC" w:rsidRPr="0060431B" w:rsidRDefault="003001F0" w:rsidP="0051122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214</w:t>
            </w:r>
          </w:p>
        </w:tc>
      </w:tr>
    </w:tbl>
    <w:p w14:paraId="44669083" w14:textId="77777777" w:rsidR="009C5628" w:rsidRPr="0060431B" w:rsidRDefault="009C5628" w:rsidP="009C5628">
      <w:pPr>
        <w:rPr>
          <w:rFonts w:ascii="Times New Roman" w:hAnsi="Times New Roman" w:cs="Times New Roman"/>
          <w:sz w:val="20"/>
          <w:szCs w:val="20"/>
        </w:rPr>
      </w:pPr>
      <w:r w:rsidRPr="0060431B">
        <w:rPr>
          <w:rFonts w:ascii="Times New Roman" w:hAnsi="Times New Roman" w:cs="Times New Roman"/>
          <w:sz w:val="20"/>
          <w:szCs w:val="20"/>
        </w:rPr>
        <w:t>Data are presented as average ± standard deviation</w:t>
      </w:r>
      <w:r w:rsidRPr="0060431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60431B">
        <w:rPr>
          <w:rFonts w:ascii="Times New Roman" w:hAnsi="Times New Roman" w:cs="Times New Roman"/>
          <w:i/>
          <w:sz w:val="20"/>
          <w:szCs w:val="20"/>
        </w:rPr>
        <w:t>P</w:t>
      </w:r>
      <w:r w:rsidRPr="0060431B">
        <w:rPr>
          <w:rFonts w:ascii="Times New Roman" w:hAnsi="Times New Roman" w:cs="Times New Roman"/>
          <w:sz w:val="20"/>
          <w:szCs w:val="20"/>
        </w:rPr>
        <w:t xml:space="preserve"> values were obtained using independent samples </w:t>
      </w:r>
      <w:r w:rsidRPr="0060431B">
        <w:rPr>
          <w:rFonts w:ascii="Times New Roman" w:hAnsi="Times New Roman" w:cs="Times New Roman"/>
          <w:i/>
          <w:sz w:val="20"/>
          <w:szCs w:val="20"/>
        </w:rPr>
        <w:t>t</w:t>
      </w:r>
      <w:r w:rsidRPr="0060431B">
        <w:rPr>
          <w:rFonts w:ascii="Times New Roman" w:hAnsi="Times New Roman" w:cs="Times New Roman"/>
          <w:sz w:val="20"/>
          <w:szCs w:val="20"/>
        </w:rPr>
        <w:t>-test.</w:t>
      </w:r>
      <w:r w:rsidRPr="0060431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0431B">
        <w:rPr>
          <w:rFonts w:ascii="Times New Roman" w:hAnsi="Times New Roman" w:cs="Times New Roman"/>
          <w:sz w:val="20"/>
          <w:szCs w:val="20"/>
        </w:rPr>
        <w:t xml:space="preserve">This table corresponds to Figure </w:t>
      </w:r>
      <w:r w:rsidRPr="0060431B">
        <w:rPr>
          <w:rFonts w:ascii="Times New Roman" w:hAnsi="Times New Roman" w:cs="Times New Roman" w:hint="eastAsia"/>
          <w:sz w:val="20"/>
          <w:szCs w:val="20"/>
        </w:rPr>
        <w:t>5E</w:t>
      </w:r>
      <w:r w:rsidRPr="0060431B">
        <w:rPr>
          <w:rFonts w:ascii="Times New Roman" w:hAnsi="Times New Roman" w:cs="Times New Roman"/>
          <w:sz w:val="20"/>
          <w:szCs w:val="20"/>
        </w:rPr>
        <w:t>.</w:t>
      </w:r>
    </w:p>
    <w:p w14:paraId="2DC2C057" w14:textId="77777777" w:rsidR="004E59D9" w:rsidRPr="0060431B" w:rsidRDefault="004E59D9">
      <w:pPr>
        <w:rPr>
          <w:rFonts w:ascii="Times New Roman" w:hAnsi="Times New Roman" w:cs="Times New Roman"/>
          <w:sz w:val="20"/>
          <w:szCs w:val="20"/>
        </w:rPr>
      </w:pPr>
    </w:p>
    <w:p w14:paraId="23599FC6" w14:textId="77777777" w:rsidR="00695F61" w:rsidRPr="0060431B" w:rsidRDefault="00695F61">
      <w:pPr>
        <w:rPr>
          <w:rFonts w:ascii="Times New Roman" w:hAnsi="Times New Roman" w:cs="Times New Roman"/>
          <w:sz w:val="20"/>
          <w:szCs w:val="20"/>
        </w:rPr>
      </w:pPr>
    </w:p>
    <w:p w14:paraId="4053446C" w14:textId="77777777" w:rsidR="001019FC" w:rsidRPr="0060431B" w:rsidRDefault="00695F61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60431B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Pr="0060431B">
        <w:rPr>
          <w:rFonts w:ascii="Times New Roman" w:hAnsi="Times New Roman" w:cs="Times New Roman" w:hint="eastAsia"/>
          <w:b/>
          <w:sz w:val="20"/>
          <w:szCs w:val="20"/>
        </w:rPr>
        <w:t>4</w:t>
      </w:r>
      <w:r w:rsidRPr="0060431B">
        <w:rPr>
          <w:rFonts w:ascii="Times New Roman" w:hAnsi="Times New Roman" w:cs="Times New Roman"/>
          <w:b/>
          <w:sz w:val="20"/>
          <w:szCs w:val="20"/>
        </w:rPr>
        <w:t>.</w:t>
      </w:r>
      <w:r w:rsidRPr="0060431B">
        <w:rPr>
          <w:rFonts w:ascii="Times New Roman" w:hAnsi="Times New Roman" w:cs="Times New Roman"/>
          <w:sz w:val="20"/>
          <w:szCs w:val="20"/>
        </w:rPr>
        <w:t xml:space="preserve"> </w:t>
      </w:r>
      <w:r w:rsidRPr="0060431B">
        <w:rPr>
          <w:rFonts w:ascii="Times New Roman" w:hAnsi="Times New Roman" w:cs="Times New Roman"/>
          <w:b/>
          <w:sz w:val="20"/>
          <w:szCs w:val="20"/>
        </w:rPr>
        <w:t>Statistical comparison of</w:t>
      </w:r>
      <w:r w:rsidRPr="0060431B">
        <w:rPr>
          <w:rFonts w:ascii="Times New Roman" w:hAnsi="Times New Roman" w:cs="Times New Roman" w:hint="eastAsia"/>
          <w:b/>
          <w:sz w:val="20"/>
          <w:szCs w:val="20"/>
        </w:rPr>
        <w:t xml:space="preserve"> the</w:t>
      </w:r>
      <w:r w:rsidRPr="0060431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0431B">
        <w:rPr>
          <w:rFonts w:ascii="Times New Roman" w:hAnsi="Times New Roman" w:cs="Times New Roman" w:hint="eastAsia"/>
          <w:b/>
          <w:sz w:val="20"/>
          <w:szCs w:val="20"/>
        </w:rPr>
        <w:t>c</w:t>
      </w:r>
      <w:r w:rsidRPr="0060431B">
        <w:rPr>
          <w:rFonts w:ascii="Times New Roman" w:hAnsi="Times New Roman" w:cs="Times New Roman"/>
          <w:b/>
          <w:sz w:val="20"/>
          <w:szCs w:val="20"/>
        </w:rPr>
        <w:t xml:space="preserve">onditioning ratios for each </w:t>
      </w:r>
      <w:r w:rsidRPr="0060431B">
        <w:rPr>
          <w:rFonts w:ascii="Times New Roman" w:hAnsi="Times New Roman" w:cs="Times New Roman" w:hint="eastAsia"/>
          <w:b/>
          <w:sz w:val="20"/>
          <w:szCs w:val="20"/>
        </w:rPr>
        <w:t>indentation</w:t>
      </w:r>
      <w:r w:rsidRPr="0060431B">
        <w:rPr>
          <w:rFonts w:ascii="Times New Roman" w:hAnsi="Times New Roman" w:cs="Times New Roman"/>
          <w:b/>
          <w:sz w:val="20"/>
          <w:szCs w:val="20"/>
        </w:rPr>
        <w:t xml:space="preserve"> rate for </w:t>
      </w:r>
      <w:r w:rsidRPr="0060431B">
        <w:rPr>
          <w:rFonts w:ascii="Times New Roman" w:hAnsi="Times New Roman" w:cs="Times New Roman" w:hint="eastAsia"/>
          <w:b/>
          <w:sz w:val="20"/>
          <w:szCs w:val="20"/>
        </w:rPr>
        <w:t xml:space="preserve">ex vivo </w:t>
      </w:r>
      <w:r w:rsidRPr="0060431B">
        <w:rPr>
          <w:rFonts w:ascii="Times New Roman" w:hAnsi="Times New Roman" w:cs="Times New Roman"/>
          <w:b/>
          <w:sz w:val="20"/>
          <w:szCs w:val="20"/>
        </w:rPr>
        <w:t>spinal cord tissue.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2682"/>
        <w:gridCol w:w="1190"/>
        <w:gridCol w:w="2506"/>
        <w:gridCol w:w="2153"/>
        <w:gridCol w:w="2151"/>
      </w:tblGrid>
      <w:tr w:rsidR="00C656C7" w:rsidRPr="0060431B" w14:paraId="63477E4E" w14:textId="77777777" w:rsidTr="00C656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5574C6BD" w14:textId="77777777" w:rsidR="00C656C7" w:rsidRPr="0060431B" w:rsidRDefault="00C656C7" w:rsidP="00B650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Segment</w:t>
            </w:r>
          </w:p>
        </w:tc>
        <w:tc>
          <w:tcPr>
            <w:tcW w:w="557" w:type="pct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7BF922E3" w14:textId="77777777" w:rsidR="00C656C7" w:rsidRPr="0060431B" w:rsidRDefault="00C656C7" w:rsidP="00B650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pct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1FBC63B1" w14:textId="77777777" w:rsidR="00C656C7" w:rsidRPr="0060431B" w:rsidRDefault="00C656C7" w:rsidP="00B650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10 Hz</w:t>
            </w:r>
          </w:p>
        </w:tc>
        <w:tc>
          <w:tcPr>
            <w:tcW w:w="1008" w:type="pct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19492F48" w14:textId="77777777" w:rsidR="00C656C7" w:rsidRPr="0060431B" w:rsidRDefault="00C656C7" w:rsidP="00B650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50 Hz</w:t>
            </w:r>
          </w:p>
        </w:tc>
        <w:tc>
          <w:tcPr>
            <w:tcW w:w="1007" w:type="pct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27A7968E" w14:textId="77777777" w:rsidR="00C656C7" w:rsidRPr="0060431B" w:rsidRDefault="00C656C7" w:rsidP="00C656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1.00 Hz</w:t>
            </w:r>
          </w:p>
        </w:tc>
      </w:tr>
      <w:tr w:rsidR="00C656C7" w:rsidRPr="0060431B" w14:paraId="3D27659F" w14:textId="77777777" w:rsidTr="00C6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vMerge w:val="restart"/>
            <w:tcBorders>
              <w:top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8C5636E" w14:textId="77777777" w:rsidR="00C656C7" w:rsidRPr="0060431B" w:rsidRDefault="00C656C7" w:rsidP="00B650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Cervical spinal cord</w:t>
            </w:r>
          </w:p>
        </w:tc>
        <w:tc>
          <w:tcPr>
            <w:tcW w:w="557" w:type="pct"/>
            <w:tcBorders>
              <w:top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7845EC8" w14:textId="77777777" w:rsidR="00C656C7" w:rsidRPr="0060431B" w:rsidRDefault="00C656C7" w:rsidP="00B65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5 Hz</w:t>
            </w:r>
          </w:p>
        </w:tc>
        <w:tc>
          <w:tcPr>
            <w:tcW w:w="1173" w:type="pct"/>
            <w:tcBorders>
              <w:top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C35071C" w14:textId="77777777" w:rsidR="00C656C7" w:rsidRPr="0060431B" w:rsidRDefault="00F008D9" w:rsidP="00B65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008" w:type="pct"/>
            <w:tcBorders>
              <w:top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95E7896" w14:textId="77777777" w:rsidR="00C656C7" w:rsidRPr="0060431B" w:rsidRDefault="00F008D9" w:rsidP="00B65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007" w:type="pct"/>
            <w:tcBorders>
              <w:top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8451444" w14:textId="77777777" w:rsidR="00C656C7" w:rsidRPr="0060431B" w:rsidRDefault="00F008D9" w:rsidP="00B65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C656C7" w:rsidRPr="0060431B" w14:paraId="3BABB357" w14:textId="77777777" w:rsidTr="00C656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vMerge/>
            <w:shd w:val="clear" w:color="auto" w:fill="F2F2F2" w:themeFill="background1" w:themeFillShade="F2"/>
            <w:vAlign w:val="center"/>
          </w:tcPr>
          <w:p w14:paraId="2B725456" w14:textId="77777777" w:rsidR="00C656C7" w:rsidRPr="0060431B" w:rsidRDefault="00C656C7" w:rsidP="00B650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2F2F2" w:themeFill="background1" w:themeFillShade="F2"/>
            <w:vAlign w:val="center"/>
          </w:tcPr>
          <w:p w14:paraId="5C1A3D55" w14:textId="77777777" w:rsidR="00C656C7" w:rsidRPr="0060431B" w:rsidRDefault="00C656C7" w:rsidP="00B650A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10 Hz</w:t>
            </w:r>
          </w:p>
        </w:tc>
        <w:tc>
          <w:tcPr>
            <w:tcW w:w="1173" w:type="pct"/>
            <w:shd w:val="clear" w:color="auto" w:fill="F2F2F2" w:themeFill="background1" w:themeFillShade="F2"/>
            <w:vAlign w:val="center"/>
          </w:tcPr>
          <w:p w14:paraId="75AFDAC4" w14:textId="77777777" w:rsidR="00C656C7" w:rsidRPr="0060431B" w:rsidRDefault="00C656C7" w:rsidP="00B650A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14:paraId="766878D3" w14:textId="77777777" w:rsidR="00C656C7" w:rsidRPr="0060431B" w:rsidRDefault="00F008D9" w:rsidP="00B650A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007" w:type="pct"/>
            <w:shd w:val="clear" w:color="auto" w:fill="F2F2F2" w:themeFill="background1" w:themeFillShade="F2"/>
            <w:vAlign w:val="center"/>
          </w:tcPr>
          <w:p w14:paraId="20F03EF3" w14:textId="77777777" w:rsidR="00C656C7" w:rsidRPr="0060431B" w:rsidRDefault="00F008D9" w:rsidP="00B650A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C656C7" w:rsidRPr="0060431B" w14:paraId="54C3F638" w14:textId="77777777" w:rsidTr="00C6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vMerge/>
            <w:shd w:val="clear" w:color="auto" w:fill="F2F2F2" w:themeFill="background1" w:themeFillShade="F2"/>
            <w:vAlign w:val="center"/>
          </w:tcPr>
          <w:p w14:paraId="450BD9E3" w14:textId="77777777" w:rsidR="00C656C7" w:rsidRPr="0060431B" w:rsidRDefault="00C656C7" w:rsidP="00B650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2F2F2" w:themeFill="background1" w:themeFillShade="F2"/>
            <w:vAlign w:val="center"/>
          </w:tcPr>
          <w:p w14:paraId="72B2A5AA" w14:textId="77777777" w:rsidR="00C656C7" w:rsidRPr="0060431B" w:rsidRDefault="00C656C7" w:rsidP="00B65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50 Hz</w:t>
            </w:r>
          </w:p>
        </w:tc>
        <w:tc>
          <w:tcPr>
            <w:tcW w:w="1173" w:type="pct"/>
            <w:shd w:val="clear" w:color="auto" w:fill="F2F2F2" w:themeFill="background1" w:themeFillShade="F2"/>
            <w:vAlign w:val="center"/>
          </w:tcPr>
          <w:p w14:paraId="4A8A608B" w14:textId="77777777" w:rsidR="00C656C7" w:rsidRPr="0060431B" w:rsidRDefault="00C656C7" w:rsidP="00B65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14:paraId="39A6A304" w14:textId="77777777" w:rsidR="00C656C7" w:rsidRPr="0060431B" w:rsidRDefault="00C656C7" w:rsidP="00B65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F2F2F2" w:themeFill="background1" w:themeFillShade="F2"/>
            <w:vAlign w:val="center"/>
          </w:tcPr>
          <w:p w14:paraId="48C8A738" w14:textId="77777777" w:rsidR="00C656C7" w:rsidRPr="0060431B" w:rsidRDefault="00F008D9" w:rsidP="00B65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F008D9" w:rsidRPr="0060431B" w14:paraId="653CE8E9" w14:textId="77777777" w:rsidTr="00C656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vMerge w:val="restart"/>
            <w:vAlign w:val="center"/>
          </w:tcPr>
          <w:p w14:paraId="7CC9AB3D" w14:textId="77777777" w:rsidR="00F008D9" w:rsidRPr="0060431B" w:rsidRDefault="00F008D9" w:rsidP="00B650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Thoracic spinal cord</w:t>
            </w:r>
          </w:p>
        </w:tc>
        <w:tc>
          <w:tcPr>
            <w:tcW w:w="557" w:type="pct"/>
            <w:vAlign w:val="center"/>
          </w:tcPr>
          <w:p w14:paraId="5FBB4EC0" w14:textId="77777777" w:rsidR="00F008D9" w:rsidRPr="0060431B" w:rsidRDefault="00F008D9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5 Hz</w:t>
            </w:r>
          </w:p>
        </w:tc>
        <w:tc>
          <w:tcPr>
            <w:tcW w:w="1173" w:type="pct"/>
            <w:vAlign w:val="center"/>
          </w:tcPr>
          <w:p w14:paraId="2FC904E0" w14:textId="77777777" w:rsidR="00F008D9" w:rsidRPr="0060431B" w:rsidRDefault="00F008D9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008" w:type="pct"/>
            <w:vAlign w:val="center"/>
          </w:tcPr>
          <w:p w14:paraId="4DCCD925" w14:textId="77777777" w:rsidR="00F008D9" w:rsidRPr="0060431B" w:rsidRDefault="00F008D9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007" w:type="pct"/>
            <w:vAlign w:val="center"/>
          </w:tcPr>
          <w:p w14:paraId="46B33D21" w14:textId="77777777" w:rsidR="00F008D9" w:rsidRPr="0060431B" w:rsidRDefault="00F008D9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F008D9" w:rsidRPr="0060431B" w14:paraId="4C8C78CC" w14:textId="77777777" w:rsidTr="00C6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vMerge/>
            <w:shd w:val="clear" w:color="auto" w:fill="FFFFFF" w:themeFill="background1"/>
            <w:vAlign w:val="center"/>
          </w:tcPr>
          <w:p w14:paraId="6CC02F3F" w14:textId="77777777" w:rsidR="00F008D9" w:rsidRPr="0060431B" w:rsidRDefault="00F008D9" w:rsidP="00B650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 w:themeFill="background1"/>
            <w:vAlign w:val="center"/>
          </w:tcPr>
          <w:p w14:paraId="23E186B7" w14:textId="77777777" w:rsidR="00F008D9" w:rsidRPr="0060431B" w:rsidRDefault="00F008D9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10 Hz</w:t>
            </w:r>
          </w:p>
        </w:tc>
        <w:tc>
          <w:tcPr>
            <w:tcW w:w="1173" w:type="pct"/>
            <w:shd w:val="clear" w:color="auto" w:fill="FFFFFF" w:themeFill="background1"/>
            <w:vAlign w:val="center"/>
          </w:tcPr>
          <w:p w14:paraId="1DF9D3A7" w14:textId="77777777" w:rsidR="00F008D9" w:rsidRPr="0060431B" w:rsidRDefault="00F008D9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shd w:val="clear" w:color="auto" w:fill="FFFFFF" w:themeFill="background1"/>
            <w:vAlign w:val="center"/>
          </w:tcPr>
          <w:p w14:paraId="143977DA" w14:textId="77777777" w:rsidR="00F008D9" w:rsidRPr="0060431B" w:rsidRDefault="00F008D9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007" w:type="pct"/>
            <w:shd w:val="clear" w:color="auto" w:fill="FFFFFF" w:themeFill="background1"/>
            <w:vAlign w:val="center"/>
          </w:tcPr>
          <w:p w14:paraId="7BB792ED" w14:textId="77777777" w:rsidR="00F008D9" w:rsidRPr="0060431B" w:rsidRDefault="00F008D9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F008D9" w:rsidRPr="0060431B" w14:paraId="26E91170" w14:textId="77777777" w:rsidTr="00C656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vMerge/>
            <w:vAlign w:val="center"/>
          </w:tcPr>
          <w:p w14:paraId="4402F6C3" w14:textId="77777777" w:rsidR="00F008D9" w:rsidRPr="0060431B" w:rsidRDefault="00F008D9" w:rsidP="00B650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vAlign w:val="center"/>
          </w:tcPr>
          <w:p w14:paraId="40C169B6" w14:textId="77777777" w:rsidR="00F008D9" w:rsidRPr="0060431B" w:rsidRDefault="00F008D9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50 Hz</w:t>
            </w:r>
          </w:p>
        </w:tc>
        <w:tc>
          <w:tcPr>
            <w:tcW w:w="1173" w:type="pct"/>
            <w:vAlign w:val="center"/>
          </w:tcPr>
          <w:p w14:paraId="570140E9" w14:textId="77777777" w:rsidR="00F008D9" w:rsidRPr="0060431B" w:rsidRDefault="00F008D9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vAlign w:val="center"/>
          </w:tcPr>
          <w:p w14:paraId="662403A8" w14:textId="77777777" w:rsidR="00F008D9" w:rsidRPr="0060431B" w:rsidRDefault="00F008D9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pct"/>
            <w:vAlign w:val="center"/>
          </w:tcPr>
          <w:p w14:paraId="0EAD3C25" w14:textId="77777777" w:rsidR="00F008D9" w:rsidRPr="0060431B" w:rsidRDefault="002B5137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  <w:r w:rsidR="00F008D9"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F008D9" w:rsidRPr="0060431B" w14:paraId="159856A3" w14:textId="77777777" w:rsidTr="00C6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vMerge w:val="restart"/>
            <w:shd w:val="clear" w:color="auto" w:fill="F2F2F2" w:themeFill="background1" w:themeFillShade="F2"/>
            <w:vAlign w:val="center"/>
          </w:tcPr>
          <w:p w14:paraId="564EBFCA" w14:textId="77777777" w:rsidR="00F008D9" w:rsidRPr="0060431B" w:rsidRDefault="00F008D9" w:rsidP="00B650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Lumbar spinal cord</w:t>
            </w:r>
          </w:p>
        </w:tc>
        <w:tc>
          <w:tcPr>
            <w:tcW w:w="557" w:type="pct"/>
            <w:shd w:val="clear" w:color="auto" w:fill="F2F2F2" w:themeFill="background1" w:themeFillShade="F2"/>
            <w:vAlign w:val="center"/>
          </w:tcPr>
          <w:p w14:paraId="26209AE0" w14:textId="77777777" w:rsidR="00F008D9" w:rsidRPr="0060431B" w:rsidRDefault="00F008D9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5 Hz</w:t>
            </w:r>
          </w:p>
        </w:tc>
        <w:tc>
          <w:tcPr>
            <w:tcW w:w="1173" w:type="pct"/>
            <w:shd w:val="clear" w:color="auto" w:fill="F2F2F2" w:themeFill="background1" w:themeFillShade="F2"/>
            <w:vAlign w:val="center"/>
          </w:tcPr>
          <w:p w14:paraId="4BE24BD5" w14:textId="77777777" w:rsidR="00F008D9" w:rsidRPr="0060431B" w:rsidRDefault="00F008D9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027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14:paraId="4383F6A8" w14:textId="77777777" w:rsidR="00F008D9" w:rsidRPr="0060431B" w:rsidRDefault="00F008D9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007" w:type="pct"/>
            <w:shd w:val="clear" w:color="auto" w:fill="F2F2F2" w:themeFill="background1" w:themeFillShade="F2"/>
            <w:vAlign w:val="center"/>
          </w:tcPr>
          <w:p w14:paraId="389A616D" w14:textId="77777777" w:rsidR="00F008D9" w:rsidRPr="0060431B" w:rsidRDefault="00F008D9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F008D9" w:rsidRPr="0060431B" w14:paraId="4D6A323C" w14:textId="77777777" w:rsidTr="00C656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vMerge/>
            <w:shd w:val="clear" w:color="auto" w:fill="F2F2F2" w:themeFill="background1" w:themeFillShade="F2"/>
            <w:vAlign w:val="center"/>
          </w:tcPr>
          <w:p w14:paraId="10405BFF" w14:textId="77777777" w:rsidR="00F008D9" w:rsidRPr="0060431B" w:rsidRDefault="00F008D9" w:rsidP="00B650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2F2F2" w:themeFill="background1" w:themeFillShade="F2"/>
            <w:vAlign w:val="center"/>
          </w:tcPr>
          <w:p w14:paraId="101602A2" w14:textId="77777777" w:rsidR="00F008D9" w:rsidRPr="0060431B" w:rsidRDefault="00F008D9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10 Hz</w:t>
            </w:r>
          </w:p>
        </w:tc>
        <w:tc>
          <w:tcPr>
            <w:tcW w:w="1173" w:type="pct"/>
            <w:shd w:val="clear" w:color="auto" w:fill="F2F2F2" w:themeFill="background1" w:themeFillShade="F2"/>
            <w:vAlign w:val="center"/>
          </w:tcPr>
          <w:p w14:paraId="376FAEC9" w14:textId="77777777" w:rsidR="00F008D9" w:rsidRPr="0060431B" w:rsidRDefault="00F008D9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14:paraId="529115C2" w14:textId="77777777" w:rsidR="00F008D9" w:rsidRPr="0060431B" w:rsidRDefault="00F008D9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007" w:type="pct"/>
            <w:shd w:val="clear" w:color="auto" w:fill="F2F2F2" w:themeFill="background1" w:themeFillShade="F2"/>
            <w:vAlign w:val="center"/>
          </w:tcPr>
          <w:p w14:paraId="22FC8AEC" w14:textId="77777777" w:rsidR="00F008D9" w:rsidRPr="0060431B" w:rsidRDefault="00F008D9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F008D9" w:rsidRPr="0060431B" w14:paraId="67CE2682" w14:textId="77777777" w:rsidTr="00C6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vMerge/>
            <w:shd w:val="clear" w:color="auto" w:fill="F2F2F2" w:themeFill="background1" w:themeFillShade="F2"/>
            <w:vAlign w:val="center"/>
          </w:tcPr>
          <w:p w14:paraId="7E1611F8" w14:textId="77777777" w:rsidR="00F008D9" w:rsidRPr="0060431B" w:rsidRDefault="00F008D9" w:rsidP="00B650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2F2F2" w:themeFill="background1" w:themeFillShade="F2"/>
            <w:vAlign w:val="center"/>
          </w:tcPr>
          <w:p w14:paraId="2FBC3FB2" w14:textId="77777777" w:rsidR="00F008D9" w:rsidRPr="0060431B" w:rsidRDefault="00F008D9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50 Hz</w:t>
            </w:r>
          </w:p>
        </w:tc>
        <w:tc>
          <w:tcPr>
            <w:tcW w:w="1173" w:type="pct"/>
            <w:shd w:val="clear" w:color="auto" w:fill="F2F2F2" w:themeFill="background1" w:themeFillShade="F2"/>
            <w:vAlign w:val="center"/>
          </w:tcPr>
          <w:p w14:paraId="63E45904" w14:textId="77777777" w:rsidR="00F008D9" w:rsidRPr="0060431B" w:rsidRDefault="00F008D9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14:paraId="4A37E7FD" w14:textId="77777777" w:rsidR="00F008D9" w:rsidRPr="0060431B" w:rsidRDefault="00F008D9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F2F2F2" w:themeFill="background1" w:themeFillShade="F2"/>
            <w:vAlign w:val="center"/>
          </w:tcPr>
          <w:p w14:paraId="5DCBA036" w14:textId="77777777" w:rsidR="00F008D9" w:rsidRPr="0060431B" w:rsidRDefault="002B5137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050</w:t>
            </w:r>
          </w:p>
        </w:tc>
      </w:tr>
    </w:tbl>
    <w:p w14:paraId="6AA842D5" w14:textId="77777777" w:rsidR="00123935" w:rsidRPr="0060431B" w:rsidRDefault="00123935" w:rsidP="00123935">
      <w:pPr>
        <w:rPr>
          <w:rFonts w:ascii="Times New Roman" w:hAnsi="Times New Roman" w:cs="Times New Roman"/>
          <w:sz w:val="20"/>
          <w:szCs w:val="20"/>
        </w:rPr>
      </w:pPr>
      <w:r w:rsidRPr="0060431B">
        <w:rPr>
          <w:rFonts w:ascii="Times New Roman" w:hAnsi="Times New Roman" w:cs="Times New Roman" w:hint="eastAsia"/>
          <w:sz w:val="20"/>
          <w:szCs w:val="20"/>
        </w:rPr>
        <w:t>T</w:t>
      </w:r>
      <w:r w:rsidRPr="0060431B">
        <w:rPr>
          <w:rFonts w:ascii="Times New Roman" w:hAnsi="Times New Roman" w:cs="Times New Roman"/>
          <w:sz w:val="20"/>
          <w:szCs w:val="20"/>
        </w:rPr>
        <w:t xml:space="preserve">he differences </w:t>
      </w:r>
      <w:r w:rsidRPr="0060431B">
        <w:rPr>
          <w:rFonts w:ascii="Times New Roman" w:hAnsi="Times New Roman" w:cs="Times New Roman" w:hint="eastAsia"/>
          <w:sz w:val="20"/>
          <w:szCs w:val="20"/>
        </w:rPr>
        <w:t>among</w:t>
      </w:r>
      <w:r w:rsidRPr="0060431B">
        <w:rPr>
          <w:rFonts w:ascii="Times New Roman" w:hAnsi="Times New Roman" w:cs="Times New Roman"/>
          <w:sz w:val="20"/>
          <w:szCs w:val="20"/>
        </w:rPr>
        <w:t xml:space="preserve"> </w:t>
      </w:r>
      <w:r w:rsidRPr="0060431B">
        <w:rPr>
          <w:rFonts w:ascii="Times New Roman" w:hAnsi="Times New Roman" w:cs="Times New Roman" w:hint="eastAsia"/>
          <w:sz w:val="20"/>
          <w:szCs w:val="20"/>
        </w:rPr>
        <w:t>various</w:t>
      </w:r>
      <w:r w:rsidRPr="0060431B">
        <w:rPr>
          <w:rFonts w:ascii="Times New Roman" w:hAnsi="Times New Roman" w:cs="Times New Roman"/>
          <w:sz w:val="20"/>
          <w:szCs w:val="20"/>
        </w:rPr>
        <w:t xml:space="preserve"> </w:t>
      </w:r>
      <w:r w:rsidRPr="0060431B">
        <w:rPr>
          <w:rFonts w:ascii="Times New Roman" w:hAnsi="Times New Roman" w:cs="Times New Roman" w:hint="eastAsia"/>
          <w:sz w:val="20"/>
          <w:szCs w:val="20"/>
        </w:rPr>
        <w:t>rates</w:t>
      </w:r>
      <w:r w:rsidRPr="0060431B">
        <w:rPr>
          <w:rFonts w:ascii="Times New Roman" w:hAnsi="Times New Roman" w:cs="Times New Roman"/>
          <w:sz w:val="20"/>
          <w:szCs w:val="20"/>
        </w:rPr>
        <w:t xml:space="preserve"> were tested by a </w:t>
      </w:r>
      <w:bookmarkStart w:id="0" w:name="OLE_LINK25"/>
      <w:bookmarkStart w:id="1" w:name="OLE_LINK26"/>
      <w:r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Kruskal-Wallis ANOVA</w:t>
      </w:r>
      <w:bookmarkEnd w:id="0"/>
      <w:bookmarkEnd w:id="1"/>
      <w:r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Pr="0060431B">
        <w:rPr>
          <w:rFonts w:ascii="Times New Roman" w:hAnsi="Times New Roman" w:cs="Times New Roman" w:hint="eastAsia"/>
          <w:sz w:val="20"/>
          <w:szCs w:val="20"/>
          <w:lang w:val="en-GB"/>
        </w:rPr>
        <w:t>with</w:t>
      </w:r>
      <w:r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bookmarkStart w:id="2" w:name="OLE_LINK23"/>
      <w:bookmarkStart w:id="3" w:name="OLE_LINK24"/>
      <w:r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Games-Howell</w:t>
      </w:r>
      <w:r w:rsidRPr="0060431B">
        <w:rPr>
          <w:rFonts w:ascii="Times New Roman" w:hAnsi="Times New Roman" w:cs="Times New Roman"/>
          <w:sz w:val="20"/>
          <w:szCs w:val="20"/>
          <w:lang w:val="en-GB"/>
        </w:rPr>
        <w:t>’s</w:t>
      </w:r>
      <w:r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Pr="0060431B">
        <w:rPr>
          <w:rFonts w:ascii="Times New Roman" w:eastAsia="Times New Roman" w:hAnsi="Times New Roman" w:cs="Times New Roman"/>
          <w:i/>
          <w:sz w:val="20"/>
          <w:szCs w:val="20"/>
          <w:lang w:val="en-GB" w:eastAsia="en-GB"/>
        </w:rPr>
        <w:t>post hoc</w:t>
      </w:r>
      <w:r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analysis</w:t>
      </w:r>
      <w:bookmarkEnd w:id="2"/>
      <w:bookmarkEnd w:id="3"/>
      <w:r w:rsidRPr="0060431B">
        <w:rPr>
          <w:rFonts w:ascii="Times New Roman" w:hAnsi="Times New Roman" w:cs="Times New Roman"/>
          <w:sz w:val="20"/>
          <w:szCs w:val="20"/>
        </w:rPr>
        <w:t xml:space="preserve"> to obtain the multiple comparison </w:t>
      </w:r>
      <w:r w:rsidRPr="0060431B">
        <w:rPr>
          <w:rFonts w:ascii="Times New Roman" w:hAnsi="Times New Roman" w:cs="Times New Roman" w:hint="eastAsia"/>
          <w:i/>
          <w:sz w:val="20"/>
          <w:szCs w:val="20"/>
        </w:rPr>
        <w:t>P</w:t>
      </w:r>
      <w:r w:rsidRPr="0060431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0431B">
        <w:rPr>
          <w:rFonts w:ascii="Times New Roman" w:hAnsi="Times New Roman" w:cs="Times New Roman"/>
          <w:sz w:val="20"/>
          <w:szCs w:val="20"/>
        </w:rPr>
        <w:t>values.</w:t>
      </w:r>
      <w:r w:rsidRPr="0060431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0431B">
        <w:rPr>
          <w:rFonts w:ascii="Times New Roman" w:hAnsi="Times New Roman" w:cs="Times New Roman"/>
          <w:sz w:val="20"/>
          <w:szCs w:val="20"/>
        </w:rPr>
        <w:t xml:space="preserve">This table corresponds to Figure </w:t>
      </w:r>
      <w:r w:rsidRPr="0060431B">
        <w:rPr>
          <w:rFonts w:ascii="Times New Roman" w:hAnsi="Times New Roman" w:cs="Times New Roman" w:hint="eastAsia"/>
          <w:sz w:val="20"/>
          <w:szCs w:val="20"/>
        </w:rPr>
        <w:t>6</w:t>
      </w:r>
      <w:r w:rsidRPr="0060431B">
        <w:rPr>
          <w:rFonts w:ascii="Times New Roman" w:hAnsi="Times New Roman" w:cs="Times New Roman"/>
          <w:sz w:val="20"/>
          <w:szCs w:val="20"/>
        </w:rPr>
        <w:t>.</w:t>
      </w:r>
    </w:p>
    <w:p w14:paraId="5418DE03" w14:textId="77777777" w:rsidR="00C00BC3" w:rsidRPr="0060431B" w:rsidRDefault="00C00BC3">
      <w:pPr>
        <w:rPr>
          <w:rFonts w:ascii="Times New Roman" w:hAnsi="Times New Roman" w:cs="Times New Roman"/>
          <w:sz w:val="20"/>
          <w:szCs w:val="20"/>
        </w:rPr>
      </w:pPr>
    </w:p>
    <w:p w14:paraId="590A03DD" w14:textId="77777777" w:rsidR="00707F16" w:rsidRDefault="00707F16" w:rsidP="00FC5AB9">
      <w:pPr>
        <w:rPr>
          <w:rFonts w:ascii="Times New Roman" w:hAnsi="Times New Roman" w:cs="Times New Roman"/>
          <w:sz w:val="20"/>
          <w:szCs w:val="20"/>
        </w:rPr>
      </w:pPr>
    </w:p>
    <w:p w14:paraId="704308E7" w14:textId="77777777" w:rsidR="004B59C0" w:rsidRPr="0060431B" w:rsidRDefault="00695F61" w:rsidP="00FC5AB9">
      <w:pPr>
        <w:rPr>
          <w:rFonts w:ascii="Times New Roman" w:hAnsi="Times New Roman" w:cs="Times New Roman"/>
          <w:sz w:val="20"/>
          <w:szCs w:val="20"/>
        </w:rPr>
      </w:pPr>
      <w:r w:rsidRPr="0060431B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Pr="0060431B">
        <w:rPr>
          <w:rFonts w:ascii="Times New Roman" w:hAnsi="Times New Roman" w:cs="Times New Roman" w:hint="eastAsia"/>
          <w:b/>
          <w:sz w:val="20"/>
          <w:szCs w:val="20"/>
        </w:rPr>
        <w:t>5</w:t>
      </w:r>
      <w:r w:rsidRPr="0060431B">
        <w:rPr>
          <w:rFonts w:ascii="Times New Roman" w:hAnsi="Times New Roman" w:cs="Times New Roman"/>
          <w:b/>
          <w:sz w:val="20"/>
          <w:szCs w:val="20"/>
        </w:rPr>
        <w:t>. Statistical comparison of</w:t>
      </w:r>
      <w:r w:rsidRPr="0060431B">
        <w:rPr>
          <w:rFonts w:ascii="Times New Roman" w:hAnsi="Times New Roman" w:cs="Times New Roman" w:hint="eastAsia"/>
          <w:b/>
          <w:sz w:val="20"/>
          <w:szCs w:val="20"/>
        </w:rPr>
        <w:t xml:space="preserve"> the</w:t>
      </w:r>
      <w:r w:rsidRPr="0060431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0431B">
        <w:rPr>
          <w:rFonts w:ascii="Times New Roman" w:hAnsi="Times New Roman" w:cs="Times New Roman" w:hint="eastAsia"/>
          <w:b/>
          <w:sz w:val="20"/>
          <w:szCs w:val="20"/>
        </w:rPr>
        <w:t>c</w:t>
      </w:r>
      <w:r w:rsidRPr="0060431B">
        <w:rPr>
          <w:rFonts w:ascii="Times New Roman" w:hAnsi="Times New Roman" w:cs="Times New Roman"/>
          <w:b/>
          <w:sz w:val="20"/>
          <w:szCs w:val="20"/>
        </w:rPr>
        <w:t xml:space="preserve">onditioning ratios for </w:t>
      </w:r>
      <w:r w:rsidRPr="0060431B">
        <w:rPr>
          <w:rFonts w:ascii="Times New Roman" w:hAnsi="Times New Roman" w:cs="Times New Roman" w:hint="eastAsia"/>
          <w:b/>
          <w:sz w:val="20"/>
          <w:szCs w:val="20"/>
        </w:rPr>
        <w:t xml:space="preserve">ex vivo </w:t>
      </w:r>
      <w:r w:rsidRPr="0060431B">
        <w:rPr>
          <w:rFonts w:ascii="Times New Roman" w:hAnsi="Times New Roman" w:cs="Times New Roman"/>
          <w:b/>
          <w:sz w:val="20"/>
          <w:szCs w:val="20"/>
        </w:rPr>
        <w:t>spinal cord tissue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at specific indentation rates</w:t>
      </w:r>
      <w:r w:rsidRPr="0060431B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a8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406"/>
        <w:gridCol w:w="1160"/>
        <w:gridCol w:w="1164"/>
        <w:gridCol w:w="1162"/>
        <w:gridCol w:w="1162"/>
        <w:gridCol w:w="1162"/>
        <w:gridCol w:w="1158"/>
        <w:gridCol w:w="1154"/>
        <w:gridCol w:w="1154"/>
      </w:tblGrid>
      <w:tr w:rsidR="00FC5AB9" w:rsidRPr="0060431B" w14:paraId="19300CEC" w14:textId="77777777" w:rsidTr="00FC5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56B97B08" w14:textId="77777777" w:rsidR="00FC5AB9" w:rsidRPr="0060431B" w:rsidRDefault="00FC5AB9" w:rsidP="004E5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pct"/>
            <w:gridSpan w:val="2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24B1B827" w14:textId="77777777" w:rsidR="00FC5AB9" w:rsidRPr="0060431B" w:rsidRDefault="00FC5AB9" w:rsidP="004E59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05 Hz</w:t>
            </w:r>
          </w:p>
        </w:tc>
        <w:tc>
          <w:tcPr>
            <w:tcW w:w="1088" w:type="pct"/>
            <w:gridSpan w:val="2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50F26644" w14:textId="77777777" w:rsidR="00FC5AB9" w:rsidRPr="0060431B" w:rsidRDefault="00FC5AB9" w:rsidP="00FC5A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10 Hz</w:t>
            </w:r>
          </w:p>
        </w:tc>
        <w:tc>
          <w:tcPr>
            <w:tcW w:w="1086" w:type="pct"/>
            <w:gridSpan w:val="2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7E4A1E15" w14:textId="77777777" w:rsidR="00FC5AB9" w:rsidRPr="0060431B" w:rsidRDefault="00FC5AB9" w:rsidP="004E59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50 Hz</w:t>
            </w:r>
          </w:p>
        </w:tc>
        <w:tc>
          <w:tcPr>
            <w:tcW w:w="1080" w:type="pct"/>
            <w:gridSpan w:val="2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7C711498" w14:textId="77777777" w:rsidR="00FC5AB9" w:rsidRPr="0060431B" w:rsidRDefault="00FC5AB9" w:rsidP="004E59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1.00 Hz</w:t>
            </w:r>
          </w:p>
        </w:tc>
      </w:tr>
      <w:tr w:rsidR="00FC5AB9" w:rsidRPr="0060431B" w14:paraId="7C2E3EBA" w14:textId="77777777" w:rsidTr="00FC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tcBorders>
              <w:top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36C7D65" w14:textId="77777777" w:rsidR="00FC5AB9" w:rsidRPr="0060431B" w:rsidRDefault="00FC5AB9" w:rsidP="004E59D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413665B" w14:textId="77777777" w:rsidR="00FC5AB9" w:rsidRPr="0060431B" w:rsidRDefault="00FC5AB9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Thoracic</w:t>
            </w:r>
          </w:p>
        </w:tc>
        <w:tc>
          <w:tcPr>
            <w:tcW w:w="545" w:type="pct"/>
            <w:tcBorders>
              <w:top w:val="single" w:sz="6" w:space="0" w:color="000000" w:themeColor="text1"/>
            </w:tcBorders>
            <w:shd w:val="clear" w:color="auto" w:fill="F2F2F2" w:themeFill="background1" w:themeFillShade="F2"/>
          </w:tcPr>
          <w:p w14:paraId="074A82A9" w14:textId="77777777" w:rsidR="00FC5AB9" w:rsidRPr="0060431B" w:rsidRDefault="00FC5AB9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Lumbar</w:t>
            </w:r>
          </w:p>
        </w:tc>
        <w:tc>
          <w:tcPr>
            <w:tcW w:w="544" w:type="pct"/>
            <w:tcBorders>
              <w:top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0833974" w14:textId="77777777" w:rsidR="00FC5AB9" w:rsidRPr="0060431B" w:rsidRDefault="00FC5AB9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Thoracic</w:t>
            </w:r>
          </w:p>
        </w:tc>
        <w:tc>
          <w:tcPr>
            <w:tcW w:w="544" w:type="pct"/>
            <w:tcBorders>
              <w:top w:val="single" w:sz="6" w:space="0" w:color="000000" w:themeColor="text1"/>
            </w:tcBorders>
            <w:shd w:val="clear" w:color="auto" w:fill="F2F2F2" w:themeFill="background1" w:themeFillShade="F2"/>
          </w:tcPr>
          <w:p w14:paraId="553FE97C" w14:textId="77777777" w:rsidR="00FC5AB9" w:rsidRPr="0060431B" w:rsidRDefault="00FC5AB9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Lumbar</w:t>
            </w:r>
          </w:p>
        </w:tc>
        <w:tc>
          <w:tcPr>
            <w:tcW w:w="544" w:type="pct"/>
            <w:tcBorders>
              <w:top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FED2BCB" w14:textId="77777777" w:rsidR="00FC5AB9" w:rsidRPr="0060431B" w:rsidRDefault="00FC5AB9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Thoracic</w:t>
            </w:r>
          </w:p>
        </w:tc>
        <w:tc>
          <w:tcPr>
            <w:tcW w:w="542" w:type="pct"/>
            <w:tcBorders>
              <w:top w:val="single" w:sz="6" w:space="0" w:color="000000" w:themeColor="text1"/>
            </w:tcBorders>
            <w:shd w:val="clear" w:color="auto" w:fill="F2F2F2" w:themeFill="background1" w:themeFillShade="F2"/>
          </w:tcPr>
          <w:p w14:paraId="18B5B3E2" w14:textId="77777777" w:rsidR="00FC5AB9" w:rsidRPr="0060431B" w:rsidRDefault="00FC5AB9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Lumbar</w:t>
            </w:r>
          </w:p>
        </w:tc>
        <w:tc>
          <w:tcPr>
            <w:tcW w:w="540" w:type="pct"/>
            <w:tcBorders>
              <w:top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DC2B43B" w14:textId="77777777" w:rsidR="00FC5AB9" w:rsidRPr="0060431B" w:rsidRDefault="00FC5AB9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Thoracic</w:t>
            </w:r>
          </w:p>
        </w:tc>
        <w:tc>
          <w:tcPr>
            <w:tcW w:w="540" w:type="pct"/>
            <w:tcBorders>
              <w:top w:val="single" w:sz="6" w:space="0" w:color="000000" w:themeColor="text1"/>
            </w:tcBorders>
            <w:shd w:val="clear" w:color="auto" w:fill="F2F2F2" w:themeFill="background1" w:themeFillShade="F2"/>
          </w:tcPr>
          <w:p w14:paraId="0188E7B8" w14:textId="77777777" w:rsidR="00FC5AB9" w:rsidRPr="0060431B" w:rsidRDefault="00FC5AB9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Lumbar</w:t>
            </w:r>
          </w:p>
        </w:tc>
      </w:tr>
      <w:tr w:rsidR="00FC5AB9" w:rsidRPr="0060431B" w14:paraId="1EF02889" w14:textId="77777777" w:rsidTr="00FC5A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vAlign w:val="center"/>
          </w:tcPr>
          <w:p w14:paraId="15297151" w14:textId="77777777" w:rsidR="00FC5AB9" w:rsidRPr="0060431B" w:rsidRDefault="00FC5AB9" w:rsidP="004E59D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Cervical</w:t>
            </w:r>
          </w:p>
        </w:tc>
        <w:tc>
          <w:tcPr>
            <w:tcW w:w="543" w:type="pct"/>
            <w:vAlign w:val="center"/>
          </w:tcPr>
          <w:p w14:paraId="71ECE64C" w14:textId="77777777" w:rsidR="00FC5AB9" w:rsidRPr="0060431B" w:rsidRDefault="006A36DB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763</w:t>
            </w:r>
          </w:p>
        </w:tc>
        <w:tc>
          <w:tcPr>
            <w:tcW w:w="545" w:type="pct"/>
          </w:tcPr>
          <w:p w14:paraId="284BE274" w14:textId="77777777" w:rsidR="00FC5AB9" w:rsidRPr="0060431B" w:rsidRDefault="006A36DB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706</w:t>
            </w:r>
          </w:p>
        </w:tc>
        <w:tc>
          <w:tcPr>
            <w:tcW w:w="544" w:type="pct"/>
            <w:vAlign w:val="center"/>
          </w:tcPr>
          <w:p w14:paraId="023B44E6" w14:textId="77777777" w:rsidR="00FC5AB9" w:rsidRPr="0060431B" w:rsidRDefault="006A36DB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976</w:t>
            </w:r>
          </w:p>
        </w:tc>
        <w:tc>
          <w:tcPr>
            <w:tcW w:w="544" w:type="pct"/>
          </w:tcPr>
          <w:p w14:paraId="36CEED58" w14:textId="77777777" w:rsidR="00FC5AB9" w:rsidRPr="0060431B" w:rsidRDefault="006A36DB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271</w:t>
            </w:r>
          </w:p>
        </w:tc>
        <w:tc>
          <w:tcPr>
            <w:tcW w:w="544" w:type="pct"/>
          </w:tcPr>
          <w:p w14:paraId="3B740EE1" w14:textId="77777777" w:rsidR="00FC5AB9" w:rsidRPr="0060431B" w:rsidRDefault="002172DA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542" w:type="pct"/>
          </w:tcPr>
          <w:p w14:paraId="6E6BAA46" w14:textId="77777777" w:rsidR="00FC5AB9" w:rsidRPr="0060431B" w:rsidRDefault="006A36DB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166</w:t>
            </w:r>
          </w:p>
        </w:tc>
        <w:tc>
          <w:tcPr>
            <w:tcW w:w="540" w:type="pct"/>
            <w:vAlign w:val="center"/>
          </w:tcPr>
          <w:p w14:paraId="337025C8" w14:textId="77777777" w:rsidR="00FC5AB9" w:rsidRPr="0060431B" w:rsidRDefault="002172DA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463B28"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40" w:type="pct"/>
          </w:tcPr>
          <w:p w14:paraId="7066484A" w14:textId="77777777" w:rsidR="00FC5AB9" w:rsidRPr="0060431B" w:rsidRDefault="006A36DB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612</w:t>
            </w:r>
          </w:p>
        </w:tc>
      </w:tr>
      <w:tr w:rsidR="00FC5AB9" w:rsidRPr="0060431B" w14:paraId="0E9658D0" w14:textId="77777777" w:rsidTr="00FC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shd w:val="clear" w:color="auto" w:fill="F2F2F2" w:themeFill="background1" w:themeFillShade="F2"/>
            <w:vAlign w:val="center"/>
          </w:tcPr>
          <w:p w14:paraId="7E4FC7BD" w14:textId="77777777" w:rsidR="00FC5AB9" w:rsidRPr="0060431B" w:rsidRDefault="00FC5AB9" w:rsidP="004E59D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Thoracic</w:t>
            </w: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14:paraId="55AE91CC" w14:textId="77777777" w:rsidR="00FC5AB9" w:rsidRPr="0060431B" w:rsidRDefault="00FC5AB9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shd w:val="clear" w:color="auto" w:fill="F2F2F2" w:themeFill="background1" w:themeFillShade="F2"/>
          </w:tcPr>
          <w:p w14:paraId="251C2DEE" w14:textId="77777777" w:rsidR="00FC5AB9" w:rsidRPr="0060431B" w:rsidRDefault="006A36DB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299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14:paraId="451ACFBD" w14:textId="77777777" w:rsidR="00FC5AB9" w:rsidRPr="0060431B" w:rsidRDefault="00FC5AB9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F2F2F2" w:themeFill="background1" w:themeFillShade="F2"/>
          </w:tcPr>
          <w:p w14:paraId="30A05C0E" w14:textId="77777777" w:rsidR="00FC5AB9" w:rsidRPr="0060431B" w:rsidRDefault="006A36DB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226</w:t>
            </w:r>
          </w:p>
        </w:tc>
        <w:tc>
          <w:tcPr>
            <w:tcW w:w="544" w:type="pct"/>
            <w:shd w:val="clear" w:color="auto" w:fill="F2F2F2" w:themeFill="background1" w:themeFillShade="F2"/>
          </w:tcPr>
          <w:p w14:paraId="12F84920" w14:textId="77777777" w:rsidR="00FC5AB9" w:rsidRPr="0060431B" w:rsidRDefault="00FC5AB9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F2F2F2" w:themeFill="background1" w:themeFillShade="F2"/>
          </w:tcPr>
          <w:p w14:paraId="5A1A0167" w14:textId="77777777" w:rsidR="00FC5AB9" w:rsidRPr="0060431B" w:rsidRDefault="006A36DB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744</w:t>
            </w:r>
          </w:p>
        </w:tc>
        <w:tc>
          <w:tcPr>
            <w:tcW w:w="540" w:type="pct"/>
            <w:shd w:val="clear" w:color="auto" w:fill="F2F2F2" w:themeFill="background1" w:themeFillShade="F2"/>
            <w:vAlign w:val="center"/>
          </w:tcPr>
          <w:p w14:paraId="32B4AFC6" w14:textId="77777777" w:rsidR="00FC5AB9" w:rsidRPr="0060431B" w:rsidRDefault="00FC5AB9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F2F2F2" w:themeFill="background1" w:themeFillShade="F2"/>
          </w:tcPr>
          <w:p w14:paraId="58C81339" w14:textId="77777777" w:rsidR="00FC5AB9" w:rsidRPr="0060431B" w:rsidRDefault="006A36DB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116</w:t>
            </w:r>
          </w:p>
        </w:tc>
      </w:tr>
    </w:tbl>
    <w:p w14:paraId="38D9D4A4" w14:textId="77777777" w:rsidR="00480C32" w:rsidRPr="0060431B" w:rsidRDefault="00361E4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Regarding</w:t>
      </w:r>
      <w:r w:rsidR="0060431B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the rate of </w:t>
      </w:r>
      <w:r w:rsidR="0060431B">
        <w:rPr>
          <w:rFonts w:ascii="Times New Roman" w:hAnsi="Times New Roman" w:cs="Times New Roman" w:hint="eastAsia"/>
          <w:sz w:val="20"/>
          <w:szCs w:val="20"/>
        </w:rPr>
        <w:t xml:space="preserve">0.05 Hz, </w:t>
      </w:r>
      <w:r w:rsidR="0060431B" w:rsidRPr="0060431B">
        <w:rPr>
          <w:rFonts w:ascii="Times New Roman" w:hAnsi="Times New Roman" w:cs="Times New Roman" w:hint="eastAsia"/>
          <w:sz w:val="20"/>
          <w:szCs w:val="20"/>
        </w:rPr>
        <w:t>t</w:t>
      </w:r>
      <w:r w:rsidR="0060431B" w:rsidRPr="0060431B">
        <w:rPr>
          <w:rFonts w:ascii="Times New Roman" w:hAnsi="Times New Roman" w:cs="Times New Roman"/>
          <w:sz w:val="20"/>
          <w:szCs w:val="20"/>
        </w:rPr>
        <w:t xml:space="preserve">he differences </w:t>
      </w:r>
      <w:r w:rsidR="0060431B" w:rsidRPr="0060431B">
        <w:rPr>
          <w:rFonts w:ascii="Times New Roman" w:hAnsi="Times New Roman" w:cs="Times New Roman" w:hint="eastAsia"/>
          <w:sz w:val="20"/>
          <w:szCs w:val="20"/>
        </w:rPr>
        <w:t>among</w:t>
      </w:r>
      <w:r w:rsidR="0060431B" w:rsidRPr="0060431B">
        <w:rPr>
          <w:rFonts w:ascii="Times New Roman" w:hAnsi="Times New Roman" w:cs="Times New Roman"/>
          <w:sz w:val="20"/>
          <w:szCs w:val="20"/>
        </w:rPr>
        <w:t xml:space="preserve"> different </w:t>
      </w:r>
      <w:r w:rsidR="0060431B" w:rsidRPr="0060431B">
        <w:rPr>
          <w:rFonts w:ascii="Times New Roman" w:hAnsi="Times New Roman" w:cs="Times New Roman" w:hint="eastAsia"/>
          <w:sz w:val="20"/>
          <w:szCs w:val="20"/>
        </w:rPr>
        <w:t>velocities</w:t>
      </w:r>
      <w:r w:rsidR="0060431B" w:rsidRPr="0060431B">
        <w:rPr>
          <w:rFonts w:ascii="Times New Roman" w:hAnsi="Times New Roman" w:cs="Times New Roman"/>
          <w:sz w:val="20"/>
          <w:szCs w:val="20"/>
        </w:rPr>
        <w:t xml:space="preserve"> were tested by a </w:t>
      </w:r>
      <w:r w:rsidR="0060431B"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one-way ANOVA with </w:t>
      </w:r>
      <w:r w:rsidR="00572748">
        <w:rPr>
          <w:rFonts w:ascii="Times New Roman" w:hAnsi="Times New Roman" w:cs="Times New Roman" w:hint="eastAsia"/>
          <w:sz w:val="20"/>
          <w:szCs w:val="20"/>
          <w:lang w:val="en-GB"/>
        </w:rPr>
        <w:t>Turkey</w:t>
      </w:r>
      <w:r w:rsidR="0060431B"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’s </w:t>
      </w:r>
      <w:r w:rsidR="0060431B" w:rsidRPr="0060431B">
        <w:rPr>
          <w:rFonts w:ascii="Times New Roman" w:eastAsia="Times New Roman" w:hAnsi="Times New Roman" w:cs="Times New Roman"/>
          <w:i/>
          <w:sz w:val="20"/>
          <w:szCs w:val="20"/>
          <w:lang w:val="en-GB" w:eastAsia="en-GB"/>
        </w:rPr>
        <w:t>post hoc</w:t>
      </w:r>
      <w:r w:rsidR="0060431B"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="0060431B" w:rsidRPr="0060431B">
        <w:rPr>
          <w:rFonts w:ascii="Times New Roman" w:hAnsi="Times New Roman" w:cs="Times New Roman" w:hint="eastAsia"/>
          <w:sz w:val="20"/>
          <w:szCs w:val="20"/>
          <w:lang w:val="en-GB"/>
        </w:rPr>
        <w:t>analysis</w:t>
      </w:r>
      <w:r w:rsidR="0060431B" w:rsidRPr="0060431B">
        <w:rPr>
          <w:rFonts w:ascii="Times New Roman" w:hAnsi="Times New Roman" w:cs="Times New Roman"/>
          <w:sz w:val="20"/>
          <w:szCs w:val="20"/>
        </w:rPr>
        <w:t xml:space="preserve"> to obtain the multiple comparison </w:t>
      </w:r>
      <w:r w:rsidR="0060431B" w:rsidRPr="0060431B">
        <w:rPr>
          <w:rFonts w:ascii="Times New Roman" w:hAnsi="Times New Roman" w:cs="Times New Roman" w:hint="eastAsia"/>
          <w:i/>
          <w:sz w:val="20"/>
          <w:szCs w:val="20"/>
        </w:rPr>
        <w:t>P</w:t>
      </w:r>
      <w:r w:rsidR="0060431B" w:rsidRPr="0060431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0431B" w:rsidRPr="0060431B">
        <w:rPr>
          <w:rFonts w:ascii="Times New Roman" w:hAnsi="Times New Roman" w:cs="Times New Roman"/>
          <w:sz w:val="20"/>
          <w:szCs w:val="20"/>
        </w:rPr>
        <w:t>values.</w:t>
      </w:r>
      <w:r w:rsidR="0060431B">
        <w:rPr>
          <w:rFonts w:ascii="Times New Roman" w:hAnsi="Times New Roman" w:cs="Times New Roman" w:hint="eastAsia"/>
          <w:sz w:val="20"/>
          <w:szCs w:val="20"/>
        </w:rPr>
        <w:t xml:space="preserve"> In terms of other rates (i.e., 0.10, 0.50 and 1.00 Hz), t</w:t>
      </w:r>
      <w:r w:rsidR="0060431B" w:rsidRPr="0060431B">
        <w:rPr>
          <w:rFonts w:ascii="Times New Roman" w:hAnsi="Times New Roman" w:cs="Times New Roman"/>
          <w:sz w:val="20"/>
          <w:szCs w:val="20"/>
        </w:rPr>
        <w:t xml:space="preserve">he differences </w:t>
      </w:r>
      <w:r w:rsidR="0060431B" w:rsidRPr="0060431B">
        <w:rPr>
          <w:rFonts w:ascii="Times New Roman" w:hAnsi="Times New Roman" w:cs="Times New Roman" w:hint="eastAsia"/>
          <w:sz w:val="20"/>
          <w:szCs w:val="20"/>
        </w:rPr>
        <w:t>among</w:t>
      </w:r>
      <w:r w:rsidR="0060431B" w:rsidRPr="0060431B">
        <w:rPr>
          <w:rFonts w:ascii="Times New Roman" w:hAnsi="Times New Roman" w:cs="Times New Roman"/>
          <w:sz w:val="20"/>
          <w:szCs w:val="20"/>
        </w:rPr>
        <w:t xml:space="preserve"> </w:t>
      </w:r>
      <w:r w:rsidR="0060431B" w:rsidRPr="0060431B">
        <w:rPr>
          <w:rFonts w:ascii="Times New Roman" w:hAnsi="Times New Roman" w:cs="Times New Roman" w:hint="eastAsia"/>
          <w:sz w:val="20"/>
          <w:szCs w:val="20"/>
        </w:rPr>
        <w:t>various</w:t>
      </w:r>
      <w:r w:rsidR="0060431B" w:rsidRPr="0060431B">
        <w:rPr>
          <w:rFonts w:ascii="Times New Roman" w:hAnsi="Times New Roman" w:cs="Times New Roman"/>
          <w:sz w:val="20"/>
          <w:szCs w:val="20"/>
        </w:rPr>
        <w:t xml:space="preserve"> </w:t>
      </w:r>
      <w:r w:rsidR="0060431B" w:rsidRPr="0060431B">
        <w:rPr>
          <w:rFonts w:ascii="Times New Roman" w:hAnsi="Times New Roman" w:cs="Times New Roman" w:hint="eastAsia"/>
          <w:sz w:val="20"/>
          <w:szCs w:val="20"/>
        </w:rPr>
        <w:t>rates</w:t>
      </w:r>
      <w:r w:rsidR="0060431B" w:rsidRPr="0060431B">
        <w:rPr>
          <w:rFonts w:ascii="Times New Roman" w:hAnsi="Times New Roman" w:cs="Times New Roman"/>
          <w:sz w:val="20"/>
          <w:szCs w:val="20"/>
        </w:rPr>
        <w:t xml:space="preserve"> were tested by a </w:t>
      </w:r>
      <w:r w:rsidR="0060431B"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Kruskal-Wallis ANOVA </w:t>
      </w:r>
      <w:r w:rsidR="0060431B" w:rsidRPr="0060431B">
        <w:rPr>
          <w:rFonts w:ascii="Times New Roman" w:hAnsi="Times New Roman" w:cs="Times New Roman" w:hint="eastAsia"/>
          <w:sz w:val="20"/>
          <w:szCs w:val="20"/>
          <w:lang w:val="en-GB"/>
        </w:rPr>
        <w:t>with</w:t>
      </w:r>
      <w:r w:rsidR="0060431B"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Games-Howell</w:t>
      </w:r>
      <w:r w:rsidR="0060431B" w:rsidRPr="0060431B">
        <w:rPr>
          <w:rFonts w:ascii="Times New Roman" w:hAnsi="Times New Roman" w:cs="Times New Roman"/>
          <w:sz w:val="20"/>
          <w:szCs w:val="20"/>
          <w:lang w:val="en-GB"/>
        </w:rPr>
        <w:t>’s</w:t>
      </w:r>
      <w:r w:rsidR="0060431B"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="0060431B" w:rsidRPr="0060431B">
        <w:rPr>
          <w:rFonts w:ascii="Times New Roman" w:eastAsia="Times New Roman" w:hAnsi="Times New Roman" w:cs="Times New Roman"/>
          <w:i/>
          <w:sz w:val="20"/>
          <w:szCs w:val="20"/>
          <w:lang w:val="en-GB" w:eastAsia="en-GB"/>
        </w:rPr>
        <w:t>post hoc</w:t>
      </w:r>
      <w:r w:rsidR="0060431B"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analysis</w:t>
      </w:r>
      <w:r w:rsidR="0060431B" w:rsidRPr="0060431B">
        <w:rPr>
          <w:rFonts w:ascii="Times New Roman" w:hAnsi="Times New Roman" w:cs="Times New Roman"/>
          <w:sz w:val="20"/>
          <w:szCs w:val="20"/>
        </w:rPr>
        <w:t xml:space="preserve"> to obtain the multiple comparison </w:t>
      </w:r>
      <w:r w:rsidR="0060431B" w:rsidRPr="0060431B">
        <w:rPr>
          <w:rFonts w:ascii="Times New Roman" w:hAnsi="Times New Roman" w:cs="Times New Roman" w:hint="eastAsia"/>
          <w:i/>
          <w:sz w:val="20"/>
          <w:szCs w:val="20"/>
        </w:rPr>
        <w:t>P</w:t>
      </w:r>
      <w:r w:rsidR="0060431B" w:rsidRPr="0060431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0431B" w:rsidRPr="0060431B">
        <w:rPr>
          <w:rFonts w:ascii="Times New Roman" w:hAnsi="Times New Roman" w:cs="Times New Roman"/>
          <w:sz w:val="20"/>
          <w:szCs w:val="20"/>
        </w:rPr>
        <w:t>values.</w:t>
      </w:r>
      <w:r w:rsidR="0060431B" w:rsidRPr="0060431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0431B" w:rsidRPr="0060431B">
        <w:rPr>
          <w:rFonts w:ascii="Times New Roman" w:hAnsi="Times New Roman" w:cs="Times New Roman"/>
          <w:sz w:val="20"/>
          <w:szCs w:val="20"/>
        </w:rPr>
        <w:t xml:space="preserve">This table corresponds to Figure </w:t>
      </w:r>
      <w:r w:rsidR="0060431B" w:rsidRPr="0060431B">
        <w:rPr>
          <w:rFonts w:ascii="Times New Roman" w:hAnsi="Times New Roman" w:cs="Times New Roman" w:hint="eastAsia"/>
          <w:sz w:val="20"/>
          <w:szCs w:val="20"/>
        </w:rPr>
        <w:t>6</w:t>
      </w:r>
      <w:r w:rsidR="0060431B" w:rsidRPr="0060431B">
        <w:rPr>
          <w:rFonts w:ascii="Times New Roman" w:hAnsi="Times New Roman" w:cs="Times New Roman"/>
          <w:sz w:val="20"/>
          <w:szCs w:val="20"/>
        </w:rPr>
        <w:t>.</w:t>
      </w:r>
    </w:p>
    <w:p w14:paraId="17BF7072" w14:textId="77777777" w:rsidR="00480C32" w:rsidRDefault="00480C32">
      <w:pPr>
        <w:rPr>
          <w:rFonts w:ascii="Times New Roman" w:hAnsi="Times New Roman" w:cs="Times New Roman"/>
          <w:sz w:val="20"/>
          <w:szCs w:val="20"/>
        </w:rPr>
      </w:pPr>
    </w:p>
    <w:p w14:paraId="2649893A" w14:textId="77777777" w:rsidR="00695F61" w:rsidRPr="0060431B" w:rsidRDefault="00695F61">
      <w:pPr>
        <w:rPr>
          <w:rFonts w:ascii="Times New Roman" w:hAnsi="Times New Roman" w:cs="Times New Roman"/>
          <w:sz w:val="20"/>
          <w:szCs w:val="20"/>
        </w:rPr>
      </w:pPr>
    </w:p>
    <w:p w14:paraId="6E22384E" w14:textId="77777777" w:rsidR="00D91AD1" w:rsidRPr="0060431B" w:rsidRDefault="00695F61" w:rsidP="00480C32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60431B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Pr="0060431B">
        <w:rPr>
          <w:rFonts w:ascii="Times New Roman" w:hAnsi="Times New Roman" w:cs="Times New Roman" w:hint="eastAsia"/>
          <w:b/>
          <w:sz w:val="20"/>
          <w:szCs w:val="20"/>
        </w:rPr>
        <w:t>6</w:t>
      </w:r>
      <w:r w:rsidRPr="0060431B">
        <w:rPr>
          <w:rFonts w:ascii="Times New Roman" w:hAnsi="Times New Roman" w:cs="Times New Roman"/>
          <w:b/>
          <w:sz w:val="20"/>
          <w:szCs w:val="20"/>
        </w:rPr>
        <w:t>.</w:t>
      </w:r>
      <w:r w:rsidRPr="00874AD3">
        <w:rPr>
          <w:rFonts w:ascii="Times New Roman" w:hAnsi="Times New Roman" w:cs="Times New Roman"/>
          <w:sz w:val="20"/>
          <w:szCs w:val="20"/>
        </w:rPr>
        <w:t xml:space="preserve"> </w:t>
      </w:r>
      <w:r w:rsidRPr="0060431B">
        <w:rPr>
          <w:rFonts w:ascii="Times New Roman" w:hAnsi="Times New Roman" w:cs="Times New Roman"/>
          <w:b/>
          <w:sz w:val="20"/>
          <w:szCs w:val="20"/>
        </w:rPr>
        <w:t>Statistical comparison of</w:t>
      </w:r>
      <w:r w:rsidRPr="0060431B">
        <w:rPr>
          <w:rFonts w:ascii="Times New Roman" w:hAnsi="Times New Roman" w:cs="Times New Roman" w:hint="eastAsia"/>
          <w:b/>
          <w:sz w:val="20"/>
          <w:szCs w:val="20"/>
        </w:rPr>
        <w:t xml:space="preserve"> the</w:t>
      </w:r>
      <w:r w:rsidRPr="0060431B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compound modulus and tan delta</w:t>
      </w:r>
      <w:r w:rsidRPr="0060431B">
        <w:rPr>
          <w:rFonts w:ascii="Times New Roman" w:hAnsi="Times New Roman" w:cs="Times New Roman"/>
          <w:b/>
          <w:sz w:val="20"/>
          <w:szCs w:val="20"/>
        </w:rPr>
        <w:t xml:space="preserve"> for </w:t>
      </w:r>
      <w:r w:rsidRPr="0060431B">
        <w:rPr>
          <w:rFonts w:ascii="Times New Roman" w:hAnsi="Times New Roman" w:cs="Times New Roman" w:hint="eastAsia"/>
          <w:b/>
          <w:sz w:val="20"/>
          <w:szCs w:val="20"/>
        </w:rPr>
        <w:t xml:space="preserve">ex vivo </w:t>
      </w:r>
      <w:r w:rsidRPr="0060431B">
        <w:rPr>
          <w:rFonts w:ascii="Times New Roman" w:hAnsi="Times New Roman" w:cs="Times New Roman"/>
          <w:b/>
          <w:sz w:val="20"/>
          <w:szCs w:val="20"/>
        </w:rPr>
        <w:t>spinal cord tissue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at different indentation rates</w:t>
      </w:r>
      <w:r w:rsidRPr="0060431B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a8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800"/>
        <w:gridCol w:w="1111"/>
        <w:gridCol w:w="1111"/>
        <w:gridCol w:w="1111"/>
        <w:gridCol w:w="1111"/>
        <w:gridCol w:w="1111"/>
        <w:gridCol w:w="1111"/>
        <w:gridCol w:w="1111"/>
        <w:gridCol w:w="1105"/>
      </w:tblGrid>
      <w:tr w:rsidR="00F95B11" w:rsidRPr="0060431B" w14:paraId="056E0327" w14:textId="77777777" w:rsidTr="004D22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31D6F80E" w14:textId="77777777" w:rsidR="00F95B11" w:rsidRPr="0060431B" w:rsidRDefault="00F95B11" w:rsidP="00AB3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Segment</w:t>
            </w:r>
          </w:p>
        </w:tc>
        <w:tc>
          <w:tcPr>
            <w:tcW w:w="4157" w:type="pct"/>
            <w:gridSpan w:val="8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1EF70455" w14:textId="77777777" w:rsidR="00F95B11" w:rsidRPr="0060431B" w:rsidRDefault="00F95B11" w:rsidP="00AB3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</w:tr>
      <w:tr w:rsidR="00AB3F75" w:rsidRPr="0060431B" w14:paraId="123F8CB8" w14:textId="77777777" w:rsidTr="004D2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</w:tcPr>
          <w:p w14:paraId="687BB393" w14:textId="77777777" w:rsidR="00AB3F75" w:rsidRPr="0060431B" w:rsidRDefault="00AB3F75" w:rsidP="00AB3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7" w:type="pct"/>
            <w:gridSpan w:val="8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</w:tcPr>
          <w:p w14:paraId="6CA50862" w14:textId="77777777" w:rsidR="00AB3F75" w:rsidRPr="0060431B" w:rsidRDefault="00AB3F75" w:rsidP="00AB3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ompound modulus comparison</w:t>
            </w:r>
          </w:p>
        </w:tc>
      </w:tr>
      <w:tr w:rsidR="0042144E" w:rsidRPr="0060431B" w14:paraId="45CD677C" w14:textId="77777777" w:rsidTr="00F95B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nil"/>
            </w:tcBorders>
            <w:shd w:val="clear" w:color="auto" w:fill="F2F2F2" w:themeFill="background1" w:themeFillShade="F2"/>
          </w:tcPr>
          <w:p w14:paraId="2B061EB9" w14:textId="77777777" w:rsidR="00480C32" w:rsidRPr="0060431B" w:rsidRDefault="00480C32" w:rsidP="00AB3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pct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24D57BAC" w14:textId="77777777" w:rsidR="00480C32" w:rsidRPr="0060431B" w:rsidRDefault="00480C32" w:rsidP="00AB3F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5</w:t>
            </w:r>
            <w:r w:rsidR="00F95B11"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Hz</w:t>
            </w:r>
          </w:p>
        </w:tc>
        <w:tc>
          <w:tcPr>
            <w:tcW w:w="1040" w:type="pct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2CF62E82" w14:textId="77777777" w:rsidR="00480C32" w:rsidRPr="0060431B" w:rsidRDefault="00480C32" w:rsidP="00AB3F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10</w:t>
            </w:r>
            <w:r w:rsidR="00F95B11"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Hz</w:t>
            </w:r>
          </w:p>
        </w:tc>
        <w:tc>
          <w:tcPr>
            <w:tcW w:w="1040" w:type="pct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7B62ED77" w14:textId="77777777" w:rsidR="00480C32" w:rsidRPr="0060431B" w:rsidRDefault="00480C32" w:rsidP="00AB3F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50</w:t>
            </w:r>
            <w:r w:rsidR="00F95B11"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Hz</w:t>
            </w:r>
          </w:p>
        </w:tc>
        <w:tc>
          <w:tcPr>
            <w:tcW w:w="1037" w:type="pct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1D3CEFEF" w14:textId="77777777" w:rsidR="00480C32" w:rsidRPr="0060431B" w:rsidRDefault="00480C32" w:rsidP="00AB3F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00</w:t>
            </w:r>
            <w:r w:rsidR="00F95B11"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Hz</w:t>
            </w:r>
          </w:p>
        </w:tc>
      </w:tr>
      <w:tr w:rsidR="0042144E" w:rsidRPr="0060431B" w14:paraId="6A4FF9BA" w14:textId="77777777" w:rsidTr="00F9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shd w:val="clear" w:color="auto" w:fill="F2F2F2" w:themeFill="background1" w:themeFillShade="F2"/>
          </w:tcPr>
          <w:p w14:paraId="7407DAB5" w14:textId="77777777" w:rsidR="00480C32" w:rsidRPr="0060431B" w:rsidRDefault="00480C32" w:rsidP="00AB3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2F2F2" w:themeFill="background1" w:themeFillShade="F2"/>
          </w:tcPr>
          <w:p w14:paraId="6C5E49B6" w14:textId="77777777" w:rsidR="00480C32" w:rsidRPr="0060431B" w:rsidRDefault="00480C32" w:rsidP="00AB3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Thoracic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783EC3F9" w14:textId="77777777" w:rsidR="00480C32" w:rsidRPr="0060431B" w:rsidRDefault="00480C32" w:rsidP="00AB3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Lumbar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1AF12736" w14:textId="77777777" w:rsidR="00480C32" w:rsidRPr="0060431B" w:rsidRDefault="00480C32" w:rsidP="00AB3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Thoracic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307A10EB" w14:textId="77777777" w:rsidR="00480C32" w:rsidRPr="0060431B" w:rsidRDefault="00480C32" w:rsidP="00AB3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Lumbar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55E7DA17" w14:textId="77777777" w:rsidR="00480C32" w:rsidRPr="0060431B" w:rsidRDefault="00480C32" w:rsidP="00AB3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Thoracic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3AA69293" w14:textId="77777777" w:rsidR="00480C32" w:rsidRPr="0060431B" w:rsidRDefault="00480C32" w:rsidP="00AB3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Lumbar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2351F2A9" w14:textId="77777777" w:rsidR="00480C32" w:rsidRPr="0060431B" w:rsidRDefault="00480C32" w:rsidP="00AB3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Thoracic</w:t>
            </w:r>
          </w:p>
        </w:tc>
        <w:tc>
          <w:tcPr>
            <w:tcW w:w="517" w:type="pct"/>
            <w:shd w:val="clear" w:color="auto" w:fill="F2F2F2" w:themeFill="background1" w:themeFillShade="F2"/>
          </w:tcPr>
          <w:p w14:paraId="19D70E65" w14:textId="77777777" w:rsidR="00480C32" w:rsidRPr="0060431B" w:rsidRDefault="00480C32" w:rsidP="00AB3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Lumbar</w:t>
            </w:r>
          </w:p>
        </w:tc>
      </w:tr>
      <w:tr w:rsidR="00F95B11" w:rsidRPr="0060431B" w14:paraId="70B45179" w14:textId="77777777" w:rsidTr="00F95B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shd w:val="clear" w:color="auto" w:fill="F2F2F2" w:themeFill="background1" w:themeFillShade="F2"/>
          </w:tcPr>
          <w:p w14:paraId="192C47E3" w14:textId="77777777" w:rsidR="00480C32" w:rsidRPr="0060431B" w:rsidRDefault="00480C32" w:rsidP="00AB3F7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Cervical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52CE97D8" w14:textId="77777777" w:rsidR="00480C32" w:rsidRPr="0060431B" w:rsidRDefault="00FD0F4F" w:rsidP="00AB3F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509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5AA42524" w14:textId="77777777" w:rsidR="00480C32" w:rsidRPr="0060431B" w:rsidRDefault="00FD0F4F" w:rsidP="00AB3F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073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6631B097" w14:textId="77777777" w:rsidR="00480C32" w:rsidRPr="0060431B" w:rsidRDefault="00FD0F4F" w:rsidP="00AB3F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138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1B507AE2" w14:textId="77777777" w:rsidR="00480C32" w:rsidRPr="0060431B" w:rsidRDefault="00FD0F4F" w:rsidP="00AB3F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419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7986E466" w14:textId="77777777" w:rsidR="00480C32" w:rsidRPr="0060431B" w:rsidRDefault="00FD0F4F" w:rsidP="00AB3F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603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46F51504" w14:textId="77777777" w:rsidR="00480C32" w:rsidRPr="0060431B" w:rsidRDefault="00FD0F4F" w:rsidP="00AB3F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053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43340CF3" w14:textId="77777777" w:rsidR="00480C32" w:rsidRPr="0060431B" w:rsidRDefault="00FD0F4F" w:rsidP="00AB3F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030</w:t>
            </w:r>
          </w:p>
        </w:tc>
        <w:tc>
          <w:tcPr>
            <w:tcW w:w="517" w:type="pct"/>
            <w:shd w:val="clear" w:color="auto" w:fill="F2F2F2" w:themeFill="background1" w:themeFillShade="F2"/>
          </w:tcPr>
          <w:p w14:paraId="3EE19F98" w14:textId="77777777" w:rsidR="00480C32" w:rsidRPr="0060431B" w:rsidRDefault="00FD0F4F" w:rsidP="00AB3F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103</w:t>
            </w:r>
          </w:p>
        </w:tc>
      </w:tr>
      <w:tr w:rsidR="00F95B11" w:rsidRPr="0060431B" w14:paraId="612DB0CD" w14:textId="77777777" w:rsidTr="00F9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bottom w:val="nil"/>
            </w:tcBorders>
            <w:shd w:val="clear" w:color="auto" w:fill="F2F2F2" w:themeFill="background1" w:themeFillShade="F2"/>
          </w:tcPr>
          <w:p w14:paraId="50A68531" w14:textId="77777777" w:rsidR="00480C32" w:rsidRPr="0060431B" w:rsidRDefault="00480C32" w:rsidP="00AB3F7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Thoracic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F2F2F2" w:themeFill="background1" w:themeFillShade="F2"/>
          </w:tcPr>
          <w:p w14:paraId="1F509AEB" w14:textId="77777777" w:rsidR="00480C32" w:rsidRPr="0060431B" w:rsidRDefault="00480C32" w:rsidP="00AB3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  <w:tcBorders>
              <w:bottom w:val="nil"/>
            </w:tcBorders>
            <w:shd w:val="clear" w:color="auto" w:fill="F2F2F2" w:themeFill="background1" w:themeFillShade="F2"/>
          </w:tcPr>
          <w:p w14:paraId="7253F558" w14:textId="77777777" w:rsidR="00480C32" w:rsidRPr="0060431B" w:rsidRDefault="00FD0F4F" w:rsidP="00AB3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F2F2F2" w:themeFill="background1" w:themeFillShade="F2"/>
          </w:tcPr>
          <w:p w14:paraId="19F83838" w14:textId="77777777" w:rsidR="00480C32" w:rsidRPr="0060431B" w:rsidRDefault="00480C32" w:rsidP="00AB3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  <w:tcBorders>
              <w:bottom w:val="nil"/>
            </w:tcBorders>
            <w:shd w:val="clear" w:color="auto" w:fill="F2F2F2" w:themeFill="background1" w:themeFillShade="F2"/>
          </w:tcPr>
          <w:p w14:paraId="62916A93" w14:textId="77777777" w:rsidR="00480C32" w:rsidRPr="0060431B" w:rsidRDefault="00FD0F4F" w:rsidP="00AB3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007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F2F2F2" w:themeFill="background1" w:themeFillShade="F2"/>
          </w:tcPr>
          <w:p w14:paraId="7FB26603" w14:textId="77777777" w:rsidR="00480C32" w:rsidRPr="0060431B" w:rsidRDefault="00480C32" w:rsidP="00AB3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  <w:tcBorders>
              <w:bottom w:val="nil"/>
            </w:tcBorders>
            <w:shd w:val="clear" w:color="auto" w:fill="F2F2F2" w:themeFill="background1" w:themeFillShade="F2"/>
          </w:tcPr>
          <w:p w14:paraId="7A006E68" w14:textId="77777777" w:rsidR="00480C32" w:rsidRPr="0060431B" w:rsidRDefault="00FD0F4F" w:rsidP="00AB3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F2F2F2" w:themeFill="background1" w:themeFillShade="F2"/>
          </w:tcPr>
          <w:p w14:paraId="7D988C94" w14:textId="77777777" w:rsidR="00480C32" w:rsidRPr="0060431B" w:rsidRDefault="00480C32" w:rsidP="00AB3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bottom w:val="nil"/>
            </w:tcBorders>
            <w:shd w:val="clear" w:color="auto" w:fill="F2F2F2" w:themeFill="background1" w:themeFillShade="F2"/>
          </w:tcPr>
          <w:p w14:paraId="60561342" w14:textId="77777777" w:rsidR="00480C32" w:rsidRPr="0060431B" w:rsidRDefault="00FD0F4F" w:rsidP="00AB3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4D221A" w:rsidRPr="0060431B" w14:paraId="18C9DC21" w14:textId="77777777" w:rsidTr="00F95B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</w:tcPr>
          <w:p w14:paraId="30E4A2E8" w14:textId="77777777" w:rsidR="004D221A" w:rsidRPr="0060431B" w:rsidRDefault="004D221A" w:rsidP="00AB3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7" w:type="pct"/>
            <w:gridSpan w:val="8"/>
          </w:tcPr>
          <w:p w14:paraId="4E4A707A" w14:textId="77777777" w:rsidR="004D221A" w:rsidRPr="0060431B" w:rsidRDefault="004D221A" w:rsidP="00AC445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an</w:t>
            </w:r>
            <w:r w:rsidRPr="006043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elta comparison</w:t>
            </w:r>
          </w:p>
        </w:tc>
      </w:tr>
      <w:tr w:rsidR="004D221A" w:rsidRPr="0060431B" w14:paraId="5F5EB2CA" w14:textId="77777777" w:rsidTr="00F9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shd w:val="clear" w:color="auto" w:fill="F2F2F2" w:themeFill="background1" w:themeFillShade="F2"/>
          </w:tcPr>
          <w:p w14:paraId="130E8F5E" w14:textId="77777777" w:rsidR="004D221A" w:rsidRPr="0060431B" w:rsidRDefault="004D221A" w:rsidP="004E5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pct"/>
            <w:gridSpan w:val="2"/>
            <w:shd w:val="clear" w:color="auto" w:fill="F2F2F2" w:themeFill="background1" w:themeFillShade="F2"/>
          </w:tcPr>
          <w:p w14:paraId="309ED786" w14:textId="77777777" w:rsidR="004D221A" w:rsidRPr="0060431B" w:rsidRDefault="004D221A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5 Hz</w:t>
            </w:r>
          </w:p>
        </w:tc>
        <w:tc>
          <w:tcPr>
            <w:tcW w:w="1040" w:type="pct"/>
            <w:gridSpan w:val="2"/>
            <w:shd w:val="clear" w:color="auto" w:fill="F2F2F2" w:themeFill="background1" w:themeFillShade="F2"/>
          </w:tcPr>
          <w:p w14:paraId="58BF095E" w14:textId="77777777" w:rsidR="004D221A" w:rsidRPr="0060431B" w:rsidRDefault="004D221A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10 Hz</w:t>
            </w:r>
          </w:p>
        </w:tc>
        <w:tc>
          <w:tcPr>
            <w:tcW w:w="1040" w:type="pct"/>
            <w:gridSpan w:val="2"/>
            <w:shd w:val="clear" w:color="auto" w:fill="F2F2F2" w:themeFill="background1" w:themeFillShade="F2"/>
          </w:tcPr>
          <w:p w14:paraId="33D7453F" w14:textId="77777777" w:rsidR="004D221A" w:rsidRPr="0060431B" w:rsidRDefault="004D221A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50 Hz</w:t>
            </w:r>
          </w:p>
        </w:tc>
        <w:tc>
          <w:tcPr>
            <w:tcW w:w="1037" w:type="pct"/>
            <w:gridSpan w:val="2"/>
            <w:shd w:val="clear" w:color="auto" w:fill="F2F2F2" w:themeFill="background1" w:themeFillShade="F2"/>
          </w:tcPr>
          <w:p w14:paraId="64886384" w14:textId="77777777" w:rsidR="004D221A" w:rsidRPr="0060431B" w:rsidRDefault="004D221A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00 Hz</w:t>
            </w:r>
          </w:p>
        </w:tc>
      </w:tr>
      <w:tr w:rsidR="004D221A" w:rsidRPr="0060431B" w14:paraId="38AF0C89" w14:textId="77777777" w:rsidTr="00F95B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shd w:val="clear" w:color="auto" w:fill="F2F2F2" w:themeFill="background1" w:themeFillShade="F2"/>
          </w:tcPr>
          <w:p w14:paraId="4EFDE88B" w14:textId="77777777" w:rsidR="004D221A" w:rsidRPr="0060431B" w:rsidRDefault="004D221A" w:rsidP="004E5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2F2F2" w:themeFill="background1" w:themeFillShade="F2"/>
          </w:tcPr>
          <w:p w14:paraId="7DCEEB51" w14:textId="77777777" w:rsidR="004D221A" w:rsidRPr="0060431B" w:rsidRDefault="004D221A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Thoracic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062685EE" w14:textId="77777777" w:rsidR="004D221A" w:rsidRPr="0060431B" w:rsidRDefault="004D221A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Lumbar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0EECA68C" w14:textId="77777777" w:rsidR="004D221A" w:rsidRPr="0060431B" w:rsidRDefault="004D221A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Thoracic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27BE0D58" w14:textId="77777777" w:rsidR="004D221A" w:rsidRPr="0060431B" w:rsidRDefault="004D221A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Lumbar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4112C38F" w14:textId="77777777" w:rsidR="004D221A" w:rsidRPr="0060431B" w:rsidRDefault="004D221A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Thoracic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07E50F95" w14:textId="77777777" w:rsidR="004D221A" w:rsidRPr="0060431B" w:rsidRDefault="004D221A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Lumbar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7993774E" w14:textId="77777777" w:rsidR="004D221A" w:rsidRPr="0060431B" w:rsidRDefault="004D221A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Thoracic</w:t>
            </w:r>
          </w:p>
        </w:tc>
        <w:tc>
          <w:tcPr>
            <w:tcW w:w="517" w:type="pct"/>
            <w:shd w:val="clear" w:color="auto" w:fill="F2F2F2" w:themeFill="background1" w:themeFillShade="F2"/>
          </w:tcPr>
          <w:p w14:paraId="2954E3AC" w14:textId="77777777" w:rsidR="004D221A" w:rsidRPr="0060431B" w:rsidRDefault="004D221A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Lumbar</w:t>
            </w:r>
          </w:p>
        </w:tc>
      </w:tr>
      <w:tr w:rsidR="004D221A" w:rsidRPr="0060431B" w14:paraId="1C91820E" w14:textId="77777777" w:rsidTr="00F9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shd w:val="clear" w:color="auto" w:fill="F2F2F2" w:themeFill="background1" w:themeFillShade="F2"/>
          </w:tcPr>
          <w:p w14:paraId="2E80AF73" w14:textId="77777777" w:rsidR="004D221A" w:rsidRPr="0060431B" w:rsidRDefault="004D221A" w:rsidP="004E59D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Cervical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19D793CA" w14:textId="77777777" w:rsidR="004D221A" w:rsidRPr="0060431B" w:rsidRDefault="00B33515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023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7E4D6B05" w14:textId="77777777" w:rsidR="004D221A" w:rsidRPr="0060431B" w:rsidRDefault="00B33515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008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7B0F9952" w14:textId="77777777" w:rsidR="004D221A" w:rsidRPr="0060431B" w:rsidRDefault="00B33515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2079DE65" w14:textId="77777777" w:rsidR="004D221A" w:rsidRPr="0060431B" w:rsidRDefault="00B33515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7E55890D" w14:textId="77777777" w:rsidR="004D221A" w:rsidRPr="0060431B" w:rsidRDefault="00B33515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127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3277B90D" w14:textId="77777777" w:rsidR="004D221A" w:rsidRPr="0060431B" w:rsidRDefault="00B33515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040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3602EEFB" w14:textId="77777777" w:rsidR="004D221A" w:rsidRPr="0060431B" w:rsidRDefault="00B33515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292</w:t>
            </w:r>
          </w:p>
        </w:tc>
        <w:tc>
          <w:tcPr>
            <w:tcW w:w="517" w:type="pct"/>
            <w:shd w:val="clear" w:color="auto" w:fill="F2F2F2" w:themeFill="background1" w:themeFillShade="F2"/>
          </w:tcPr>
          <w:p w14:paraId="2996E30F" w14:textId="77777777" w:rsidR="004D221A" w:rsidRPr="0060431B" w:rsidRDefault="00B33515" w:rsidP="004E5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4D221A" w:rsidRPr="0060431B" w14:paraId="304E0834" w14:textId="77777777" w:rsidTr="00F95B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shd w:val="clear" w:color="auto" w:fill="F2F2F2" w:themeFill="background1" w:themeFillShade="F2"/>
          </w:tcPr>
          <w:p w14:paraId="15371121" w14:textId="77777777" w:rsidR="004D221A" w:rsidRPr="0060431B" w:rsidRDefault="004D221A" w:rsidP="004E59D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Thoracic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7C98E1BF" w14:textId="77777777" w:rsidR="004D221A" w:rsidRPr="0060431B" w:rsidRDefault="004D221A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2F2F2" w:themeFill="background1" w:themeFillShade="F2"/>
          </w:tcPr>
          <w:p w14:paraId="10195686" w14:textId="77777777" w:rsidR="004D221A" w:rsidRPr="0060431B" w:rsidRDefault="00B33515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923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37190927" w14:textId="77777777" w:rsidR="004D221A" w:rsidRPr="0060431B" w:rsidRDefault="004D221A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2F2F2" w:themeFill="background1" w:themeFillShade="F2"/>
          </w:tcPr>
          <w:p w14:paraId="5680F907" w14:textId="77777777" w:rsidR="004D221A" w:rsidRPr="0060431B" w:rsidRDefault="00B33515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989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2CDE75E8" w14:textId="77777777" w:rsidR="004D221A" w:rsidRPr="0060431B" w:rsidRDefault="004D221A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2F2F2" w:themeFill="background1" w:themeFillShade="F2"/>
          </w:tcPr>
          <w:p w14:paraId="6D5E227D" w14:textId="77777777" w:rsidR="004D221A" w:rsidRPr="0060431B" w:rsidRDefault="00B33515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0.859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4F5E141D" w14:textId="77777777" w:rsidR="004D221A" w:rsidRPr="0060431B" w:rsidRDefault="004D221A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shd w:val="clear" w:color="auto" w:fill="F2F2F2" w:themeFill="background1" w:themeFillShade="F2"/>
          </w:tcPr>
          <w:p w14:paraId="67367C5E" w14:textId="77777777" w:rsidR="004D221A" w:rsidRPr="0060431B" w:rsidRDefault="00B33515" w:rsidP="004E59D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3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</w:tbl>
    <w:p w14:paraId="3C9D7581" w14:textId="77777777" w:rsidR="00874AD3" w:rsidRDefault="004576E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Regarding</w:t>
      </w:r>
      <w:r w:rsidR="00E654D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371B9">
        <w:rPr>
          <w:rFonts w:ascii="Times New Roman" w:hAnsi="Times New Roman" w:cs="Times New Roman" w:hint="eastAsia"/>
          <w:sz w:val="20"/>
          <w:szCs w:val="20"/>
        </w:rPr>
        <w:t>compound modulus, t</w:t>
      </w:r>
      <w:r w:rsidR="000371B9" w:rsidRPr="0060431B">
        <w:rPr>
          <w:rFonts w:ascii="Times New Roman" w:hAnsi="Times New Roman" w:cs="Times New Roman"/>
          <w:sz w:val="20"/>
          <w:szCs w:val="20"/>
        </w:rPr>
        <w:t xml:space="preserve">he differences </w:t>
      </w:r>
      <w:r w:rsidR="000371B9" w:rsidRPr="0060431B">
        <w:rPr>
          <w:rFonts w:ascii="Times New Roman" w:hAnsi="Times New Roman" w:cs="Times New Roman" w:hint="eastAsia"/>
          <w:sz w:val="20"/>
          <w:szCs w:val="20"/>
        </w:rPr>
        <w:t>among</w:t>
      </w:r>
      <w:r w:rsidR="000371B9" w:rsidRPr="0060431B">
        <w:rPr>
          <w:rFonts w:ascii="Times New Roman" w:hAnsi="Times New Roman" w:cs="Times New Roman"/>
          <w:sz w:val="20"/>
          <w:szCs w:val="20"/>
        </w:rPr>
        <w:t xml:space="preserve"> </w:t>
      </w:r>
      <w:r w:rsidR="000371B9" w:rsidRPr="0060431B">
        <w:rPr>
          <w:rFonts w:ascii="Times New Roman" w:hAnsi="Times New Roman" w:cs="Times New Roman" w:hint="eastAsia"/>
          <w:sz w:val="20"/>
          <w:szCs w:val="20"/>
        </w:rPr>
        <w:t>various</w:t>
      </w:r>
      <w:r w:rsidR="000371B9" w:rsidRPr="0060431B">
        <w:rPr>
          <w:rFonts w:ascii="Times New Roman" w:hAnsi="Times New Roman" w:cs="Times New Roman"/>
          <w:sz w:val="20"/>
          <w:szCs w:val="20"/>
        </w:rPr>
        <w:t xml:space="preserve"> </w:t>
      </w:r>
      <w:r w:rsidR="000371B9" w:rsidRPr="0060431B">
        <w:rPr>
          <w:rFonts w:ascii="Times New Roman" w:hAnsi="Times New Roman" w:cs="Times New Roman" w:hint="eastAsia"/>
          <w:sz w:val="20"/>
          <w:szCs w:val="20"/>
        </w:rPr>
        <w:t>rates</w:t>
      </w:r>
      <w:r w:rsidR="000371B9" w:rsidRPr="0060431B">
        <w:rPr>
          <w:rFonts w:ascii="Times New Roman" w:hAnsi="Times New Roman" w:cs="Times New Roman"/>
          <w:sz w:val="20"/>
          <w:szCs w:val="20"/>
        </w:rPr>
        <w:t xml:space="preserve"> were tested by a </w:t>
      </w:r>
      <w:r w:rsidR="000371B9"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Kruskal-Wallis ANOVA </w:t>
      </w:r>
      <w:r w:rsidR="000371B9" w:rsidRPr="0060431B">
        <w:rPr>
          <w:rFonts w:ascii="Times New Roman" w:hAnsi="Times New Roman" w:cs="Times New Roman" w:hint="eastAsia"/>
          <w:sz w:val="20"/>
          <w:szCs w:val="20"/>
          <w:lang w:val="en-GB"/>
        </w:rPr>
        <w:t>with</w:t>
      </w:r>
      <w:r w:rsidR="000371B9"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Games-Howell</w:t>
      </w:r>
      <w:r w:rsidR="000371B9" w:rsidRPr="0060431B">
        <w:rPr>
          <w:rFonts w:ascii="Times New Roman" w:hAnsi="Times New Roman" w:cs="Times New Roman"/>
          <w:sz w:val="20"/>
          <w:szCs w:val="20"/>
          <w:lang w:val="en-GB"/>
        </w:rPr>
        <w:t>’s</w:t>
      </w:r>
      <w:r w:rsidR="000371B9"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="000371B9" w:rsidRPr="0060431B">
        <w:rPr>
          <w:rFonts w:ascii="Times New Roman" w:eastAsia="Times New Roman" w:hAnsi="Times New Roman" w:cs="Times New Roman"/>
          <w:i/>
          <w:sz w:val="20"/>
          <w:szCs w:val="20"/>
          <w:lang w:val="en-GB" w:eastAsia="en-GB"/>
        </w:rPr>
        <w:t>post hoc</w:t>
      </w:r>
      <w:r w:rsidR="000371B9"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analysis</w:t>
      </w:r>
      <w:r w:rsidR="000371B9" w:rsidRPr="0060431B">
        <w:rPr>
          <w:rFonts w:ascii="Times New Roman" w:hAnsi="Times New Roman" w:cs="Times New Roman"/>
          <w:sz w:val="20"/>
          <w:szCs w:val="20"/>
        </w:rPr>
        <w:t xml:space="preserve"> to obtain the multiple comparison </w:t>
      </w:r>
      <w:r w:rsidR="000371B9" w:rsidRPr="0060431B">
        <w:rPr>
          <w:rFonts w:ascii="Times New Roman" w:hAnsi="Times New Roman" w:cs="Times New Roman" w:hint="eastAsia"/>
          <w:i/>
          <w:sz w:val="20"/>
          <w:szCs w:val="20"/>
        </w:rPr>
        <w:t>P</w:t>
      </w:r>
      <w:r w:rsidR="000371B9" w:rsidRPr="0060431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371B9" w:rsidRPr="0060431B">
        <w:rPr>
          <w:rFonts w:ascii="Times New Roman" w:hAnsi="Times New Roman" w:cs="Times New Roman"/>
          <w:sz w:val="20"/>
          <w:szCs w:val="20"/>
        </w:rPr>
        <w:t>values</w:t>
      </w:r>
      <w:r w:rsidR="000371B9">
        <w:rPr>
          <w:rFonts w:ascii="Times New Roman" w:hAnsi="Times New Roman" w:cs="Times New Roman" w:hint="eastAsia"/>
          <w:sz w:val="20"/>
          <w:szCs w:val="20"/>
        </w:rPr>
        <w:t xml:space="preserve"> for 1.00 Hz, and </w:t>
      </w:r>
      <w:r w:rsidR="000371B9" w:rsidRPr="0060431B">
        <w:rPr>
          <w:rFonts w:ascii="Times New Roman" w:hAnsi="Times New Roman" w:cs="Times New Roman" w:hint="eastAsia"/>
          <w:sz w:val="20"/>
          <w:szCs w:val="20"/>
        </w:rPr>
        <w:t>t</w:t>
      </w:r>
      <w:r w:rsidR="000371B9" w:rsidRPr="0060431B">
        <w:rPr>
          <w:rFonts w:ascii="Times New Roman" w:hAnsi="Times New Roman" w:cs="Times New Roman"/>
          <w:sz w:val="20"/>
          <w:szCs w:val="20"/>
        </w:rPr>
        <w:t xml:space="preserve">he differences </w:t>
      </w:r>
      <w:r w:rsidR="000371B9" w:rsidRPr="0060431B">
        <w:rPr>
          <w:rFonts w:ascii="Times New Roman" w:hAnsi="Times New Roman" w:cs="Times New Roman" w:hint="eastAsia"/>
          <w:sz w:val="20"/>
          <w:szCs w:val="20"/>
        </w:rPr>
        <w:t>among</w:t>
      </w:r>
      <w:r w:rsidR="000371B9" w:rsidRPr="0060431B">
        <w:rPr>
          <w:rFonts w:ascii="Times New Roman" w:hAnsi="Times New Roman" w:cs="Times New Roman"/>
          <w:sz w:val="20"/>
          <w:szCs w:val="20"/>
        </w:rPr>
        <w:t xml:space="preserve"> different </w:t>
      </w:r>
      <w:r w:rsidR="000371B9" w:rsidRPr="0060431B">
        <w:rPr>
          <w:rFonts w:ascii="Times New Roman" w:hAnsi="Times New Roman" w:cs="Times New Roman" w:hint="eastAsia"/>
          <w:sz w:val="20"/>
          <w:szCs w:val="20"/>
        </w:rPr>
        <w:t>velocities</w:t>
      </w:r>
      <w:r w:rsidR="000371B9" w:rsidRPr="0060431B">
        <w:rPr>
          <w:rFonts w:ascii="Times New Roman" w:hAnsi="Times New Roman" w:cs="Times New Roman"/>
          <w:sz w:val="20"/>
          <w:szCs w:val="20"/>
        </w:rPr>
        <w:t xml:space="preserve"> were tested by a </w:t>
      </w:r>
      <w:r w:rsidR="000371B9"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one-way ANOVA with </w:t>
      </w:r>
      <w:r w:rsidR="00E671BD">
        <w:rPr>
          <w:rFonts w:ascii="Times New Roman" w:hAnsi="Times New Roman" w:cs="Times New Roman" w:hint="eastAsia"/>
          <w:sz w:val="20"/>
          <w:szCs w:val="20"/>
          <w:lang w:val="en-GB"/>
        </w:rPr>
        <w:t>Turkey</w:t>
      </w:r>
      <w:r w:rsidR="003E4C4D"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’s</w:t>
      </w:r>
      <w:r w:rsidR="000371B9"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="000371B9" w:rsidRPr="0060431B">
        <w:rPr>
          <w:rFonts w:ascii="Times New Roman" w:eastAsia="Times New Roman" w:hAnsi="Times New Roman" w:cs="Times New Roman"/>
          <w:i/>
          <w:sz w:val="20"/>
          <w:szCs w:val="20"/>
          <w:lang w:val="en-GB" w:eastAsia="en-GB"/>
        </w:rPr>
        <w:t>post hoc</w:t>
      </w:r>
      <w:r w:rsidR="000371B9"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="000371B9" w:rsidRPr="0060431B">
        <w:rPr>
          <w:rFonts w:ascii="Times New Roman" w:hAnsi="Times New Roman" w:cs="Times New Roman" w:hint="eastAsia"/>
          <w:sz w:val="20"/>
          <w:szCs w:val="20"/>
          <w:lang w:val="en-GB"/>
        </w:rPr>
        <w:t>analysis</w:t>
      </w:r>
      <w:r w:rsidR="000371B9" w:rsidRPr="0060431B">
        <w:rPr>
          <w:rFonts w:ascii="Times New Roman" w:hAnsi="Times New Roman" w:cs="Times New Roman"/>
          <w:sz w:val="20"/>
          <w:szCs w:val="20"/>
        </w:rPr>
        <w:t xml:space="preserve"> to obtain the multiple comparison </w:t>
      </w:r>
      <w:r w:rsidR="000371B9" w:rsidRPr="0060431B">
        <w:rPr>
          <w:rFonts w:ascii="Times New Roman" w:hAnsi="Times New Roman" w:cs="Times New Roman" w:hint="eastAsia"/>
          <w:i/>
          <w:sz w:val="20"/>
          <w:szCs w:val="20"/>
        </w:rPr>
        <w:t>P</w:t>
      </w:r>
      <w:r w:rsidR="000371B9" w:rsidRPr="0060431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371B9">
        <w:rPr>
          <w:rFonts w:ascii="Times New Roman" w:hAnsi="Times New Roman" w:cs="Times New Roman"/>
          <w:sz w:val="20"/>
          <w:szCs w:val="20"/>
        </w:rPr>
        <w:t>values</w:t>
      </w:r>
      <w:r w:rsidR="000371B9">
        <w:rPr>
          <w:rFonts w:ascii="Times New Roman" w:hAnsi="Times New Roman" w:cs="Times New Roman" w:hint="eastAsia"/>
          <w:sz w:val="20"/>
          <w:szCs w:val="20"/>
        </w:rPr>
        <w:t xml:space="preserve"> for 0.05, 0.10 and 0.50 Hz. In terms of tan delta,</w:t>
      </w:r>
      <w:r w:rsidR="000371B9" w:rsidRPr="000371B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371B9" w:rsidRPr="0060431B">
        <w:rPr>
          <w:rFonts w:ascii="Times New Roman" w:hAnsi="Times New Roman" w:cs="Times New Roman" w:hint="eastAsia"/>
          <w:sz w:val="20"/>
          <w:szCs w:val="20"/>
        </w:rPr>
        <w:t>t</w:t>
      </w:r>
      <w:r w:rsidR="000371B9" w:rsidRPr="0060431B">
        <w:rPr>
          <w:rFonts w:ascii="Times New Roman" w:hAnsi="Times New Roman" w:cs="Times New Roman"/>
          <w:sz w:val="20"/>
          <w:szCs w:val="20"/>
        </w:rPr>
        <w:t xml:space="preserve">he differences </w:t>
      </w:r>
      <w:r w:rsidR="000371B9" w:rsidRPr="0060431B">
        <w:rPr>
          <w:rFonts w:ascii="Times New Roman" w:hAnsi="Times New Roman" w:cs="Times New Roman" w:hint="eastAsia"/>
          <w:sz w:val="20"/>
          <w:szCs w:val="20"/>
        </w:rPr>
        <w:t>among</w:t>
      </w:r>
      <w:r w:rsidR="000371B9" w:rsidRPr="0060431B">
        <w:rPr>
          <w:rFonts w:ascii="Times New Roman" w:hAnsi="Times New Roman" w:cs="Times New Roman"/>
          <w:sz w:val="20"/>
          <w:szCs w:val="20"/>
        </w:rPr>
        <w:t xml:space="preserve"> different </w:t>
      </w:r>
      <w:r w:rsidR="000371B9" w:rsidRPr="0060431B">
        <w:rPr>
          <w:rFonts w:ascii="Times New Roman" w:hAnsi="Times New Roman" w:cs="Times New Roman" w:hint="eastAsia"/>
          <w:sz w:val="20"/>
          <w:szCs w:val="20"/>
        </w:rPr>
        <w:t>velocities</w:t>
      </w:r>
      <w:r w:rsidR="000371B9" w:rsidRPr="0060431B">
        <w:rPr>
          <w:rFonts w:ascii="Times New Roman" w:hAnsi="Times New Roman" w:cs="Times New Roman"/>
          <w:sz w:val="20"/>
          <w:szCs w:val="20"/>
        </w:rPr>
        <w:t xml:space="preserve"> were tested by a </w:t>
      </w:r>
      <w:r w:rsidR="000371B9"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one-way ANOVA with </w:t>
      </w:r>
      <w:r w:rsidR="00E671BD">
        <w:rPr>
          <w:rFonts w:ascii="Times New Roman" w:hAnsi="Times New Roman" w:cs="Times New Roman" w:hint="eastAsia"/>
          <w:sz w:val="20"/>
          <w:szCs w:val="20"/>
          <w:lang w:val="en-GB"/>
        </w:rPr>
        <w:t>Turkey</w:t>
      </w:r>
      <w:r w:rsidR="003E4C4D"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’s</w:t>
      </w:r>
      <w:r w:rsidR="000371B9"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="000371B9" w:rsidRPr="0060431B">
        <w:rPr>
          <w:rFonts w:ascii="Times New Roman" w:eastAsia="Times New Roman" w:hAnsi="Times New Roman" w:cs="Times New Roman"/>
          <w:i/>
          <w:sz w:val="20"/>
          <w:szCs w:val="20"/>
          <w:lang w:val="en-GB" w:eastAsia="en-GB"/>
        </w:rPr>
        <w:t>post hoc</w:t>
      </w:r>
      <w:r w:rsidR="000371B9" w:rsidRPr="0060431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="000371B9" w:rsidRPr="0060431B">
        <w:rPr>
          <w:rFonts w:ascii="Times New Roman" w:hAnsi="Times New Roman" w:cs="Times New Roman" w:hint="eastAsia"/>
          <w:sz w:val="20"/>
          <w:szCs w:val="20"/>
          <w:lang w:val="en-GB"/>
        </w:rPr>
        <w:t>analysis</w:t>
      </w:r>
      <w:r w:rsidR="000371B9" w:rsidRPr="0060431B">
        <w:rPr>
          <w:rFonts w:ascii="Times New Roman" w:hAnsi="Times New Roman" w:cs="Times New Roman"/>
          <w:sz w:val="20"/>
          <w:szCs w:val="20"/>
        </w:rPr>
        <w:t xml:space="preserve"> to obtain the multiple comparison </w:t>
      </w:r>
      <w:r w:rsidR="000371B9" w:rsidRPr="0060431B">
        <w:rPr>
          <w:rFonts w:ascii="Times New Roman" w:hAnsi="Times New Roman" w:cs="Times New Roman" w:hint="eastAsia"/>
          <w:i/>
          <w:sz w:val="20"/>
          <w:szCs w:val="20"/>
        </w:rPr>
        <w:t>P</w:t>
      </w:r>
      <w:r w:rsidR="000371B9" w:rsidRPr="0060431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371B9">
        <w:rPr>
          <w:rFonts w:ascii="Times New Roman" w:hAnsi="Times New Roman" w:cs="Times New Roman"/>
          <w:sz w:val="20"/>
          <w:szCs w:val="20"/>
        </w:rPr>
        <w:t>values</w:t>
      </w:r>
      <w:r w:rsidR="000371B9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874AD3" w:rsidRPr="0060431B">
        <w:rPr>
          <w:rFonts w:ascii="Times New Roman" w:hAnsi="Times New Roman" w:cs="Times New Roman"/>
          <w:sz w:val="20"/>
          <w:szCs w:val="20"/>
        </w:rPr>
        <w:t xml:space="preserve">This table corresponds to Figure </w:t>
      </w:r>
      <w:r w:rsidR="00874AD3">
        <w:rPr>
          <w:rFonts w:ascii="Times New Roman" w:hAnsi="Times New Roman" w:cs="Times New Roman" w:hint="eastAsia"/>
          <w:sz w:val="20"/>
          <w:szCs w:val="20"/>
        </w:rPr>
        <w:t>7</w:t>
      </w:r>
      <w:r w:rsidR="00747474">
        <w:rPr>
          <w:rFonts w:ascii="Times New Roman" w:hAnsi="Times New Roman" w:cs="Times New Roman" w:hint="eastAsia"/>
          <w:sz w:val="20"/>
          <w:szCs w:val="20"/>
        </w:rPr>
        <w:t>D-E</w:t>
      </w:r>
      <w:r w:rsidR="00874AD3" w:rsidRPr="0060431B">
        <w:rPr>
          <w:rFonts w:ascii="Times New Roman" w:hAnsi="Times New Roman" w:cs="Times New Roman"/>
          <w:sz w:val="20"/>
          <w:szCs w:val="20"/>
        </w:rPr>
        <w:t>.</w:t>
      </w:r>
    </w:p>
    <w:p w14:paraId="7FB19BB1" w14:textId="77777777" w:rsidR="00573B79" w:rsidRPr="0060431B" w:rsidRDefault="00573B79">
      <w:pPr>
        <w:rPr>
          <w:rFonts w:ascii="Times New Roman" w:hAnsi="Times New Roman" w:cs="Times New Roman"/>
          <w:sz w:val="20"/>
          <w:szCs w:val="20"/>
        </w:rPr>
      </w:pPr>
    </w:p>
    <w:p w14:paraId="5BAEE097" w14:textId="77777777" w:rsidR="002C2C38" w:rsidRPr="0060431B" w:rsidRDefault="002C2C38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5EEAF478" w14:textId="77777777" w:rsidR="002C2C38" w:rsidRPr="0060431B" w:rsidRDefault="002C2C38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76B183D8" w14:textId="77777777" w:rsidR="002C2C38" w:rsidRPr="0060431B" w:rsidRDefault="002C2C38" w:rsidP="002C2C38">
      <w:pPr>
        <w:rPr>
          <w:rFonts w:ascii="Times New Roman" w:hAnsi="Times New Roman" w:cs="Times New Roman"/>
          <w:sz w:val="20"/>
          <w:szCs w:val="20"/>
        </w:rPr>
      </w:pPr>
    </w:p>
    <w:p w14:paraId="131BF706" w14:textId="77777777" w:rsidR="002C2C38" w:rsidRPr="0060431B" w:rsidRDefault="002C2C38">
      <w:pPr>
        <w:rPr>
          <w:rFonts w:ascii="Times New Roman" w:hAnsi="Times New Roman" w:cs="Times New Roman"/>
          <w:sz w:val="20"/>
          <w:szCs w:val="20"/>
        </w:rPr>
      </w:pPr>
    </w:p>
    <w:sectPr w:rsidR="002C2C38" w:rsidRPr="0060431B" w:rsidSect="00C717E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3E0884" w14:textId="77777777" w:rsidR="00711D9C" w:rsidRDefault="00711D9C" w:rsidP="003400BA">
      <w:r>
        <w:separator/>
      </w:r>
    </w:p>
  </w:endnote>
  <w:endnote w:type="continuationSeparator" w:id="0">
    <w:p w14:paraId="6B90A207" w14:textId="77777777" w:rsidR="00711D9C" w:rsidRDefault="00711D9C" w:rsidP="003400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7DA80D" w14:textId="77777777" w:rsidR="00711D9C" w:rsidRDefault="00711D9C" w:rsidP="003400BA">
      <w:r>
        <w:separator/>
      </w:r>
    </w:p>
  </w:footnote>
  <w:footnote w:type="continuationSeparator" w:id="0">
    <w:p w14:paraId="749C0D9E" w14:textId="77777777" w:rsidR="00711D9C" w:rsidRDefault="00711D9C" w:rsidP="003400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27116"/>
    <w:rsid w:val="00002743"/>
    <w:rsid w:val="00003A8C"/>
    <w:rsid w:val="00014721"/>
    <w:rsid w:val="00021009"/>
    <w:rsid w:val="00036AE8"/>
    <w:rsid w:val="000371B9"/>
    <w:rsid w:val="000615A4"/>
    <w:rsid w:val="0006482F"/>
    <w:rsid w:val="0006536F"/>
    <w:rsid w:val="0008258F"/>
    <w:rsid w:val="000A3ECA"/>
    <w:rsid w:val="000B6606"/>
    <w:rsid w:val="000C5DC7"/>
    <w:rsid w:val="000E0C79"/>
    <w:rsid w:val="001019FC"/>
    <w:rsid w:val="00110230"/>
    <w:rsid w:val="00112DD0"/>
    <w:rsid w:val="0012319A"/>
    <w:rsid w:val="00123288"/>
    <w:rsid w:val="00123935"/>
    <w:rsid w:val="00130841"/>
    <w:rsid w:val="00131B53"/>
    <w:rsid w:val="00131CCD"/>
    <w:rsid w:val="00136AE2"/>
    <w:rsid w:val="00136BFA"/>
    <w:rsid w:val="00140DBA"/>
    <w:rsid w:val="00141005"/>
    <w:rsid w:val="00143977"/>
    <w:rsid w:val="00154909"/>
    <w:rsid w:val="001554AE"/>
    <w:rsid w:val="0016224C"/>
    <w:rsid w:val="00163055"/>
    <w:rsid w:val="001636DA"/>
    <w:rsid w:val="00184EE2"/>
    <w:rsid w:val="00191323"/>
    <w:rsid w:val="00197975"/>
    <w:rsid w:val="001A26AA"/>
    <w:rsid w:val="001F03AC"/>
    <w:rsid w:val="001F2120"/>
    <w:rsid w:val="001F24A4"/>
    <w:rsid w:val="001F25F1"/>
    <w:rsid w:val="001F56BB"/>
    <w:rsid w:val="001F69B9"/>
    <w:rsid w:val="002100F7"/>
    <w:rsid w:val="002172DA"/>
    <w:rsid w:val="00220029"/>
    <w:rsid w:val="002244E0"/>
    <w:rsid w:val="0023576F"/>
    <w:rsid w:val="002400E8"/>
    <w:rsid w:val="00241329"/>
    <w:rsid w:val="00243E11"/>
    <w:rsid w:val="0024747D"/>
    <w:rsid w:val="00255E2C"/>
    <w:rsid w:val="00270A8B"/>
    <w:rsid w:val="00276638"/>
    <w:rsid w:val="002A3D9B"/>
    <w:rsid w:val="002B38B6"/>
    <w:rsid w:val="002B5137"/>
    <w:rsid w:val="002C2C38"/>
    <w:rsid w:val="002D39C7"/>
    <w:rsid w:val="002E0D13"/>
    <w:rsid w:val="002E3A2E"/>
    <w:rsid w:val="002E7468"/>
    <w:rsid w:val="002E7966"/>
    <w:rsid w:val="002F1B68"/>
    <w:rsid w:val="002F24A0"/>
    <w:rsid w:val="002F4703"/>
    <w:rsid w:val="003001F0"/>
    <w:rsid w:val="003031FF"/>
    <w:rsid w:val="00315305"/>
    <w:rsid w:val="003172BC"/>
    <w:rsid w:val="00322705"/>
    <w:rsid w:val="00327BBF"/>
    <w:rsid w:val="003400BA"/>
    <w:rsid w:val="003443E6"/>
    <w:rsid w:val="00345009"/>
    <w:rsid w:val="00351E42"/>
    <w:rsid w:val="003553F4"/>
    <w:rsid w:val="00361E45"/>
    <w:rsid w:val="00364482"/>
    <w:rsid w:val="003648D3"/>
    <w:rsid w:val="00373084"/>
    <w:rsid w:val="00377043"/>
    <w:rsid w:val="00380781"/>
    <w:rsid w:val="00381569"/>
    <w:rsid w:val="00392515"/>
    <w:rsid w:val="003939EE"/>
    <w:rsid w:val="003B082A"/>
    <w:rsid w:val="003B2EF7"/>
    <w:rsid w:val="003C5F4B"/>
    <w:rsid w:val="003D0C0F"/>
    <w:rsid w:val="003E4C4D"/>
    <w:rsid w:val="003F4B23"/>
    <w:rsid w:val="003F712C"/>
    <w:rsid w:val="004064C9"/>
    <w:rsid w:val="0040796B"/>
    <w:rsid w:val="00410DD6"/>
    <w:rsid w:val="004143CE"/>
    <w:rsid w:val="004159C3"/>
    <w:rsid w:val="0042144E"/>
    <w:rsid w:val="00427510"/>
    <w:rsid w:val="00427EF7"/>
    <w:rsid w:val="00430420"/>
    <w:rsid w:val="00446695"/>
    <w:rsid w:val="004576ED"/>
    <w:rsid w:val="00463292"/>
    <w:rsid w:val="00463B28"/>
    <w:rsid w:val="00466325"/>
    <w:rsid w:val="004753A4"/>
    <w:rsid w:val="00480C32"/>
    <w:rsid w:val="00482269"/>
    <w:rsid w:val="00491C8F"/>
    <w:rsid w:val="00491F34"/>
    <w:rsid w:val="00492B68"/>
    <w:rsid w:val="004977BF"/>
    <w:rsid w:val="004979F4"/>
    <w:rsid w:val="004B068D"/>
    <w:rsid w:val="004B59C0"/>
    <w:rsid w:val="004C678D"/>
    <w:rsid w:val="004D221A"/>
    <w:rsid w:val="004E59D9"/>
    <w:rsid w:val="00500023"/>
    <w:rsid w:val="00500568"/>
    <w:rsid w:val="00501AC2"/>
    <w:rsid w:val="00511223"/>
    <w:rsid w:val="00516AC8"/>
    <w:rsid w:val="00522784"/>
    <w:rsid w:val="00526972"/>
    <w:rsid w:val="00527F9D"/>
    <w:rsid w:val="0053049A"/>
    <w:rsid w:val="00551E03"/>
    <w:rsid w:val="005567E3"/>
    <w:rsid w:val="00561962"/>
    <w:rsid w:val="00572748"/>
    <w:rsid w:val="00573B79"/>
    <w:rsid w:val="00586A8E"/>
    <w:rsid w:val="0059646D"/>
    <w:rsid w:val="00597868"/>
    <w:rsid w:val="00597FB8"/>
    <w:rsid w:val="005B4AF1"/>
    <w:rsid w:val="005B4EFE"/>
    <w:rsid w:val="005C1EC8"/>
    <w:rsid w:val="005C521A"/>
    <w:rsid w:val="005D2833"/>
    <w:rsid w:val="005D53B2"/>
    <w:rsid w:val="006037A6"/>
    <w:rsid w:val="0060431B"/>
    <w:rsid w:val="00610430"/>
    <w:rsid w:val="00617A8D"/>
    <w:rsid w:val="006211A6"/>
    <w:rsid w:val="0062741B"/>
    <w:rsid w:val="00630CC7"/>
    <w:rsid w:val="00632D37"/>
    <w:rsid w:val="00646BC3"/>
    <w:rsid w:val="00657FF3"/>
    <w:rsid w:val="00664EA0"/>
    <w:rsid w:val="00693143"/>
    <w:rsid w:val="00695F61"/>
    <w:rsid w:val="006A36DB"/>
    <w:rsid w:val="006B59D3"/>
    <w:rsid w:val="006B691A"/>
    <w:rsid w:val="006B6D53"/>
    <w:rsid w:val="006C5279"/>
    <w:rsid w:val="006D0011"/>
    <w:rsid w:val="006F085D"/>
    <w:rsid w:val="006F22EE"/>
    <w:rsid w:val="006F28AF"/>
    <w:rsid w:val="006F2FAA"/>
    <w:rsid w:val="006F4042"/>
    <w:rsid w:val="006F6574"/>
    <w:rsid w:val="006F7074"/>
    <w:rsid w:val="006F7799"/>
    <w:rsid w:val="00703047"/>
    <w:rsid w:val="00707F16"/>
    <w:rsid w:val="00711D9C"/>
    <w:rsid w:val="00723017"/>
    <w:rsid w:val="007234E8"/>
    <w:rsid w:val="00736325"/>
    <w:rsid w:val="00747474"/>
    <w:rsid w:val="007532F4"/>
    <w:rsid w:val="007541DD"/>
    <w:rsid w:val="00754E4D"/>
    <w:rsid w:val="00757D5A"/>
    <w:rsid w:val="00786CBB"/>
    <w:rsid w:val="007A186B"/>
    <w:rsid w:val="007A2213"/>
    <w:rsid w:val="007B0F85"/>
    <w:rsid w:val="007B6A7B"/>
    <w:rsid w:val="007C7F22"/>
    <w:rsid w:val="007D2809"/>
    <w:rsid w:val="007D6C36"/>
    <w:rsid w:val="007D782A"/>
    <w:rsid w:val="007E5B25"/>
    <w:rsid w:val="007F2DE3"/>
    <w:rsid w:val="00810C2D"/>
    <w:rsid w:val="008215F4"/>
    <w:rsid w:val="00823302"/>
    <w:rsid w:val="00840EE9"/>
    <w:rsid w:val="00842558"/>
    <w:rsid w:val="00847B1B"/>
    <w:rsid w:val="00855391"/>
    <w:rsid w:val="00862734"/>
    <w:rsid w:val="0087254C"/>
    <w:rsid w:val="00872B08"/>
    <w:rsid w:val="00874AD3"/>
    <w:rsid w:val="008913E4"/>
    <w:rsid w:val="0089207E"/>
    <w:rsid w:val="008A1AF4"/>
    <w:rsid w:val="008A2583"/>
    <w:rsid w:val="008A388D"/>
    <w:rsid w:val="008A53B8"/>
    <w:rsid w:val="008B087D"/>
    <w:rsid w:val="008C1BAA"/>
    <w:rsid w:val="008C3077"/>
    <w:rsid w:val="008D3181"/>
    <w:rsid w:val="008D3617"/>
    <w:rsid w:val="008E63F5"/>
    <w:rsid w:val="00901AE5"/>
    <w:rsid w:val="009037D2"/>
    <w:rsid w:val="00905B3F"/>
    <w:rsid w:val="009111B2"/>
    <w:rsid w:val="00924B48"/>
    <w:rsid w:val="00931DA8"/>
    <w:rsid w:val="0093495F"/>
    <w:rsid w:val="00936E45"/>
    <w:rsid w:val="00937671"/>
    <w:rsid w:val="00945C57"/>
    <w:rsid w:val="00950AC5"/>
    <w:rsid w:val="00951B5E"/>
    <w:rsid w:val="00960674"/>
    <w:rsid w:val="00961044"/>
    <w:rsid w:val="0096180A"/>
    <w:rsid w:val="009653B1"/>
    <w:rsid w:val="0097481D"/>
    <w:rsid w:val="009829ED"/>
    <w:rsid w:val="009915C5"/>
    <w:rsid w:val="0099460A"/>
    <w:rsid w:val="009A1DB6"/>
    <w:rsid w:val="009C2F3D"/>
    <w:rsid w:val="009C5628"/>
    <w:rsid w:val="009F0ADB"/>
    <w:rsid w:val="009F6603"/>
    <w:rsid w:val="00A03BD8"/>
    <w:rsid w:val="00A052AD"/>
    <w:rsid w:val="00A11822"/>
    <w:rsid w:val="00A13466"/>
    <w:rsid w:val="00A17615"/>
    <w:rsid w:val="00A32FD9"/>
    <w:rsid w:val="00A33CEC"/>
    <w:rsid w:val="00A43030"/>
    <w:rsid w:val="00A43292"/>
    <w:rsid w:val="00A5176F"/>
    <w:rsid w:val="00A5315E"/>
    <w:rsid w:val="00A53967"/>
    <w:rsid w:val="00A622E4"/>
    <w:rsid w:val="00A63927"/>
    <w:rsid w:val="00A67255"/>
    <w:rsid w:val="00A71B20"/>
    <w:rsid w:val="00A7556C"/>
    <w:rsid w:val="00A76FC6"/>
    <w:rsid w:val="00A86AF0"/>
    <w:rsid w:val="00A91B99"/>
    <w:rsid w:val="00A978DF"/>
    <w:rsid w:val="00AA01C3"/>
    <w:rsid w:val="00AA6E24"/>
    <w:rsid w:val="00AB3F75"/>
    <w:rsid w:val="00AB4A41"/>
    <w:rsid w:val="00AC445F"/>
    <w:rsid w:val="00AF562B"/>
    <w:rsid w:val="00B01939"/>
    <w:rsid w:val="00B04DAF"/>
    <w:rsid w:val="00B11DC1"/>
    <w:rsid w:val="00B27116"/>
    <w:rsid w:val="00B31BFF"/>
    <w:rsid w:val="00B33515"/>
    <w:rsid w:val="00B650A3"/>
    <w:rsid w:val="00B769DF"/>
    <w:rsid w:val="00B815EE"/>
    <w:rsid w:val="00B819DE"/>
    <w:rsid w:val="00B9405B"/>
    <w:rsid w:val="00BB05BE"/>
    <w:rsid w:val="00BC1A5A"/>
    <w:rsid w:val="00BC1B0B"/>
    <w:rsid w:val="00BC3FF1"/>
    <w:rsid w:val="00BC7584"/>
    <w:rsid w:val="00BD5AB1"/>
    <w:rsid w:val="00BE1218"/>
    <w:rsid w:val="00BE238C"/>
    <w:rsid w:val="00BE47D3"/>
    <w:rsid w:val="00BE5EA3"/>
    <w:rsid w:val="00BE6AD1"/>
    <w:rsid w:val="00BF223E"/>
    <w:rsid w:val="00BF2B1E"/>
    <w:rsid w:val="00BF6B6F"/>
    <w:rsid w:val="00C00BC3"/>
    <w:rsid w:val="00C0600A"/>
    <w:rsid w:val="00C105C2"/>
    <w:rsid w:val="00C21A6F"/>
    <w:rsid w:val="00C248E2"/>
    <w:rsid w:val="00C254DB"/>
    <w:rsid w:val="00C26632"/>
    <w:rsid w:val="00C33F29"/>
    <w:rsid w:val="00C42929"/>
    <w:rsid w:val="00C46378"/>
    <w:rsid w:val="00C656C7"/>
    <w:rsid w:val="00C66613"/>
    <w:rsid w:val="00C717E5"/>
    <w:rsid w:val="00C80298"/>
    <w:rsid w:val="00C95165"/>
    <w:rsid w:val="00CA0B88"/>
    <w:rsid w:val="00CB14E4"/>
    <w:rsid w:val="00CC2A31"/>
    <w:rsid w:val="00CC2F4A"/>
    <w:rsid w:val="00CC4963"/>
    <w:rsid w:val="00CD184E"/>
    <w:rsid w:val="00CD781D"/>
    <w:rsid w:val="00D028D0"/>
    <w:rsid w:val="00D1496E"/>
    <w:rsid w:val="00D2662D"/>
    <w:rsid w:val="00D32821"/>
    <w:rsid w:val="00D4071D"/>
    <w:rsid w:val="00D460A5"/>
    <w:rsid w:val="00D46294"/>
    <w:rsid w:val="00D47DDF"/>
    <w:rsid w:val="00D60DC0"/>
    <w:rsid w:val="00D618BE"/>
    <w:rsid w:val="00D653FC"/>
    <w:rsid w:val="00D74586"/>
    <w:rsid w:val="00D817BC"/>
    <w:rsid w:val="00D907B6"/>
    <w:rsid w:val="00D91AD1"/>
    <w:rsid w:val="00DE5F5F"/>
    <w:rsid w:val="00DE7332"/>
    <w:rsid w:val="00DF23A5"/>
    <w:rsid w:val="00DF46E9"/>
    <w:rsid w:val="00E00CD8"/>
    <w:rsid w:val="00E0351C"/>
    <w:rsid w:val="00E04EA1"/>
    <w:rsid w:val="00E06603"/>
    <w:rsid w:val="00E226D9"/>
    <w:rsid w:val="00E24A06"/>
    <w:rsid w:val="00E30C20"/>
    <w:rsid w:val="00E32ECB"/>
    <w:rsid w:val="00E36EDE"/>
    <w:rsid w:val="00E43B97"/>
    <w:rsid w:val="00E4572F"/>
    <w:rsid w:val="00E64321"/>
    <w:rsid w:val="00E654DF"/>
    <w:rsid w:val="00E668EB"/>
    <w:rsid w:val="00E671BD"/>
    <w:rsid w:val="00E7528E"/>
    <w:rsid w:val="00E76928"/>
    <w:rsid w:val="00E76B6E"/>
    <w:rsid w:val="00E81E52"/>
    <w:rsid w:val="00E83706"/>
    <w:rsid w:val="00E86D2D"/>
    <w:rsid w:val="00E94A46"/>
    <w:rsid w:val="00EB2D4E"/>
    <w:rsid w:val="00EB3FCA"/>
    <w:rsid w:val="00EC5800"/>
    <w:rsid w:val="00ED0B24"/>
    <w:rsid w:val="00ED3B8F"/>
    <w:rsid w:val="00ED7AE5"/>
    <w:rsid w:val="00EE3233"/>
    <w:rsid w:val="00EF3A96"/>
    <w:rsid w:val="00F008D9"/>
    <w:rsid w:val="00F140F6"/>
    <w:rsid w:val="00F228C4"/>
    <w:rsid w:val="00F232FC"/>
    <w:rsid w:val="00F33253"/>
    <w:rsid w:val="00F3394E"/>
    <w:rsid w:val="00F414E5"/>
    <w:rsid w:val="00F41D99"/>
    <w:rsid w:val="00F65362"/>
    <w:rsid w:val="00F67968"/>
    <w:rsid w:val="00F74803"/>
    <w:rsid w:val="00F74DD0"/>
    <w:rsid w:val="00F75877"/>
    <w:rsid w:val="00F95B11"/>
    <w:rsid w:val="00F97D2F"/>
    <w:rsid w:val="00FA662F"/>
    <w:rsid w:val="00FC5AB9"/>
    <w:rsid w:val="00FD0F4F"/>
    <w:rsid w:val="00FE5A5F"/>
    <w:rsid w:val="00FF6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AC0F3A"/>
  <w15:docId w15:val="{08A7306F-ABA7-47B7-8F25-673D5C9A7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00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00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00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00BA"/>
    <w:rPr>
      <w:sz w:val="18"/>
      <w:szCs w:val="18"/>
    </w:rPr>
  </w:style>
  <w:style w:type="table" w:styleId="a7">
    <w:name w:val="Table Grid"/>
    <w:basedOn w:val="a1"/>
    <w:uiPriority w:val="59"/>
    <w:rsid w:val="00A53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rsid w:val="00BD5AB1"/>
    <w:rPr>
      <w:color w:val="000000" w:themeColor="text1" w:themeShade="BF"/>
    </w:rPr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D9D9D9" w:themeFill="background1" w:themeFillShade="D9"/>
      </w:tcPr>
    </w:tblStylePr>
    <w:tblStylePr w:type="band2Horz">
      <w:tblPr/>
      <w:tcPr>
        <w:shd w:val="clear" w:color="auto" w:fill="FFFFFF" w:themeFill="background1"/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00274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027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15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174AA0-2018-4F64-8CA3-1D01C25B29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80</TotalTime>
  <Pages>3</Pages>
  <Words>812</Words>
  <Characters>4632</Characters>
  <Application>Microsoft Office Word</Application>
  <DocSecurity>0</DocSecurity>
  <Lines>38</Lines>
  <Paragraphs>10</Paragraphs>
  <ScaleCrop>false</ScaleCrop>
  <Company/>
  <LinksUpToDate>false</LinksUpToDate>
  <CharactersWithSpaces>5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Jasen12304@outlook.com</cp:lastModifiedBy>
  <cp:revision>351</cp:revision>
  <cp:lastPrinted>2021-08-17T11:56:00Z</cp:lastPrinted>
  <dcterms:created xsi:type="dcterms:W3CDTF">2021-07-07T05:47:00Z</dcterms:created>
  <dcterms:modified xsi:type="dcterms:W3CDTF">2024-05-27T13:59:00Z</dcterms:modified>
</cp:coreProperties>
</file>